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870C04" w14:textId="237E5E68" w:rsidR="002A6148" w:rsidRDefault="004E3A02" w:rsidP="002A6148">
      <w:pPr>
        <w:spacing w:after="0"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2A6148">
        <w:rPr>
          <w:rFonts w:ascii="Times New Roman" w:hAnsi="Times New Roman" w:cs="Times New Roman"/>
          <w:b/>
          <w:sz w:val="32"/>
          <w:szCs w:val="32"/>
        </w:rPr>
        <w:t>APPENDIX</w:t>
      </w:r>
    </w:p>
    <w:p w14:paraId="493B203B" w14:textId="7EA940CD" w:rsidR="00AD784A" w:rsidRPr="001A64AE" w:rsidRDefault="00AD784A" w:rsidP="003650D7">
      <w:pPr>
        <w:spacing w:after="160" w:line="259" w:lineRule="auto"/>
        <w:ind w:left="-810" w:right="-900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1A64A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 A1</w:t>
      </w:r>
      <w:r w:rsidRPr="001A64A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ab/>
      </w:r>
      <w:r w:rsidRPr="001A64A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Summary of the VMAT/IMRT plan configurations of each patient. The optimization dose constraints and priority weights of the parotid and lacrimal glands are also shown.</w:t>
      </w:r>
      <w:r w:rsidR="00F34F36" w:rsidRPr="001A64A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In all the cases, the beams energy was 6MV and the leaf motion constraint was 0.48 cm/deg.</w:t>
      </w:r>
    </w:p>
    <w:tbl>
      <w:tblPr>
        <w:tblStyle w:val="TableGrid"/>
        <w:tblW w:w="1476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1981"/>
        <w:gridCol w:w="1709"/>
        <w:gridCol w:w="1529"/>
        <w:gridCol w:w="1619"/>
        <w:gridCol w:w="1897"/>
        <w:gridCol w:w="1530"/>
        <w:gridCol w:w="1890"/>
        <w:gridCol w:w="1350"/>
      </w:tblGrid>
      <w:tr w:rsidR="005631F7" w:rsidRPr="001A64AE" w14:paraId="60430F10" w14:textId="77777777" w:rsidTr="000F6B23">
        <w:trPr>
          <w:jc w:val="center"/>
        </w:trPr>
        <w:tc>
          <w:tcPr>
            <w:tcW w:w="125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8C30DAA" w14:textId="0F284D06" w:rsidR="005631F7" w:rsidRPr="001A64AE" w:rsidRDefault="005631F7" w:rsidP="005631F7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tients</w:t>
            </w:r>
          </w:p>
        </w:tc>
        <w:tc>
          <w:tcPr>
            <w:tcW w:w="6838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EC2DF9A" w14:textId="3E57B942" w:rsidR="005631F7" w:rsidRPr="001A64AE" w:rsidRDefault="005631F7" w:rsidP="005631F7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eam Settings</w:t>
            </w:r>
          </w:p>
        </w:tc>
        <w:tc>
          <w:tcPr>
            <w:tcW w:w="6667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4637A85F" w14:textId="2061EC30" w:rsidR="005631F7" w:rsidRPr="001A64AE" w:rsidRDefault="005631F7" w:rsidP="005631F7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ptimization Settings</w:t>
            </w:r>
          </w:p>
        </w:tc>
      </w:tr>
      <w:tr w:rsidR="005833C3" w:rsidRPr="001A64AE" w14:paraId="1AA45635" w14:textId="77777777" w:rsidTr="005833C3">
        <w:trPr>
          <w:jc w:val="center"/>
        </w:trPr>
        <w:tc>
          <w:tcPr>
            <w:tcW w:w="1255" w:type="dxa"/>
            <w:vMerge w:val="restart"/>
            <w:tcBorders>
              <w:top w:val="single" w:sz="12" w:space="0" w:color="auto"/>
            </w:tcBorders>
            <w:vAlign w:val="center"/>
          </w:tcPr>
          <w:p w14:paraId="17EB6058" w14:textId="73579B5B" w:rsidR="005833C3" w:rsidRPr="001A64AE" w:rsidRDefault="005833C3" w:rsidP="00777C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tient 1</w:t>
            </w:r>
          </w:p>
        </w:tc>
        <w:tc>
          <w:tcPr>
            <w:tcW w:w="1981" w:type="dxa"/>
            <w:tcBorders>
              <w:top w:val="single" w:sz="12" w:space="0" w:color="auto"/>
            </w:tcBorders>
            <w:vAlign w:val="bottom"/>
          </w:tcPr>
          <w:p w14:paraId="3BDBC458" w14:textId="4E01A7EC" w:rsidR="005833C3" w:rsidRPr="001A64AE" w:rsidRDefault="005833C3" w:rsidP="00777C0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1709" w:type="dxa"/>
            <w:tcBorders>
              <w:top w:val="single" w:sz="12" w:space="0" w:color="auto"/>
            </w:tcBorders>
            <w:vAlign w:val="center"/>
          </w:tcPr>
          <w:p w14:paraId="79083C88" w14:textId="466AF823" w:rsidR="005833C3" w:rsidRPr="001A64AE" w:rsidRDefault="005833C3" w:rsidP="0077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eam 1</w:t>
            </w:r>
          </w:p>
        </w:tc>
        <w:tc>
          <w:tcPr>
            <w:tcW w:w="1529" w:type="dxa"/>
            <w:tcBorders>
              <w:top w:val="single" w:sz="12" w:space="0" w:color="auto"/>
            </w:tcBorders>
            <w:vAlign w:val="center"/>
          </w:tcPr>
          <w:p w14:paraId="4C072212" w14:textId="4F6FF8C4" w:rsidR="005833C3" w:rsidRPr="001A64AE" w:rsidRDefault="005833C3" w:rsidP="0077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eam 2</w:t>
            </w:r>
          </w:p>
        </w:tc>
        <w:tc>
          <w:tcPr>
            <w:tcW w:w="1619" w:type="dxa"/>
            <w:tcBorders>
              <w:top w:val="single" w:sz="12" w:space="0" w:color="auto"/>
            </w:tcBorders>
            <w:vAlign w:val="center"/>
          </w:tcPr>
          <w:p w14:paraId="48B2DF56" w14:textId="10BE246B" w:rsidR="005833C3" w:rsidRPr="001A64AE" w:rsidRDefault="005833C3" w:rsidP="0077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eam 3</w:t>
            </w:r>
          </w:p>
        </w:tc>
        <w:tc>
          <w:tcPr>
            <w:tcW w:w="1897" w:type="dxa"/>
            <w:tcBorders>
              <w:top w:val="single" w:sz="12" w:space="0" w:color="auto"/>
            </w:tcBorders>
          </w:tcPr>
          <w:p w14:paraId="712AA1B3" w14:textId="71E28362" w:rsidR="005833C3" w:rsidRPr="001A64AE" w:rsidRDefault="005833C3" w:rsidP="005631F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ructure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vAlign w:val="center"/>
          </w:tcPr>
          <w:p w14:paraId="112EB512" w14:textId="690B4A34" w:rsidR="005833C3" w:rsidRPr="001A64AE" w:rsidRDefault="005833C3" w:rsidP="0077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acrimal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vAlign w:val="center"/>
          </w:tcPr>
          <w:p w14:paraId="47E52A50" w14:textId="5F54C549" w:rsidR="005833C3" w:rsidRPr="001A64AE" w:rsidRDefault="005833C3" w:rsidP="0077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rotid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vAlign w:val="center"/>
          </w:tcPr>
          <w:p w14:paraId="3D95106F" w14:textId="6F7AE6EA" w:rsidR="005833C3" w:rsidRPr="001A64AE" w:rsidRDefault="005833C3" w:rsidP="0077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TV</w:t>
            </w:r>
          </w:p>
        </w:tc>
      </w:tr>
      <w:tr w:rsidR="005833C3" w:rsidRPr="001A64AE" w14:paraId="5950A31B" w14:textId="77777777" w:rsidTr="000F6B23">
        <w:trPr>
          <w:jc w:val="center"/>
        </w:trPr>
        <w:tc>
          <w:tcPr>
            <w:tcW w:w="1255" w:type="dxa"/>
            <w:vMerge/>
            <w:vAlign w:val="bottom"/>
          </w:tcPr>
          <w:p w14:paraId="2D8BE79A" w14:textId="30D8418D" w:rsidR="005833C3" w:rsidRPr="001A64AE" w:rsidRDefault="005833C3" w:rsidP="00777C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Align w:val="bottom"/>
          </w:tcPr>
          <w:p w14:paraId="6B40C932" w14:textId="6910382C" w:rsidR="005833C3" w:rsidRPr="001A64AE" w:rsidRDefault="005833C3" w:rsidP="00777C0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ntry angles</w:t>
            </w:r>
          </w:p>
        </w:tc>
        <w:tc>
          <w:tcPr>
            <w:tcW w:w="1709" w:type="dxa"/>
            <w:vAlign w:val="center"/>
          </w:tcPr>
          <w:p w14:paraId="2F738398" w14:textId="2E47DDE8" w:rsidR="005833C3" w:rsidRPr="001A64AE" w:rsidRDefault="005833C3" w:rsidP="0077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-181 CCW</w:t>
            </w:r>
          </w:p>
        </w:tc>
        <w:tc>
          <w:tcPr>
            <w:tcW w:w="1529" w:type="dxa"/>
            <w:vAlign w:val="center"/>
          </w:tcPr>
          <w:p w14:paraId="7D8C1E94" w14:textId="1618D2AB" w:rsidR="005833C3" w:rsidRPr="001A64AE" w:rsidRDefault="005833C3" w:rsidP="0077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-179 CW</w:t>
            </w:r>
          </w:p>
        </w:tc>
        <w:tc>
          <w:tcPr>
            <w:tcW w:w="1619" w:type="dxa"/>
            <w:vAlign w:val="center"/>
          </w:tcPr>
          <w:p w14:paraId="037E1519" w14:textId="5156A53D" w:rsidR="005833C3" w:rsidRPr="001A64AE" w:rsidRDefault="005833C3" w:rsidP="0077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-45 CW</w:t>
            </w:r>
          </w:p>
        </w:tc>
        <w:tc>
          <w:tcPr>
            <w:tcW w:w="1897" w:type="dxa"/>
          </w:tcPr>
          <w:p w14:paraId="553A4D7C" w14:textId="3286C9F1" w:rsidR="005833C3" w:rsidRPr="001A64AE" w:rsidRDefault="005833C3" w:rsidP="005631F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 constraints</w:t>
            </w:r>
          </w:p>
        </w:tc>
        <w:tc>
          <w:tcPr>
            <w:tcW w:w="1530" w:type="dxa"/>
            <w:vAlign w:val="center"/>
          </w:tcPr>
          <w:p w14:paraId="16FC00FA" w14:textId="0B8A570D" w:rsidR="005833C3" w:rsidRPr="001A64AE" w:rsidRDefault="005833C3" w:rsidP="0077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2</w:t>
            </w: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&lt; 30%</w:t>
            </w:r>
          </w:p>
        </w:tc>
        <w:tc>
          <w:tcPr>
            <w:tcW w:w="1890" w:type="dxa"/>
            <w:vAlign w:val="center"/>
          </w:tcPr>
          <w:p w14:paraId="5CBE46B1" w14:textId="27656FDA" w:rsidR="005833C3" w:rsidRPr="001A64AE" w:rsidRDefault="005833C3" w:rsidP="0077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8.5</w:t>
            </w: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&lt; 20%</w:t>
            </w:r>
          </w:p>
        </w:tc>
        <w:tc>
          <w:tcPr>
            <w:tcW w:w="1350" w:type="dxa"/>
            <w:vAlign w:val="center"/>
          </w:tcPr>
          <w:p w14:paraId="0AAAE645" w14:textId="4A4220AA" w:rsidR="005833C3" w:rsidRPr="001A64AE" w:rsidRDefault="005833C3" w:rsidP="0077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0</w:t>
            </w: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&lt; 99%</w:t>
            </w:r>
          </w:p>
        </w:tc>
      </w:tr>
      <w:tr w:rsidR="005833C3" w:rsidRPr="001A64AE" w14:paraId="51A047DB" w14:textId="77777777" w:rsidTr="000F6B23">
        <w:trPr>
          <w:jc w:val="center"/>
        </w:trPr>
        <w:tc>
          <w:tcPr>
            <w:tcW w:w="1255" w:type="dxa"/>
            <w:vMerge/>
            <w:vAlign w:val="bottom"/>
          </w:tcPr>
          <w:p w14:paraId="058E2BF0" w14:textId="77777777" w:rsidR="005833C3" w:rsidRPr="001A64AE" w:rsidRDefault="005833C3" w:rsidP="00777C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Align w:val="bottom"/>
          </w:tcPr>
          <w:p w14:paraId="3A384398" w14:textId="5D29573E" w:rsidR="005833C3" w:rsidRPr="001A64AE" w:rsidRDefault="005833C3" w:rsidP="00777C0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imator angles</w:t>
            </w:r>
          </w:p>
        </w:tc>
        <w:tc>
          <w:tcPr>
            <w:tcW w:w="1709" w:type="dxa"/>
            <w:vAlign w:val="center"/>
          </w:tcPr>
          <w:p w14:paraId="1B85FAE8" w14:textId="1604E02F" w:rsidR="005833C3" w:rsidRPr="001A64AE" w:rsidRDefault="005833C3" w:rsidP="0077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1529" w:type="dxa"/>
            <w:vAlign w:val="center"/>
          </w:tcPr>
          <w:p w14:paraId="7DF76434" w14:textId="54192BD0" w:rsidR="005833C3" w:rsidRPr="001A64AE" w:rsidRDefault="005833C3" w:rsidP="0077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619" w:type="dxa"/>
            <w:vAlign w:val="center"/>
          </w:tcPr>
          <w:p w14:paraId="16CC1B80" w14:textId="64B2A200" w:rsidR="005833C3" w:rsidRPr="001A64AE" w:rsidRDefault="005833C3" w:rsidP="0077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97" w:type="dxa"/>
          </w:tcPr>
          <w:p w14:paraId="0BDD3AFD" w14:textId="4B692692" w:rsidR="005833C3" w:rsidRPr="001A64AE" w:rsidRDefault="005833C3" w:rsidP="000F6B2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ority weights</w:t>
            </w:r>
          </w:p>
        </w:tc>
        <w:tc>
          <w:tcPr>
            <w:tcW w:w="1530" w:type="dxa"/>
            <w:vAlign w:val="center"/>
          </w:tcPr>
          <w:p w14:paraId="2F47B3AD" w14:textId="46AEAE29" w:rsidR="005833C3" w:rsidRPr="001A64AE" w:rsidRDefault="005833C3" w:rsidP="0077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890" w:type="dxa"/>
            <w:vAlign w:val="center"/>
          </w:tcPr>
          <w:p w14:paraId="6CC4B3D6" w14:textId="0AE13C27" w:rsidR="005833C3" w:rsidRPr="001A64AE" w:rsidRDefault="005833C3" w:rsidP="0077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50" w:type="dxa"/>
            <w:vAlign w:val="center"/>
          </w:tcPr>
          <w:p w14:paraId="5133F73A" w14:textId="52D7CAEE" w:rsidR="005833C3" w:rsidRPr="001A64AE" w:rsidRDefault="005833C3" w:rsidP="00777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</w:tr>
      <w:tr w:rsidR="005833C3" w:rsidRPr="001A64AE" w14:paraId="27F893CF" w14:textId="77777777" w:rsidTr="000F6B23">
        <w:trPr>
          <w:jc w:val="center"/>
        </w:trPr>
        <w:tc>
          <w:tcPr>
            <w:tcW w:w="1255" w:type="dxa"/>
            <w:vMerge/>
            <w:vAlign w:val="bottom"/>
          </w:tcPr>
          <w:p w14:paraId="0CF189F5" w14:textId="77777777" w:rsidR="005833C3" w:rsidRPr="001A64AE" w:rsidRDefault="005833C3" w:rsidP="000F6B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vAlign w:val="bottom"/>
          </w:tcPr>
          <w:p w14:paraId="294636F9" w14:textId="4A970BFB" w:rsidR="005833C3" w:rsidRPr="001A64AE" w:rsidRDefault="005833C3" w:rsidP="000F6B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ch rotation</w:t>
            </w:r>
          </w:p>
        </w:tc>
        <w:tc>
          <w:tcPr>
            <w:tcW w:w="1709" w:type="dxa"/>
            <w:vAlign w:val="center"/>
          </w:tcPr>
          <w:p w14:paraId="05B7C66D" w14:textId="1FB36F5B" w:rsidR="005833C3" w:rsidRPr="001A64AE" w:rsidRDefault="005833C3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29" w:type="dxa"/>
            <w:vAlign w:val="center"/>
          </w:tcPr>
          <w:p w14:paraId="76440083" w14:textId="41C3C15D" w:rsidR="005833C3" w:rsidRPr="001A64AE" w:rsidRDefault="005833C3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19" w:type="dxa"/>
            <w:vAlign w:val="center"/>
          </w:tcPr>
          <w:p w14:paraId="29D49548" w14:textId="0DDDD552" w:rsidR="005833C3" w:rsidRPr="001A64AE" w:rsidRDefault="005833C3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897" w:type="dxa"/>
          </w:tcPr>
          <w:p w14:paraId="6C0906D9" w14:textId="7F57190E" w:rsidR="005833C3" w:rsidRPr="001A64AE" w:rsidRDefault="005833C3" w:rsidP="000F6B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 constraints</w:t>
            </w:r>
          </w:p>
        </w:tc>
        <w:tc>
          <w:tcPr>
            <w:tcW w:w="1530" w:type="dxa"/>
            <w:vAlign w:val="center"/>
          </w:tcPr>
          <w:p w14:paraId="5B6FB004" w14:textId="2F9F097C" w:rsidR="005833C3" w:rsidRPr="001A64AE" w:rsidRDefault="005833C3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5</w:t>
            </w: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&lt; 10%</w:t>
            </w:r>
          </w:p>
        </w:tc>
        <w:tc>
          <w:tcPr>
            <w:tcW w:w="1890" w:type="dxa"/>
            <w:vAlign w:val="center"/>
          </w:tcPr>
          <w:p w14:paraId="66C06085" w14:textId="033BAF65" w:rsidR="005833C3" w:rsidRPr="001A64AE" w:rsidRDefault="005833C3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max</w:t>
            </w:r>
            <w:proofErr w:type="spellEnd"/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&lt; 20Gy</w:t>
            </w:r>
          </w:p>
        </w:tc>
        <w:tc>
          <w:tcPr>
            <w:tcW w:w="1350" w:type="dxa"/>
            <w:vAlign w:val="center"/>
          </w:tcPr>
          <w:p w14:paraId="7D43AAB3" w14:textId="382E1B59" w:rsidR="005833C3" w:rsidRPr="001A64AE" w:rsidRDefault="005833C3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64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iform 30Gy</w:t>
            </w:r>
          </w:p>
        </w:tc>
      </w:tr>
      <w:tr w:rsidR="005833C3" w:rsidRPr="001A64AE" w14:paraId="7722C11A" w14:textId="77777777" w:rsidTr="00392390">
        <w:trPr>
          <w:jc w:val="center"/>
        </w:trPr>
        <w:tc>
          <w:tcPr>
            <w:tcW w:w="1255" w:type="dxa"/>
            <w:vMerge/>
            <w:tcBorders>
              <w:bottom w:val="single" w:sz="8" w:space="0" w:color="auto"/>
            </w:tcBorders>
            <w:vAlign w:val="bottom"/>
          </w:tcPr>
          <w:p w14:paraId="064B2C91" w14:textId="77777777" w:rsidR="005833C3" w:rsidRPr="001A64AE" w:rsidRDefault="005833C3" w:rsidP="000F6B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tcBorders>
              <w:bottom w:val="single" w:sz="8" w:space="0" w:color="auto"/>
            </w:tcBorders>
            <w:vAlign w:val="bottom"/>
          </w:tcPr>
          <w:p w14:paraId="0CF96B47" w14:textId="124D57AD" w:rsidR="005833C3" w:rsidRPr="001A64AE" w:rsidRDefault="005833C3" w:rsidP="000F6B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of segments</w:t>
            </w:r>
          </w:p>
        </w:tc>
        <w:tc>
          <w:tcPr>
            <w:tcW w:w="1709" w:type="dxa"/>
            <w:tcBorders>
              <w:bottom w:val="single" w:sz="8" w:space="0" w:color="auto"/>
            </w:tcBorders>
            <w:vAlign w:val="center"/>
          </w:tcPr>
          <w:p w14:paraId="579549E6" w14:textId="3C2933C2" w:rsidR="005833C3" w:rsidRPr="001A64AE" w:rsidRDefault="005833C3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529" w:type="dxa"/>
            <w:tcBorders>
              <w:bottom w:val="single" w:sz="8" w:space="0" w:color="auto"/>
            </w:tcBorders>
            <w:vAlign w:val="center"/>
          </w:tcPr>
          <w:p w14:paraId="1540E4DC" w14:textId="13B35DE4" w:rsidR="005833C3" w:rsidRPr="001A64AE" w:rsidRDefault="005833C3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619" w:type="dxa"/>
            <w:tcBorders>
              <w:bottom w:val="single" w:sz="8" w:space="0" w:color="auto"/>
            </w:tcBorders>
            <w:vAlign w:val="center"/>
          </w:tcPr>
          <w:p w14:paraId="75987967" w14:textId="6325A115" w:rsidR="005833C3" w:rsidRPr="001A64AE" w:rsidRDefault="005833C3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897" w:type="dxa"/>
            <w:tcBorders>
              <w:bottom w:val="single" w:sz="8" w:space="0" w:color="auto"/>
            </w:tcBorders>
          </w:tcPr>
          <w:p w14:paraId="3046EFB5" w14:textId="1BF98BE1" w:rsidR="005833C3" w:rsidRPr="001A64AE" w:rsidRDefault="005833C3" w:rsidP="000F6B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ority weights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center"/>
          </w:tcPr>
          <w:p w14:paraId="75764812" w14:textId="353779B7" w:rsidR="005833C3" w:rsidRPr="001A64AE" w:rsidRDefault="005833C3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vAlign w:val="center"/>
          </w:tcPr>
          <w:p w14:paraId="55B7CADB" w14:textId="4A8B3C65" w:rsidR="005833C3" w:rsidRPr="001A64AE" w:rsidRDefault="005833C3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vAlign w:val="center"/>
          </w:tcPr>
          <w:p w14:paraId="06EE1831" w14:textId="77A50960" w:rsidR="005833C3" w:rsidRPr="001A64AE" w:rsidRDefault="005833C3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6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A26940" w:rsidRPr="001A64AE" w14:paraId="6180597A" w14:textId="77777777" w:rsidTr="00A26940">
        <w:trPr>
          <w:jc w:val="center"/>
        </w:trPr>
        <w:tc>
          <w:tcPr>
            <w:tcW w:w="1255" w:type="dxa"/>
            <w:vMerge w:val="restart"/>
            <w:tcBorders>
              <w:top w:val="nil"/>
            </w:tcBorders>
            <w:vAlign w:val="center"/>
          </w:tcPr>
          <w:p w14:paraId="0B56F038" w14:textId="1EECD40E" w:rsidR="00A26940" w:rsidRPr="001A64AE" w:rsidRDefault="00A26940" w:rsidP="000F6B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tients 2, 3, 4, 5, 6</w:t>
            </w:r>
          </w:p>
        </w:tc>
        <w:tc>
          <w:tcPr>
            <w:tcW w:w="1981" w:type="dxa"/>
            <w:tcBorders>
              <w:top w:val="nil"/>
              <w:bottom w:val="nil"/>
            </w:tcBorders>
            <w:vAlign w:val="bottom"/>
          </w:tcPr>
          <w:p w14:paraId="214A4BDE" w14:textId="13472A32" w:rsidR="00A26940" w:rsidRPr="001A64AE" w:rsidRDefault="00A26940" w:rsidP="000F6B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ntry angles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3A4D4DFA" w14:textId="2C2A6F4C" w:rsidR="00A26940" w:rsidRPr="001A64AE" w:rsidRDefault="00A26940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-181 CCW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14:paraId="42B550DA" w14:textId="72FC73C0" w:rsidR="00A26940" w:rsidRPr="001A64AE" w:rsidRDefault="00A26940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-179 CW</w:t>
            </w: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14:paraId="40EB9DA7" w14:textId="59F16EFB" w:rsidR="00A26940" w:rsidRPr="001A64AE" w:rsidRDefault="00A26940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-45 CW</w:t>
            </w:r>
          </w:p>
        </w:tc>
        <w:tc>
          <w:tcPr>
            <w:tcW w:w="1897" w:type="dxa"/>
            <w:vMerge w:val="restart"/>
            <w:tcBorders>
              <w:top w:val="nil"/>
              <w:bottom w:val="nil"/>
            </w:tcBorders>
          </w:tcPr>
          <w:p w14:paraId="385F8916" w14:textId="77777777" w:rsidR="00A26940" w:rsidRPr="001A64AE" w:rsidRDefault="00A26940" w:rsidP="000F6B2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 constraints</w:t>
            </w:r>
          </w:p>
          <w:p w14:paraId="7E7BD81F" w14:textId="441AF253" w:rsidR="00A26940" w:rsidRPr="001A64AE" w:rsidRDefault="00A26940" w:rsidP="000F6B2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ority weights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A0BDD12" w14:textId="61307816" w:rsidR="00A26940" w:rsidRPr="001A64AE" w:rsidRDefault="00A26940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2</w:t>
            </w: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&lt; 30%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242CC75E" w14:textId="752E660C" w:rsidR="00A26940" w:rsidRPr="001A64AE" w:rsidRDefault="00A26940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8.5</w:t>
            </w: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&lt; 20%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4E93418" w14:textId="7E7558D5" w:rsidR="00A26940" w:rsidRPr="001A64AE" w:rsidRDefault="00A26940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0</w:t>
            </w: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&lt; 99%</w:t>
            </w:r>
          </w:p>
        </w:tc>
      </w:tr>
      <w:tr w:rsidR="00A26940" w:rsidRPr="001A64AE" w14:paraId="6E0EA70A" w14:textId="77777777" w:rsidTr="00A2388E">
        <w:trPr>
          <w:jc w:val="center"/>
        </w:trPr>
        <w:tc>
          <w:tcPr>
            <w:tcW w:w="1255" w:type="dxa"/>
            <w:vMerge/>
            <w:vAlign w:val="bottom"/>
          </w:tcPr>
          <w:p w14:paraId="13F59895" w14:textId="4594EC15" w:rsidR="00A26940" w:rsidRPr="001A64AE" w:rsidRDefault="00A26940" w:rsidP="000F6B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  <w:vAlign w:val="bottom"/>
          </w:tcPr>
          <w:p w14:paraId="4FEB37E3" w14:textId="5EBA5A81" w:rsidR="00A26940" w:rsidRPr="001A64AE" w:rsidRDefault="00A26940" w:rsidP="000F6B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imator angles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0DCBDC4E" w14:textId="2E2EEFB0" w:rsidR="00A26940" w:rsidRPr="001A64AE" w:rsidRDefault="00A26940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14:paraId="60CF51D5" w14:textId="59AE1132" w:rsidR="00A26940" w:rsidRPr="001A64AE" w:rsidRDefault="00A26940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14:paraId="0C834CBF" w14:textId="05D69857" w:rsidR="00A26940" w:rsidRPr="001A64AE" w:rsidRDefault="00A26940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897" w:type="dxa"/>
            <w:vMerge/>
            <w:tcBorders>
              <w:top w:val="nil"/>
              <w:bottom w:val="nil"/>
            </w:tcBorders>
          </w:tcPr>
          <w:p w14:paraId="72DA257F" w14:textId="77777777" w:rsidR="00A26940" w:rsidRPr="001A64AE" w:rsidRDefault="00A26940" w:rsidP="000F6B2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423F23C" w14:textId="1FC28C2E" w:rsidR="00A26940" w:rsidRPr="001A64AE" w:rsidRDefault="00A26940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1210C024" w14:textId="62BDDA7D" w:rsidR="00A26940" w:rsidRPr="001A64AE" w:rsidRDefault="00A26940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7A7DE7A" w14:textId="0205167F" w:rsidR="00A26940" w:rsidRPr="001A64AE" w:rsidRDefault="00A26940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</w:tr>
      <w:tr w:rsidR="00A26940" w:rsidRPr="001A64AE" w14:paraId="22325EA4" w14:textId="77777777" w:rsidTr="00A2388E">
        <w:trPr>
          <w:jc w:val="center"/>
        </w:trPr>
        <w:tc>
          <w:tcPr>
            <w:tcW w:w="1255" w:type="dxa"/>
            <w:vMerge/>
            <w:vAlign w:val="bottom"/>
          </w:tcPr>
          <w:p w14:paraId="432B17BB" w14:textId="7D31BA91" w:rsidR="00A26940" w:rsidRPr="001A64AE" w:rsidRDefault="00A26940" w:rsidP="000F6B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  <w:vAlign w:val="bottom"/>
          </w:tcPr>
          <w:p w14:paraId="673A2664" w14:textId="1AB358B8" w:rsidR="00A26940" w:rsidRPr="001A64AE" w:rsidRDefault="00A26940" w:rsidP="000F6B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ch rotation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3CDFB2C7" w14:textId="6D5F40CA" w:rsidR="00A26940" w:rsidRPr="001A64AE" w:rsidRDefault="00A26940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14:paraId="6CDA5E12" w14:textId="7A457D31" w:rsidR="00A26940" w:rsidRPr="001A64AE" w:rsidRDefault="00A26940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14:paraId="1057DA51" w14:textId="56E0ABB9" w:rsidR="00A26940" w:rsidRPr="001A64AE" w:rsidRDefault="00A26940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897" w:type="dxa"/>
            <w:tcBorders>
              <w:top w:val="nil"/>
              <w:bottom w:val="nil"/>
            </w:tcBorders>
          </w:tcPr>
          <w:p w14:paraId="0C1D5503" w14:textId="183CB831" w:rsidR="00A26940" w:rsidRPr="001A64AE" w:rsidRDefault="00A26940" w:rsidP="000F6B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 constraints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155F1FFB" w14:textId="6C72F02A" w:rsidR="00A26940" w:rsidRPr="001A64AE" w:rsidRDefault="00A26940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5</w:t>
            </w: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&lt; 10%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7D5AAFC1" w14:textId="10746D3A" w:rsidR="00A26940" w:rsidRPr="001A64AE" w:rsidRDefault="00A26940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max</w:t>
            </w:r>
            <w:proofErr w:type="spellEnd"/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&lt; 20Gy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B157B92" w14:textId="5D8F082F" w:rsidR="00A26940" w:rsidRPr="001A64AE" w:rsidRDefault="00A26940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iform 30Gy</w:t>
            </w:r>
          </w:p>
        </w:tc>
      </w:tr>
      <w:tr w:rsidR="00A26940" w:rsidRPr="001A64AE" w14:paraId="47DC5A0D" w14:textId="77777777" w:rsidTr="00A26940">
        <w:trPr>
          <w:jc w:val="center"/>
        </w:trPr>
        <w:tc>
          <w:tcPr>
            <w:tcW w:w="1255" w:type="dxa"/>
            <w:vMerge/>
            <w:tcBorders>
              <w:bottom w:val="single" w:sz="8" w:space="0" w:color="auto"/>
            </w:tcBorders>
            <w:vAlign w:val="bottom"/>
          </w:tcPr>
          <w:p w14:paraId="016581D0" w14:textId="77CF3DD0" w:rsidR="00A26940" w:rsidRPr="001A64AE" w:rsidRDefault="00A26940" w:rsidP="000F6B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tcBorders>
              <w:top w:val="nil"/>
              <w:bottom w:val="single" w:sz="8" w:space="0" w:color="auto"/>
            </w:tcBorders>
            <w:vAlign w:val="bottom"/>
          </w:tcPr>
          <w:p w14:paraId="2E31BFF0" w14:textId="0428B9D8" w:rsidR="00A26940" w:rsidRPr="001A64AE" w:rsidRDefault="00A26940" w:rsidP="000F6B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of segments</w:t>
            </w:r>
          </w:p>
        </w:tc>
        <w:tc>
          <w:tcPr>
            <w:tcW w:w="1709" w:type="dxa"/>
            <w:tcBorders>
              <w:top w:val="nil"/>
              <w:bottom w:val="single" w:sz="8" w:space="0" w:color="auto"/>
            </w:tcBorders>
            <w:vAlign w:val="center"/>
          </w:tcPr>
          <w:p w14:paraId="459D1695" w14:textId="296E3A95" w:rsidR="00A26940" w:rsidRPr="001A64AE" w:rsidRDefault="00A26940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529" w:type="dxa"/>
            <w:tcBorders>
              <w:top w:val="nil"/>
              <w:bottom w:val="single" w:sz="8" w:space="0" w:color="auto"/>
            </w:tcBorders>
            <w:vAlign w:val="center"/>
          </w:tcPr>
          <w:p w14:paraId="3678208B" w14:textId="04CA38EE" w:rsidR="00A26940" w:rsidRPr="001A64AE" w:rsidRDefault="00A26940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619" w:type="dxa"/>
            <w:tcBorders>
              <w:top w:val="nil"/>
              <w:bottom w:val="single" w:sz="8" w:space="0" w:color="auto"/>
            </w:tcBorders>
            <w:vAlign w:val="center"/>
          </w:tcPr>
          <w:p w14:paraId="39853E87" w14:textId="5CF6AAEC" w:rsidR="00A26940" w:rsidRPr="001A64AE" w:rsidRDefault="00A26940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897" w:type="dxa"/>
            <w:tcBorders>
              <w:top w:val="nil"/>
              <w:bottom w:val="single" w:sz="8" w:space="0" w:color="auto"/>
            </w:tcBorders>
          </w:tcPr>
          <w:p w14:paraId="788CB4E3" w14:textId="5339E32B" w:rsidR="00A26940" w:rsidRPr="001A64AE" w:rsidRDefault="00A26940" w:rsidP="000F6B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ority weights</w:t>
            </w:r>
          </w:p>
        </w:tc>
        <w:tc>
          <w:tcPr>
            <w:tcW w:w="1530" w:type="dxa"/>
            <w:tcBorders>
              <w:top w:val="nil"/>
              <w:bottom w:val="single" w:sz="8" w:space="0" w:color="auto"/>
            </w:tcBorders>
            <w:vAlign w:val="center"/>
          </w:tcPr>
          <w:p w14:paraId="47BC8634" w14:textId="6ECCB844" w:rsidR="00A26940" w:rsidRPr="001A64AE" w:rsidRDefault="00A26940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90" w:type="dxa"/>
            <w:tcBorders>
              <w:top w:val="nil"/>
              <w:bottom w:val="single" w:sz="8" w:space="0" w:color="auto"/>
            </w:tcBorders>
            <w:vAlign w:val="center"/>
          </w:tcPr>
          <w:p w14:paraId="26754578" w14:textId="3EC60C21" w:rsidR="00A26940" w:rsidRPr="001A64AE" w:rsidRDefault="00A26940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50" w:type="dxa"/>
            <w:tcBorders>
              <w:top w:val="nil"/>
              <w:bottom w:val="single" w:sz="8" w:space="0" w:color="auto"/>
            </w:tcBorders>
            <w:vAlign w:val="center"/>
          </w:tcPr>
          <w:p w14:paraId="7BF6D87E" w14:textId="4ECC188B" w:rsidR="00A26940" w:rsidRPr="001A64AE" w:rsidRDefault="00A26940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A26940" w:rsidRPr="001A64AE" w14:paraId="12D38C12" w14:textId="77777777" w:rsidTr="00A26940">
        <w:trPr>
          <w:jc w:val="center"/>
        </w:trPr>
        <w:tc>
          <w:tcPr>
            <w:tcW w:w="1255" w:type="dxa"/>
            <w:vMerge w:val="restart"/>
            <w:tcBorders>
              <w:top w:val="single" w:sz="8" w:space="0" w:color="auto"/>
            </w:tcBorders>
            <w:vAlign w:val="center"/>
          </w:tcPr>
          <w:p w14:paraId="5B2CAFB8" w14:textId="5F441D4E" w:rsidR="00A26940" w:rsidRPr="001A64AE" w:rsidRDefault="00A26940" w:rsidP="000F6B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atients 7, 8, 9, 10, 11</w:t>
            </w:r>
          </w:p>
        </w:tc>
        <w:tc>
          <w:tcPr>
            <w:tcW w:w="1981" w:type="dxa"/>
            <w:tcBorders>
              <w:top w:val="single" w:sz="8" w:space="0" w:color="auto"/>
              <w:bottom w:val="nil"/>
            </w:tcBorders>
            <w:vAlign w:val="bottom"/>
          </w:tcPr>
          <w:p w14:paraId="5C5DFA83" w14:textId="1F80098F" w:rsidR="00A26940" w:rsidRPr="001A64AE" w:rsidRDefault="00A26940" w:rsidP="000F6B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ntry angles</w:t>
            </w:r>
          </w:p>
        </w:tc>
        <w:tc>
          <w:tcPr>
            <w:tcW w:w="1709" w:type="dxa"/>
            <w:tcBorders>
              <w:top w:val="single" w:sz="8" w:space="0" w:color="auto"/>
              <w:bottom w:val="nil"/>
            </w:tcBorders>
            <w:vAlign w:val="center"/>
          </w:tcPr>
          <w:p w14:paraId="1C60572C" w14:textId="0DFB6D52" w:rsidR="00A26940" w:rsidRPr="001A64AE" w:rsidRDefault="00A26940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-181 CCW</w:t>
            </w:r>
          </w:p>
        </w:tc>
        <w:tc>
          <w:tcPr>
            <w:tcW w:w="1529" w:type="dxa"/>
            <w:tcBorders>
              <w:top w:val="single" w:sz="8" w:space="0" w:color="auto"/>
              <w:bottom w:val="nil"/>
            </w:tcBorders>
            <w:vAlign w:val="center"/>
          </w:tcPr>
          <w:p w14:paraId="36FCF5D2" w14:textId="019DA960" w:rsidR="00A26940" w:rsidRPr="001A64AE" w:rsidRDefault="00A26940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-179 CW</w:t>
            </w:r>
          </w:p>
        </w:tc>
        <w:tc>
          <w:tcPr>
            <w:tcW w:w="1619" w:type="dxa"/>
            <w:tcBorders>
              <w:top w:val="single" w:sz="8" w:space="0" w:color="auto"/>
              <w:bottom w:val="nil"/>
            </w:tcBorders>
            <w:vAlign w:val="center"/>
          </w:tcPr>
          <w:p w14:paraId="216F5408" w14:textId="18777F66" w:rsidR="00A26940" w:rsidRPr="001A64AE" w:rsidRDefault="00A26940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-0 CW</w:t>
            </w:r>
          </w:p>
        </w:tc>
        <w:tc>
          <w:tcPr>
            <w:tcW w:w="1897" w:type="dxa"/>
            <w:vMerge w:val="restart"/>
            <w:tcBorders>
              <w:top w:val="single" w:sz="8" w:space="0" w:color="auto"/>
              <w:bottom w:val="nil"/>
            </w:tcBorders>
          </w:tcPr>
          <w:p w14:paraId="7025EF43" w14:textId="77777777" w:rsidR="00A26940" w:rsidRPr="001A64AE" w:rsidRDefault="00A26940" w:rsidP="000F6B2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 constraints</w:t>
            </w:r>
          </w:p>
          <w:p w14:paraId="7D602BCE" w14:textId="7A58C8A2" w:rsidR="00A26940" w:rsidRPr="001A64AE" w:rsidRDefault="00A26940" w:rsidP="000F6B2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ority weights</w:t>
            </w:r>
          </w:p>
        </w:tc>
        <w:tc>
          <w:tcPr>
            <w:tcW w:w="1530" w:type="dxa"/>
            <w:tcBorders>
              <w:top w:val="single" w:sz="8" w:space="0" w:color="auto"/>
              <w:bottom w:val="nil"/>
            </w:tcBorders>
            <w:vAlign w:val="center"/>
          </w:tcPr>
          <w:p w14:paraId="46F7691C" w14:textId="4DD0E2DC" w:rsidR="00A26940" w:rsidRPr="001A64AE" w:rsidRDefault="00A26940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2</w:t>
            </w: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&lt; 30%</w:t>
            </w:r>
          </w:p>
        </w:tc>
        <w:tc>
          <w:tcPr>
            <w:tcW w:w="1890" w:type="dxa"/>
            <w:tcBorders>
              <w:top w:val="single" w:sz="8" w:space="0" w:color="auto"/>
              <w:bottom w:val="nil"/>
            </w:tcBorders>
            <w:vAlign w:val="center"/>
          </w:tcPr>
          <w:p w14:paraId="1C882579" w14:textId="367100D9" w:rsidR="00A26940" w:rsidRPr="001A64AE" w:rsidRDefault="00A26940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8.5</w:t>
            </w: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&lt; 20%</w:t>
            </w:r>
          </w:p>
        </w:tc>
        <w:tc>
          <w:tcPr>
            <w:tcW w:w="1350" w:type="dxa"/>
            <w:tcBorders>
              <w:top w:val="single" w:sz="8" w:space="0" w:color="auto"/>
              <w:bottom w:val="nil"/>
            </w:tcBorders>
            <w:vAlign w:val="center"/>
          </w:tcPr>
          <w:p w14:paraId="2E1265AE" w14:textId="611B2BFE" w:rsidR="00A26940" w:rsidRPr="001A64AE" w:rsidRDefault="00A26940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0</w:t>
            </w: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&lt; 99%</w:t>
            </w:r>
          </w:p>
        </w:tc>
      </w:tr>
      <w:tr w:rsidR="00A26940" w:rsidRPr="001A64AE" w14:paraId="27222768" w14:textId="77777777" w:rsidTr="00BE4525">
        <w:trPr>
          <w:jc w:val="center"/>
        </w:trPr>
        <w:tc>
          <w:tcPr>
            <w:tcW w:w="1255" w:type="dxa"/>
            <w:vMerge/>
            <w:vAlign w:val="bottom"/>
          </w:tcPr>
          <w:p w14:paraId="58B1496E" w14:textId="46F024FE" w:rsidR="00A26940" w:rsidRPr="001A64AE" w:rsidRDefault="00A26940" w:rsidP="000F6B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  <w:vAlign w:val="bottom"/>
          </w:tcPr>
          <w:p w14:paraId="245AF853" w14:textId="39E89541" w:rsidR="00A26940" w:rsidRPr="001A64AE" w:rsidRDefault="00A26940" w:rsidP="000F6B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imator angles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50F54930" w14:textId="2AB2A858" w:rsidR="00A26940" w:rsidRPr="001A64AE" w:rsidRDefault="00A26940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14:paraId="6D05A9C0" w14:textId="22F1079F" w:rsidR="00A26940" w:rsidRPr="001A64AE" w:rsidRDefault="00A26940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14:paraId="0D4E197F" w14:textId="13BE1576" w:rsidR="00A26940" w:rsidRPr="001A64AE" w:rsidRDefault="00A26940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897" w:type="dxa"/>
            <w:vMerge/>
            <w:tcBorders>
              <w:top w:val="nil"/>
              <w:bottom w:val="nil"/>
            </w:tcBorders>
          </w:tcPr>
          <w:p w14:paraId="03D48650" w14:textId="77777777" w:rsidR="00A26940" w:rsidRPr="001A64AE" w:rsidRDefault="00A26940" w:rsidP="000F6B2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834E299" w14:textId="5421B697" w:rsidR="00A26940" w:rsidRPr="001A64AE" w:rsidRDefault="00A26940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6FE5C9AB" w14:textId="77DFCC1E" w:rsidR="00A26940" w:rsidRPr="001A64AE" w:rsidRDefault="00A26940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D7686E7" w14:textId="12BC0719" w:rsidR="00A26940" w:rsidRPr="001A64AE" w:rsidRDefault="00A26940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</w:tr>
      <w:tr w:rsidR="00A26940" w:rsidRPr="001A64AE" w14:paraId="47EF86F0" w14:textId="77777777" w:rsidTr="00BE4525">
        <w:trPr>
          <w:jc w:val="center"/>
        </w:trPr>
        <w:tc>
          <w:tcPr>
            <w:tcW w:w="1255" w:type="dxa"/>
            <w:vMerge/>
            <w:vAlign w:val="bottom"/>
          </w:tcPr>
          <w:p w14:paraId="644E924D" w14:textId="2DD19EAB" w:rsidR="00A26940" w:rsidRPr="001A64AE" w:rsidRDefault="00A26940" w:rsidP="000F6B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  <w:vAlign w:val="bottom"/>
          </w:tcPr>
          <w:p w14:paraId="354F85CA" w14:textId="72FBEA70" w:rsidR="00A26940" w:rsidRPr="001A64AE" w:rsidRDefault="00A26940" w:rsidP="000F6B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ch rotation</w:t>
            </w:r>
          </w:p>
        </w:tc>
        <w:tc>
          <w:tcPr>
            <w:tcW w:w="1709" w:type="dxa"/>
            <w:tcBorders>
              <w:top w:val="nil"/>
              <w:bottom w:val="nil"/>
            </w:tcBorders>
            <w:vAlign w:val="center"/>
          </w:tcPr>
          <w:p w14:paraId="46CC6CDA" w14:textId="455DC053" w:rsidR="00A26940" w:rsidRPr="001A64AE" w:rsidRDefault="00A26940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14:paraId="2B78B233" w14:textId="38A810E3" w:rsidR="00A26940" w:rsidRPr="001A64AE" w:rsidRDefault="00A26940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14:paraId="5059218C" w14:textId="229C9B0D" w:rsidR="00A26940" w:rsidRPr="001A64AE" w:rsidRDefault="00A26940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897" w:type="dxa"/>
            <w:tcBorders>
              <w:top w:val="nil"/>
              <w:bottom w:val="nil"/>
            </w:tcBorders>
          </w:tcPr>
          <w:p w14:paraId="7FF92652" w14:textId="52690C2B" w:rsidR="00A26940" w:rsidRPr="001A64AE" w:rsidRDefault="00A26940" w:rsidP="000F6B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 constraints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668DB98" w14:textId="2304AF68" w:rsidR="00A26940" w:rsidRPr="001A64AE" w:rsidRDefault="00A26940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5</w:t>
            </w: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&lt; 10%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7FBD00A0" w14:textId="05C9DDD6" w:rsidR="00A26940" w:rsidRPr="001A64AE" w:rsidRDefault="00A26940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max</w:t>
            </w:r>
            <w:proofErr w:type="spellEnd"/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&lt; 20Gy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0CDF2FD" w14:textId="2C4FFEEF" w:rsidR="00A26940" w:rsidRPr="001A64AE" w:rsidRDefault="00A26940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iform 30Gy</w:t>
            </w:r>
          </w:p>
        </w:tc>
      </w:tr>
      <w:tr w:rsidR="00A26940" w:rsidRPr="00C378FE" w14:paraId="15D06D3E" w14:textId="77777777" w:rsidTr="00BE4525">
        <w:trPr>
          <w:jc w:val="center"/>
        </w:trPr>
        <w:tc>
          <w:tcPr>
            <w:tcW w:w="1255" w:type="dxa"/>
            <w:vMerge/>
            <w:tcBorders>
              <w:bottom w:val="single" w:sz="12" w:space="0" w:color="auto"/>
            </w:tcBorders>
            <w:vAlign w:val="bottom"/>
          </w:tcPr>
          <w:p w14:paraId="4B18736A" w14:textId="39B17B90" w:rsidR="00A26940" w:rsidRPr="001A64AE" w:rsidRDefault="00A26940" w:rsidP="000F6B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1" w:type="dxa"/>
            <w:tcBorders>
              <w:top w:val="nil"/>
              <w:bottom w:val="single" w:sz="12" w:space="0" w:color="auto"/>
            </w:tcBorders>
            <w:vAlign w:val="bottom"/>
          </w:tcPr>
          <w:p w14:paraId="04107544" w14:textId="6CF4F93E" w:rsidR="00A26940" w:rsidRPr="001A64AE" w:rsidRDefault="00A26940" w:rsidP="000F6B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of segments</w:t>
            </w:r>
          </w:p>
        </w:tc>
        <w:tc>
          <w:tcPr>
            <w:tcW w:w="1709" w:type="dxa"/>
            <w:tcBorders>
              <w:top w:val="nil"/>
              <w:bottom w:val="single" w:sz="12" w:space="0" w:color="auto"/>
            </w:tcBorders>
            <w:vAlign w:val="center"/>
          </w:tcPr>
          <w:p w14:paraId="066F5752" w14:textId="0D0AB038" w:rsidR="00A26940" w:rsidRPr="001A64AE" w:rsidRDefault="00A26940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529" w:type="dxa"/>
            <w:tcBorders>
              <w:top w:val="nil"/>
              <w:bottom w:val="single" w:sz="12" w:space="0" w:color="auto"/>
            </w:tcBorders>
            <w:vAlign w:val="center"/>
          </w:tcPr>
          <w:p w14:paraId="78759F4E" w14:textId="6E170F03" w:rsidR="00A26940" w:rsidRPr="001A64AE" w:rsidRDefault="00A26940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619" w:type="dxa"/>
            <w:tcBorders>
              <w:top w:val="nil"/>
              <w:bottom w:val="single" w:sz="12" w:space="0" w:color="auto"/>
            </w:tcBorders>
            <w:vAlign w:val="center"/>
          </w:tcPr>
          <w:p w14:paraId="536D6E38" w14:textId="05A7C88D" w:rsidR="00A26940" w:rsidRPr="001A64AE" w:rsidRDefault="00A26940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897" w:type="dxa"/>
            <w:tcBorders>
              <w:top w:val="nil"/>
              <w:bottom w:val="single" w:sz="12" w:space="0" w:color="auto"/>
            </w:tcBorders>
          </w:tcPr>
          <w:p w14:paraId="768CA38E" w14:textId="13F3E667" w:rsidR="00A26940" w:rsidRPr="001A64AE" w:rsidRDefault="00A26940" w:rsidP="000F6B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ority weights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vAlign w:val="center"/>
          </w:tcPr>
          <w:p w14:paraId="282A2FFD" w14:textId="0EDAAD27" w:rsidR="00A26940" w:rsidRPr="001A64AE" w:rsidRDefault="00A26940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90" w:type="dxa"/>
            <w:tcBorders>
              <w:top w:val="nil"/>
              <w:bottom w:val="single" w:sz="12" w:space="0" w:color="auto"/>
            </w:tcBorders>
            <w:vAlign w:val="center"/>
          </w:tcPr>
          <w:p w14:paraId="757FC7FC" w14:textId="76315954" w:rsidR="00A26940" w:rsidRPr="001A64AE" w:rsidRDefault="00A26940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50" w:type="dxa"/>
            <w:tcBorders>
              <w:top w:val="nil"/>
              <w:bottom w:val="single" w:sz="12" w:space="0" w:color="auto"/>
            </w:tcBorders>
            <w:vAlign w:val="center"/>
          </w:tcPr>
          <w:p w14:paraId="42280EE6" w14:textId="5E3CD324" w:rsidR="00A26940" w:rsidRPr="001A64AE" w:rsidRDefault="00A26940" w:rsidP="000F6B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6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</w:tbl>
    <w:p w14:paraId="5DC1F4B8" w14:textId="77777777" w:rsidR="00AD784A" w:rsidRDefault="00AD784A" w:rsidP="00AD784A">
      <w:pPr>
        <w:spacing w:after="160" w:line="259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310E334F" w14:textId="414896FE" w:rsidR="00AD784A" w:rsidRDefault="00AD784A">
      <w:pP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283A8F80" w14:textId="77777777" w:rsidR="00AD784A" w:rsidRDefault="00AD784A" w:rsidP="004E3A02">
      <w:pPr>
        <w:spacing w:after="120" w:line="240" w:lineRule="auto"/>
        <w:ind w:left="-720" w:right="-72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180C0BD2" w14:textId="6673B021" w:rsidR="002A6148" w:rsidRPr="004E3A02" w:rsidRDefault="004E3A02" w:rsidP="004E3A02">
      <w:pPr>
        <w:spacing w:after="120" w:line="240" w:lineRule="auto"/>
        <w:ind w:left="-720" w:right="-720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2A614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</w:t>
      </w:r>
      <w:r w:rsidR="002A6148" w:rsidRPr="002A614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A</w:t>
      </w:r>
      <w:r w:rsidR="00D635B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ab/>
      </w:r>
      <w:r w:rsidR="002A6148" w:rsidRPr="002A614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omparison of the clinical goals for the 3D re-plan vs</w:t>
      </w:r>
      <w:r w:rsidR="000A227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.</w:t>
      </w:r>
      <w:r w:rsidR="002A6148" w:rsidRPr="002A614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the original plan for each patient included in this study (</w:t>
      </w:r>
      <w:r w:rsidR="00C21FF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the units are expressed </w:t>
      </w:r>
      <w:r w:rsidR="00C21FF8" w:rsidRPr="00935585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in Gy unless otherwise noted</w:t>
      </w:r>
      <w:r w:rsidR="002A6148" w:rsidRPr="002A614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)</w:t>
      </w:r>
      <w:r w:rsidR="002A614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.</w:t>
      </w:r>
    </w:p>
    <w:tbl>
      <w:tblPr>
        <w:tblW w:w="14475" w:type="dxa"/>
        <w:jc w:val="center"/>
        <w:tblLayout w:type="fixed"/>
        <w:tblLook w:val="04A0" w:firstRow="1" w:lastRow="0" w:firstColumn="1" w:lastColumn="0" w:noHBand="0" w:noVBand="1"/>
      </w:tblPr>
      <w:tblGrid>
        <w:gridCol w:w="1530"/>
        <w:gridCol w:w="3150"/>
        <w:gridCol w:w="75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1045"/>
      </w:tblGrid>
      <w:tr w:rsidR="00405993" w:rsidRPr="00405993" w14:paraId="1A1470EC" w14:textId="77777777" w:rsidTr="00405993">
        <w:trPr>
          <w:trHeight w:val="300"/>
          <w:jc w:val="center"/>
        </w:trPr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939B96A" w14:textId="77777777" w:rsidR="002A6148" w:rsidRPr="00405993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OI</w:t>
            </w:r>
          </w:p>
        </w:tc>
        <w:tc>
          <w:tcPr>
            <w:tcW w:w="315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AF1E0" w14:textId="77777777" w:rsidR="002A6148" w:rsidRPr="00405993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linical Goal </w:t>
            </w:r>
          </w:p>
        </w:tc>
        <w:tc>
          <w:tcPr>
            <w:tcW w:w="75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DD419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t 1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EA5FC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t 2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2ABC3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t 3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40B04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t 4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7749E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t 5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1ABE9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t 6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CF3AC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t 7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CC1C8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t 8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30D9E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t 9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E38E4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t 10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98281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t 11</w:t>
            </w:r>
          </w:p>
        </w:tc>
        <w:tc>
          <w:tcPr>
            <w:tcW w:w="104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07C7C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verage</w:t>
            </w:r>
          </w:p>
        </w:tc>
      </w:tr>
      <w:tr w:rsidR="00405993" w:rsidRPr="00405993" w14:paraId="1E3C823C" w14:textId="77777777" w:rsidTr="00405993">
        <w:trPr>
          <w:trHeight w:val="300"/>
          <w:jc w:val="center"/>
        </w:trPr>
        <w:tc>
          <w:tcPr>
            <w:tcW w:w="153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1D3CD957" w14:textId="77777777" w:rsidR="002A6148" w:rsidRPr="00405993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TV</w:t>
            </w:r>
          </w:p>
        </w:tc>
        <w:tc>
          <w:tcPr>
            <w:tcW w:w="3150" w:type="dxa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A9CA5" w14:textId="77777777" w:rsidR="002A6148" w:rsidRPr="00405993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 least 90% volume at 30 Gy dose</w:t>
            </w:r>
          </w:p>
        </w:tc>
        <w:tc>
          <w:tcPr>
            <w:tcW w:w="750" w:type="dxa"/>
            <w:tcBorders>
              <w:top w:val="single" w:sz="12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084F12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.2%</w:t>
            </w:r>
          </w:p>
        </w:tc>
        <w:tc>
          <w:tcPr>
            <w:tcW w:w="80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CE12F2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4%</w:t>
            </w:r>
          </w:p>
        </w:tc>
        <w:tc>
          <w:tcPr>
            <w:tcW w:w="80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B9AA9A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5%</w:t>
            </w:r>
          </w:p>
        </w:tc>
        <w:tc>
          <w:tcPr>
            <w:tcW w:w="80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D2A3DF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3%</w:t>
            </w:r>
          </w:p>
        </w:tc>
        <w:tc>
          <w:tcPr>
            <w:tcW w:w="80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E57842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7%</w:t>
            </w:r>
          </w:p>
        </w:tc>
        <w:tc>
          <w:tcPr>
            <w:tcW w:w="80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433214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%</w:t>
            </w:r>
          </w:p>
        </w:tc>
        <w:tc>
          <w:tcPr>
            <w:tcW w:w="80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E4E249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9%</w:t>
            </w:r>
          </w:p>
        </w:tc>
        <w:tc>
          <w:tcPr>
            <w:tcW w:w="80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C9ED20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9%</w:t>
            </w:r>
          </w:p>
        </w:tc>
        <w:tc>
          <w:tcPr>
            <w:tcW w:w="80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9ABFF7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6%</w:t>
            </w:r>
          </w:p>
        </w:tc>
        <w:tc>
          <w:tcPr>
            <w:tcW w:w="80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C32A52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.0%</w:t>
            </w:r>
          </w:p>
        </w:tc>
        <w:tc>
          <w:tcPr>
            <w:tcW w:w="800" w:type="dxa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B391E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4%</w:t>
            </w:r>
          </w:p>
        </w:tc>
        <w:tc>
          <w:tcPr>
            <w:tcW w:w="1045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2FFB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3%</w:t>
            </w:r>
          </w:p>
        </w:tc>
      </w:tr>
      <w:tr w:rsidR="00405993" w:rsidRPr="00405993" w14:paraId="2D1317B0" w14:textId="77777777" w:rsidTr="00405993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125CE74E" w14:textId="77777777" w:rsidR="002A6148" w:rsidRPr="00405993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254F5" w14:textId="77777777" w:rsidR="002A6148" w:rsidRPr="00405993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 least 25 Gy dose at 98% volume</w:t>
            </w:r>
          </w:p>
        </w:tc>
        <w:tc>
          <w:tcPr>
            <w:tcW w:w="75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2208A1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3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B1E938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4CF65D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2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9432A3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6783C9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37976D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1B90F89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395B390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2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168F61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9873D93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2</w:t>
            </w:r>
          </w:p>
        </w:tc>
        <w:tc>
          <w:tcPr>
            <w:tcW w:w="80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2193A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2</w:t>
            </w:r>
          </w:p>
        </w:tc>
        <w:tc>
          <w:tcPr>
            <w:tcW w:w="1045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A455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</w:t>
            </w:r>
          </w:p>
        </w:tc>
      </w:tr>
      <w:tr w:rsidR="00405993" w:rsidRPr="00405993" w14:paraId="1A9E48C8" w14:textId="77777777" w:rsidTr="00405993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5080875D" w14:textId="77777777" w:rsidR="002A6148" w:rsidRPr="00405993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5DF1D" w14:textId="77777777" w:rsidR="002A6148" w:rsidRPr="00405993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 most 37.5 Gy dose at 2% volume</w:t>
            </w:r>
          </w:p>
        </w:tc>
        <w:tc>
          <w:tcPr>
            <w:tcW w:w="7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D3DB1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2948758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718FEDB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4F5E0C4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7BC9B70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9A40887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4E81204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607D760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5DE795C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2E27F15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8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23F78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04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99537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</w:tr>
      <w:tr w:rsidR="00405993" w:rsidRPr="00405993" w14:paraId="3F831947" w14:textId="77777777" w:rsidTr="00405993">
        <w:trPr>
          <w:trHeight w:val="300"/>
          <w:jc w:val="center"/>
        </w:trPr>
        <w:tc>
          <w:tcPr>
            <w:tcW w:w="1530" w:type="dxa"/>
            <w:vMerge w:val="restart"/>
            <w:tcBorders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455AE66A" w14:textId="77777777" w:rsidR="002A6148" w:rsidRPr="00405993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ippocampus Lt</w:t>
            </w:r>
          </w:p>
        </w:tc>
        <w:tc>
          <w:tcPr>
            <w:tcW w:w="3150" w:type="dxa"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B464E78" w14:textId="77777777" w:rsidR="002A6148" w:rsidRPr="00405993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 most 9 Gy dose at 100% volume</w:t>
            </w:r>
          </w:p>
        </w:tc>
        <w:tc>
          <w:tcPr>
            <w:tcW w:w="750" w:type="dxa"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3D22E4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7061BD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62727D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CF15A8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7E8541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CAE36F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83E47A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E0FD46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616848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EA63C1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800" w:type="dxa"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01B589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045" w:type="dxa"/>
            <w:tcBorders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9E1B1E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</w:tr>
      <w:tr w:rsidR="00405993" w:rsidRPr="00405993" w14:paraId="2F2B54E0" w14:textId="77777777" w:rsidTr="00405993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236D884B" w14:textId="77777777" w:rsidR="002A6148" w:rsidRPr="00405993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C12745F" w14:textId="77777777" w:rsidR="002A6148" w:rsidRPr="00405993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 most 16 Gy dose at 0.10 cc volume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073329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426CC8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541A08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779BE4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A464C1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B9FB4E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EACC36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A8E42D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463A70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3C94FB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2C472A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B2D1E6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</w:tr>
      <w:tr w:rsidR="00405993" w:rsidRPr="00405993" w14:paraId="019A06DD" w14:textId="77777777" w:rsidTr="00405993">
        <w:trPr>
          <w:trHeight w:val="300"/>
          <w:jc w:val="center"/>
        </w:trPr>
        <w:tc>
          <w:tcPr>
            <w:tcW w:w="1530" w:type="dxa"/>
            <w:vMerge w:val="restart"/>
            <w:tcBorders>
              <w:bottom w:val="nil"/>
            </w:tcBorders>
            <w:shd w:val="clear" w:color="auto" w:fill="auto"/>
            <w:vAlign w:val="center"/>
            <w:hideMark/>
          </w:tcPr>
          <w:p w14:paraId="2C63D391" w14:textId="77777777" w:rsidR="002A6148" w:rsidRPr="00405993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ippocampus Rt</w:t>
            </w:r>
          </w:p>
        </w:tc>
        <w:tc>
          <w:tcPr>
            <w:tcW w:w="315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83261" w14:textId="77777777" w:rsidR="002A6148" w:rsidRPr="00405993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 most 9 Gy dose at 100% volume</w:t>
            </w:r>
          </w:p>
        </w:tc>
        <w:tc>
          <w:tcPr>
            <w:tcW w:w="75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715868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5944DB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B34C71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C885E73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69C1B9F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DC854C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F2629D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BE0F1A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6565221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99953A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80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EB8B9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045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6559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</w:tr>
      <w:tr w:rsidR="00405993" w:rsidRPr="00405993" w14:paraId="4C832F6E" w14:textId="77777777" w:rsidTr="00405993">
        <w:trPr>
          <w:trHeight w:val="300"/>
          <w:jc w:val="center"/>
        </w:trPr>
        <w:tc>
          <w:tcPr>
            <w:tcW w:w="1530" w:type="dxa"/>
            <w:vMerge/>
            <w:vAlign w:val="center"/>
            <w:hideMark/>
          </w:tcPr>
          <w:p w14:paraId="0D06059C" w14:textId="77777777" w:rsidR="002A6148" w:rsidRPr="00405993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1E36D" w14:textId="77777777" w:rsidR="002A6148" w:rsidRPr="00405993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 most 16 Gy dose at 0.10 cc volume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4EA2F4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CE3E69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2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3D1ED4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49F4E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F04994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438F3B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DA8375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F1DBBF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8809BA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E9E829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C1A3A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F8C9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</w:tr>
      <w:tr w:rsidR="00405993" w:rsidRPr="00405993" w14:paraId="3BB7A5F1" w14:textId="77777777" w:rsidTr="00405993">
        <w:trPr>
          <w:trHeight w:val="300"/>
          <w:jc w:val="center"/>
        </w:trPr>
        <w:tc>
          <w:tcPr>
            <w:tcW w:w="153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5FBF64D4" w14:textId="77777777" w:rsidR="002A6148" w:rsidRPr="00405993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rainstem</w:t>
            </w:r>
          </w:p>
        </w:tc>
        <w:tc>
          <w:tcPr>
            <w:tcW w:w="315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C8BF900" w14:textId="77777777" w:rsidR="002A6148" w:rsidRPr="00405993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 most 33 Gy dose 0.10 cc volume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DC42A1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2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F4D4DC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96C282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3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B0ACBF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2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E00C14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4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3C3C4B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E21210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DBE3B9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BC3055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971DF2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3</w:t>
            </w:r>
          </w:p>
        </w:tc>
        <w:tc>
          <w:tcPr>
            <w:tcW w:w="80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64AA81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EDC553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</w:t>
            </w:r>
          </w:p>
        </w:tc>
      </w:tr>
      <w:tr w:rsidR="00405993" w:rsidRPr="00405993" w14:paraId="3EEE8C33" w14:textId="77777777" w:rsidTr="00405993">
        <w:trPr>
          <w:trHeight w:val="300"/>
          <w:jc w:val="center"/>
        </w:trPr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65EF83" w14:textId="77777777" w:rsidR="002A6148" w:rsidRPr="00405993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iasm</w:t>
            </w:r>
          </w:p>
        </w:tc>
        <w:tc>
          <w:tcPr>
            <w:tcW w:w="31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229B7" w14:textId="77777777" w:rsidR="002A6148" w:rsidRPr="00405993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 most 33 Gy dose 0.10 cc volume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272300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76A8D1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373078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4B3D91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85B294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209582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14697B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6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1F5D13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428BBD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F7AE1F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8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FBAA6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2E8B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</w:t>
            </w:r>
          </w:p>
        </w:tc>
      </w:tr>
      <w:tr w:rsidR="00405993" w:rsidRPr="00405993" w14:paraId="0148E33B" w14:textId="77777777" w:rsidTr="00405993">
        <w:trPr>
          <w:trHeight w:val="300"/>
          <w:jc w:val="center"/>
        </w:trPr>
        <w:tc>
          <w:tcPr>
            <w:tcW w:w="153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60854430" w14:textId="77777777" w:rsidR="002A6148" w:rsidRPr="00405993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ptic Nerve Lt</w:t>
            </w:r>
          </w:p>
        </w:tc>
        <w:tc>
          <w:tcPr>
            <w:tcW w:w="315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395C019" w14:textId="77777777" w:rsidR="002A6148" w:rsidRPr="00405993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 most 33 Gy dose 0.10 cc volume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F7770B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9EB37D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58C217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1AB39D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695DEA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3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447F3F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D2784C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5DA665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C53FAA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2847D5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587F82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2082DB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</w:tr>
      <w:tr w:rsidR="00405993" w:rsidRPr="00405993" w14:paraId="6B60B866" w14:textId="77777777" w:rsidTr="00405993">
        <w:trPr>
          <w:trHeight w:val="300"/>
          <w:jc w:val="center"/>
        </w:trPr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41EF7A" w14:textId="77777777" w:rsidR="002A6148" w:rsidRPr="00405993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ptic Nerve Rt</w:t>
            </w:r>
          </w:p>
        </w:tc>
        <w:tc>
          <w:tcPr>
            <w:tcW w:w="31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CF922" w14:textId="77777777" w:rsidR="002A6148" w:rsidRPr="00405993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 most 33 Gy dose 0.10 cc volume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3E5C2D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63077C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22F16C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9479C1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0F9975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7F0E1F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4D9567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69579A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5277DA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CCB5EC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BDC66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21B3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</w:tr>
      <w:tr w:rsidR="00405993" w:rsidRPr="00405993" w14:paraId="50B785A9" w14:textId="77777777" w:rsidTr="00405993">
        <w:trPr>
          <w:trHeight w:val="300"/>
          <w:jc w:val="center"/>
        </w:trPr>
        <w:tc>
          <w:tcPr>
            <w:tcW w:w="153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788F223A" w14:textId="77777777" w:rsidR="002A6148" w:rsidRPr="00405993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lobe Lt</w:t>
            </w:r>
          </w:p>
        </w:tc>
        <w:tc>
          <w:tcPr>
            <w:tcW w:w="315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62110F8" w14:textId="77777777" w:rsidR="002A6148" w:rsidRPr="00405993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 most 10 Gy dose at 0.10 cc volume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94C459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3D6466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415D44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A3ED18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CB8111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2350BA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DCCA75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4FD102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11FFC9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8E957D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09C396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A12FE6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</w:tr>
      <w:tr w:rsidR="00405993" w:rsidRPr="00405993" w14:paraId="631124FC" w14:textId="77777777" w:rsidTr="00405993">
        <w:trPr>
          <w:trHeight w:val="300"/>
          <w:jc w:val="center"/>
        </w:trPr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8F8EF2" w14:textId="77777777" w:rsidR="002A6148" w:rsidRPr="00405993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lobe Rt</w:t>
            </w:r>
          </w:p>
        </w:tc>
        <w:tc>
          <w:tcPr>
            <w:tcW w:w="31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B98A1" w14:textId="77777777" w:rsidR="002A6148" w:rsidRPr="00405993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 most 10 Gy dose at 0.10 cc volume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CB3399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876FFE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E01CF8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C42AB0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A67E8D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51AE2E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93F513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2DB5FD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AB8DD0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6C5BC7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99478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9BC1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</w:tr>
      <w:tr w:rsidR="00405993" w:rsidRPr="00405993" w14:paraId="6FBFD77A" w14:textId="77777777" w:rsidTr="00405993">
        <w:trPr>
          <w:trHeight w:val="300"/>
          <w:jc w:val="center"/>
        </w:trPr>
        <w:tc>
          <w:tcPr>
            <w:tcW w:w="153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23C4CAB7" w14:textId="77777777" w:rsidR="002A6148" w:rsidRPr="00405993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Lens Lt </w:t>
            </w:r>
          </w:p>
        </w:tc>
        <w:tc>
          <w:tcPr>
            <w:tcW w:w="315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FA188ED" w14:textId="77777777" w:rsidR="002A6148" w:rsidRPr="00405993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 most 5 Gy dose at 0.10 cc volume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0EB9A7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F4EF11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84503E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074F0A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6FF76C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.8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7393F8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00719A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12F8FC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E6C5CB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3EEC76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80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026467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D28EDE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</w:t>
            </w:r>
          </w:p>
        </w:tc>
      </w:tr>
      <w:tr w:rsidR="00405993" w:rsidRPr="00405993" w14:paraId="395FCEB3" w14:textId="77777777" w:rsidTr="00405993">
        <w:trPr>
          <w:trHeight w:val="300"/>
          <w:jc w:val="center"/>
        </w:trPr>
        <w:tc>
          <w:tcPr>
            <w:tcW w:w="1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BA54D7" w14:textId="77777777" w:rsidR="002A6148" w:rsidRPr="00405993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ens Rt</w:t>
            </w:r>
          </w:p>
        </w:tc>
        <w:tc>
          <w:tcPr>
            <w:tcW w:w="315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576C6" w14:textId="77777777" w:rsidR="002A6148" w:rsidRPr="00405993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 most 5 Gy dose at 0.10 cc volume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A6C63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DCDF5E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71E4FA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6A1DC4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04C4F8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050C9F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C2283E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8ED5BA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A9F626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54BE68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8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99B3D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52596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</w:tr>
      <w:tr w:rsidR="00405993" w:rsidRPr="00405993" w14:paraId="5A2564D5" w14:textId="77777777" w:rsidTr="00405993">
        <w:trPr>
          <w:trHeight w:val="300"/>
          <w:jc w:val="center"/>
        </w:trPr>
        <w:tc>
          <w:tcPr>
            <w:tcW w:w="153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896F63" w14:textId="77777777" w:rsidR="002A6148" w:rsidRPr="00405993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acrimal Lt</w:t>
            </w:r>
          </w:p>
        </w:tc>
        <w:tc>
          <w:tcPr>
            <w:tcW w:w="315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82F1F2" w14:textId="77777777" w:rsidR="002A6148" w:rsidRPr="00405993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 most 80% volume at 15 Gy dose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88A79C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92C538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A4BC00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CD30DA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D807C5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.1%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AECBB0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C8DE79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%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0BC95C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%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389C92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DB7831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80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9E998A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74FD47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%</w:t>
            </w:r>
          </w:p>
        </w:tc>
      </w:tr>
      <w:tr w:rsidR="00405993" w:rsidRPr="00405993" w14:paraId="702493BA" w14:textId="77777777" w:rsidTr="00405993">
        <w:trPr>
          <w:trHeight w:val="300"/>
          <w:jc w:val="center"/>
        </w:trPr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9A29A0" w14:textId="77777777" w:rsidR="002A6148" w:rsidRPr="00405993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acrimal Rt</w:t>
            </w:r>
          </w:p>
        </w:tc>
        <w:tc>
          <w:tcPr>
            <w:tcW w:w="31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BCEB2" w14:textId="77777777" w:rsidR="002A6148" w:rsidRPr="00405993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 most 80% volume at 15 Gy dose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7547E6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541619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E0AB3A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15AA82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%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3B2049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5248F2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C516C7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9%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0796DF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33ED43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21EDBE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8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A7A07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1685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%</w:t>
            </w:r>
          </w:p>
        </w:tc>
      </w:tr>
      <w:tr w:rsidR="00405993" w:rsidRPr="00405993" w14:paraId="70576028" w14:textId="77777777" w:rsidTr="00405993">
        <w:trPr>
          <w:trHeight w:val="396"/>
          <w:jc w:val="center"/>
        </w:trPr>
        <w:tc>
          <w:tcPr>
            <w:tcW w:w="153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4644353D" w14:textId="77777777" w:rsidR="002A6148" w:rsidRPr="00405993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arotid Lt</w:t>
            </w:r>
          </w:p>
        </w:tc>
        <w:tc>
          <w:tcPr>
            <w:tcW w:w="315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BB49F0" w14:textId="77777777" w:rsidR="002A6148" w:rsidRPr="00405993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 most 50% volume at 20 Gy dose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1061CA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6.5%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8467EA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3.2%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933434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2.3%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469192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1.3%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4B7058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6.0%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21C5CC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0.0%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ADF72E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3.3%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F071E9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4.8%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4EB516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3.0%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85E4BB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7.1%</w:t>
            </w:r>
          </w:p>
        </w:tc>
        <w:tc>
          <w:tcPr>
            <w:tcW w:w="80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A4CEAB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8.6%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99762C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8.7%</w:t>
            </w:r>
          </w:p>
        </w:tc>
      </w:tr>
      <w:tr w:rsidR="00405993" w:rsidRPr="00405993" w14:paraId="00CFB4A8" w14:textId="77777777" w:rsidTr="00405993">
        <w:trPr>
          <w:trHeight w:val="300"/>
          <w:jc w:val="center"/>
        </w:trPr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10C721" w14:textId="77777777" w:rsidR="002A6148" w:rsidRPr="00405993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arotid Rt</w:t>
            </w:r>
          </w:p>
        </w:tc>
        <w:tc>
          <w:tcPr>
            <w:tcW w:w="31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42CB6" w14:textId="77777777" w:rsidR="002A6148" w:rsidRPr="00405993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 most 50% volume at 20 Gy dose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23EEED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3.9%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91C566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8.2%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4EC8F2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44.7%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7FE587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7.8%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951807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3.3%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C78FEC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2.6%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E92BBD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7.4%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3FA91B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2.9%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475A89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3.2%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68F8A2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8.0%</w:t>
            </w:r>
          </w:p>
        </w:tc>
        <w:tc>
          <w:tcPr>
            <w:tcW w:w="8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747E7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0.1%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35B8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9.3%</w:t>
            </w:r>
          </w:p>
        </w:tc>
      </w:tr>
      <w:tr w:rsidR="00405993" w:rsidRPr="00405993" w14:paraId="7EBD426C" w14:textId="77777777" w:rsidTr="00405993">
        <w:trPr>
          <w:trHeight w:val="300"/>
          <w:jc w:val="center"/>
        </w:trPr>
        <w:tc>
          <w:tcPr>
            <w:tcW w:w="1530" w:type="dxa"/>
            <w:vMerge w:val="restart"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3B523838" w14:textId="77777777" w:rsidR="002A6148" w:rsidRPr="00405993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ptics+3mm</w:t>
            </w:r>
          </w:p>
        </w:tc>
        <w:tc>
          <w:tcPr>
            <w:tcW w:w="3150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43961C" w14:textId="77777777" w:rsidR="002A6148" w:rsidRPr="00405993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 most 37.5 Gy dose at 0.03 cc volume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E28657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488D19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59DB96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49EBB9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E4F712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E71F5D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AB2AF9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9C536C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391C37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FC5CD8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82B5C4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83FE3D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</w:tr>
      <w:tr w:rsidR="00405993" w:rsidRPr="00405993" w14:paraId="0914DC61" w14:textId="77777777" w:rsidTr="00405993">
        <w:trPr>
          <w:trHeight w:val="300"/>
          <w:jc w:val="center"/>
        </w:trPr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3DAA2863" w14:textId="77777777" w:rsidR="002A6148" w:rsidRPr="00405993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0" w:type="dxa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DC413F" w14:textId="77777777" w:rsidR="002A6148" w:rsidRPr="00405993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 most 30 Gy dose at 0.03 cc volume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BFDB36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4991D7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800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6CBC3E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800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7EA03F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D63EF8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800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3A7EC4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</w:t>
            </w:r>
          </w:p>
        </w:tc>
        <w:tc>
          <w:tcPr>
            <w:tcW w:w="800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1E1AC5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F5AAE5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A9D6ED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A723BB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00" w:type="dxa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128A6A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54B0F0" w14:textId="77777777" w:rsidR="002A6148" w:rsidRPr="00405993" w:rsidRDefault="002A6148" w:rsidP="0040599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059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</w:tr>
    </w:tbl>
    <w:p w14:paraId="00572C04" w14:textId="77777777" w:rsidR="002A6148" w:rsidRDefault="002A6148" w:rsidP="002A6148">
      <w:pPr>
        <w:spacing w:after="0"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08D9E8DE" w14:textId="2AC7503C" w:rsidR="00935585" w:rsidRDefault="00935585">
      <w:pPr>
        <w:spacing w:after="160" w:line="259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34BD00DB" w14:textId="77777777" w:rsidR="00AD784A" w:rsidRDefault="00AD784A" w:rsidP="004E3A02">
      <w:pPr>
        <w:spacing w:after="120" w:line="240" w:lineRule="auto"/>
        <w:ind w:left="-274" w:right="-274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2F91E6BC" w14:textId="77777777" w:rsidR="00AD784A" w:rsidRDefault="00AD784A" w:rsidP="004E3A02">
      <w:pPr>
        <w:spacing w:after="120" w:line="240" w:lineRule="auto"/>
        <w:ind w:left="-274" w:right="-274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3B5DE17E" w14:textId="42E013C5" w:rsidR="00935585" w:rsidRPr="004E3A02" w:rsidRDefault="004E3A02" w:rsidP="004E3A02">
      <w:pPr>
        <w:spacing w:after="120" w:line="240" w:lineRule="auto"/>
        <w:ind w:left="-274" w:right="-274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93558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935585" w:rsidRPr="0093558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</w:t>
      </w:r>
      <w:r w:rsidR="00D635B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ab/>
      </w:r>
      <w:r w:rsidR="00935585" w:rsidRPr="00935585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omparison of the clinical goals for the IMRT re-plan vs</w:t>
      </w:r>
      <w:r w:rsidR="000A227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.</w:t>
      </w:r>
      <w:r w:rsidR="00935585" w:rsidRPr="00935585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the original plan for each patient included in this study (</w:t>
      </w:r>
      <w:r w:rsidR="00C21FF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the units are expressed </w:t>
      </w:r>
      <w:r w:rsidR="00935585" w:rsidRPr="00935585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in Gy unless otherwise noted).</w:t>
      </w:r>
    </w:p>
    <w:tbl>
      <w:tblPr>
        <w:tblW w:w="13675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86"/>
        <w:gridCol w:w="3116"/>
        <w:gridCol w:w="741"/>
        <w:gridCol w:w="741"/>
        <w:gridCol w:w="741"/>
        <w:gridCol w:w="741"/>
        <w:gridCol w:w="741"/>
        <w:gridCol w:w="741"/>
        <w:gridCol w:w="741"/>
        <w:gridCol w:w="741"/>
        <w:gridCol w:w="741"/>
        <w:gridCol w:w="741"/>
        <w:gridCol w:w="741"/>
        <w:gridCol w:w="922"/>
      </w:tblGrid>
      <w:tr w:rsidR="002A6148" w:rsidRPr="00935585" w14:paraId="3E78AE0A" w14:textId="77777777" w:rsidTr="00935585">
        <w:trPr>
          <w:trHeight w:val="300"/>
          <w:jc w:val="center"/>
        </w:trPr>
        <w:tc>
          <w:tcPr>
            <w:tcW w:w="14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3A2D67C" w14:textId="77777777" w:rsidR="002A6148" w:rsidRPr="00935585" w:rsidRDefault="002A6148" w:rsidP="00C21FF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O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90B1882" w14:textId="77777777" w:rsidR="002A6148" w:rsidRPr="00935585" w:rsidRDefault="002A6148" w:rsidP="00C21FF8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linical Goal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B7F54F" w14:textId="77777777" w:rsidR="002A6148" w:rsidRPr="00935585" w:rsidRDefault="002A6148" w:rsidP="00C21FF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t 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4ADFD9" w14:textId="77777777" w:rsidR="002A6148" w:rsidRPr="00935585" w:rsidRDefault="002A6148" w:rsidP="00C21FF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t 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7A3CF5" w14:textId="77777777" w:rsidR="002A6148" w:rsidRPr="00935585" w:rsidRDefault="002A6148" w:rsidP="00C21FF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t 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815486" w14:textId="77777777" w:rsidR="002A6148" w:rsidRPr="00935585" w:rsidRDefault="002A6148" w:rsidP="00C21FF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t 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948A80" w14:textId="77777777" w:rsidR="002A6148" w:rsidRPr="00935585" w:rsidRDefault="002A6148" w:rsidP="00C21FF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t 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9200AE" w14:textId="77777777" w:rsidR="002A6148" w:rsidRPr="00935585" w:rsidRDefault="002A6148" w:rsidP="00C21FF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t 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30E530" w14:textId="77777777" w:rsidR="002A6148" w:rsidRPr="00935585" w:rsidRDefault="002A6148" w:rsidP="00C21FF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t 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D50AFA" w14:textId="77777777" w:rsidR="002A6148" w:rsidRPr="00935585" w:rsidRDefault="002A6148" w:rsidP="00C21FF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t 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12D690" w14:textId="77777777" w:rsidR="002A6148" w:rsidRPr="00935585" w:rsidRDefault="002A6148" w:rsidP="00C21FF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t 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BE1F90" w14:textId="77777777" w:rsidR="002A6148" w:rsidRPr="00935585" w:rsidRDefault="002A6148" w:rsidP="00C21FF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t 1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CDBB91" w14:textId="77777777" w:rsidR="002A6148" w:rsidRPr="00935585" w:rsidRDefault="002A6148" w:rsidP="00C21FF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t 11</w:t>
            </w:r>
          </w:p>
        </w:tc>
        <w:tc>
          <w:tcPr>
            <w:tcW w:w="9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A18504" w14:textId="77777777" w:rsidR="002A6148" w:rsidRPr="00935585" w:rsidRDefault="002A6148" w:rsidP="00C21FF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verage</w:t>
            </w:r>
          </w:p>
        </w:tc>
      </w:tr>
      <w:tr w:rsidR="002A6148" w:rsidRPr="00935585" w14:paraId="01B3A9F5" w14:textId="77777777" w:rsidTr="00935585">
        <w:trPr>
          <w:trHeight w:val="300"/>
          <w:jc w:val="center"/>
        </w:trPr>
        <w:tc>
          <w:tcPr>
            <w:tcW w:w="148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6B98954" w14:textId="77777777" w:rsidR="002A6148" w:rsidRPr="00935585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TV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D6313D" w14:textId="77777777" w:rsidR="002A6148" w:rsidRPr="00935585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 least 90% volume at 30 Gy dos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2B9CD7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4.0%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2CE056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5.4%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A72339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4.1%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FF35B2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6.4%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BBCE65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7.7%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E9E5A3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2%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1B7C1A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3%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74BBC6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5.9%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547BF7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6.0%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246ED3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4.7%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BC620D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4.7%</w:t>
            </w:r>
          </w:p>
        </w:tc>
        <w:tc>
          <w:tcPr>
            <w:tcW w:w="92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0A7EE9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8%</w:t>
            </w:r>
          </w:p>
        </w:tc>
      </w:tr>
      <w:tr w:rsidR="002A6148" w:rsidRPr="00935585" w14:paraId="7A3139F8" w14:textId="77777777" w:rsidTr="00935585">
        <w:trPr>
          <w:trHeight w:val="300"/>
          <w:jc w:val="center"/>
        </w:trPr>
        <w:tc>
          <w:tcPr>
            <w:tcW w:w="1486" w:type="dxa"/>
            <w:vMerge/>
            <w:vAlign w:val="center"/>
            <w:hideMark/>
          </w:tcPr>
          <w:p w14:paraId="648BD266" w14:textId="77777777" w:rsidR="002A6148" w:rsidRPr="00935585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138E50" w14:textId="77777777" w:rsidR="002A6148" w:rsidRPr="00935585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 least 25 Gy dose at 98% volu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477C31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741135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C4FAF0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DBCBDC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8AEBC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426C9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0A13E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6B884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1767E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8BB81B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2D939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8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68F42B62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</w:t>
            </w:r>
          </w:p>
        </w:tc>
      </w:tr>
      <w:tr w:rsidR="002A6148" w:rsidRPr="00935585" w14:paraId="3245BBB6" w14:textId="77777777" w:rsidTr="00935585">
        <w:trPr>
          <w:trHeight w:val="300"/>
          <w:jc w:val="center"/>
        </w:trPr>
        <w:tc>
          <w:tcPr>
            <w:tcW w:w="1486" w:type="dxa"/>
            <w:vMerge/>
            <w:vAlign w:val="center"/>
            <w:hideMark/>
          </w:tcPr>
          <w:p w14:paraId="4D89EA76" w14:textId="77777777" w:rsidR="002A6148" w:rsidRPr="00935585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F48503" w14:textId="77777777" w:rsidR="002A6148" w:rsidRPr="00935585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 most 37.5 Gy dose at 2% volu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9F9D41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60A64D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889B9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86F6D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76DC1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A780E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EC7D23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98F91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57E3A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D834AA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91D12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7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308D2809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</w:t>
            </w:r>
          </w:p>
        </w:tc>
      </w:tr>
      <w:tr w:rsidR="00405993" w:rsidRPr="00935585" w14:paraId="1C46E0E1" w14:textId="77777777" w:rsidTr="00935585">
        <w:trPr>
          <w:trHeight w:val="300"/>
          <w:jc w:val="center"/>
        </w:trPr>
        <w:tc>
          <w:tcPr>
            <w:tcW w:w="1486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383EF1CF" w14:textId="77777777" w:rsidR="002A6148" w:rsidRPr="00935585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ippocampus Lt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61CF70FB" w14:textId="77777777" w:rsidR="002A6148" w:rsidRPr="00935585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 most 9 Gy dose at 100% volum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E2E44C4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1.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0110F83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1.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98CD541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1.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ADDEF17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1.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F2A099D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1.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ABFB816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1.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805D49F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1.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2BAAD2F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1.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E929A3F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1.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934493E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1.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5EA87CC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1.5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vAlign w:val="center"/>
            <w:hideMark/>
          </w:tcPr>
          <w:p w14:paraId="01686066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1.3</w:t>
            </w:r>
          </w:p>
        </w:tc>
      </w:tr>
      <w:tr w:rsidR="00935585" w:rsidRPr="00935585" w14:paraId="2179C8C9" w14:textId="77777777" w:rsidTr="00935585">
        <w:trPr>
          <w:trHeight w:val="300"/>
          <w:jc w:val="center"/>
        </w:trPr>
        <w:tc>
          <w:tcPr>
            <w:tcW w:w="1486" w:type="dxa"/>
            <w:vMerge/>
            <w:vAlign w:val="center"/>
            <w:hideMark/>
          </w:tcPr>
          <w:p w14:paraId="662DD794" w14:textId="77777777" w:rsidR="002A6148" w:rsidRPr="00935585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07B424D2" w14:textId="77777777" w:rsidR="002A6148" w:rsidRPr="00935585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 most 16 Gy dose at 0.10 cc volum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4F53234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6.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D93CB48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4.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9EA738E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5.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25FE5BB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6.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3FCF3EE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5.9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A269F65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4.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6BDA66E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4.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4A6A167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5.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78AC548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5.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1BF4555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5.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1D3901E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5.8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vAlign w:val="center"/>
            <w:hideMark/>
          </w:tcPr>
          <w:p w14:paraId="7C4C9840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5.4</w:t>
            </w:r>
          </w:p>
        </w:tc>
      </w:tr>
      <w:tr w:rsidR="002A6148" w:rsidRPr="00935585" w14:paraId="1BC66EBC" w14:textId="77777777" w:rsidTr="00935585">
        <w:trPr>
          <w:trHeight w:val="300"/>
          <w:jc w:val="center"/>
        </w:trPr>
        <w:tc>
          <w:tcPr>
            <w:tcW w:w="1486" w:type="dxa"/>
            <w:vMerge w:val="restart"/>
            <w:shd w:val="clear" w:color="auto" w:fill="auto"/>
            <w:vAlign w:val="center"/>
            <w:hideMark/>
          </w:tcPr>
          <w:p w14:paraId="58189279" w14:textId="77777777" w:rsidR="002A6148" w:rsidRPr="00935585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ippocampus R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B8026D" w14:textId="77777777" w:rsidR="002A6148" w:rsidRPr="00935585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 most 9 Gy dose at 100% volu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1DA9A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C18F7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69F76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2042A3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96013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D79238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13599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224D1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8B57E4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7AA4E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D626E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1.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3085E59C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1.1</w:t>
            </w:r>
          </w:p>
        </w:tc>
      </w:tr>
      <w:tr w:rsidR="002A6148" w:rsidRPr="00935585" w14:paraId="6E4DDBB8" w14:textId="77777777" w:rsidTr="00935585">
        <w:trPr>
          <w:trHeight w:val="300"/>
          <w:jc w:val="center"/>
        </w:trPr>
        <w:tc>
          <w:tcPr>
            <w:tcW w:w="1486" w:type="dxa"/>
            <w:vMerge/>
            <w:vAlign w:val="center"/>
            <w:hideMark/>
          </w:tcPr>
          <w:p w14:paraId="2692ECB4" w14:textId="77777777" w:rsidR="002A6148" w:rsidRPr="00935585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8F7706" w14:textId="77777777" w:rsidR="002A6148" w:rsidRPr="00935585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 most 16 Gy dose at 0.10 cc volu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625E1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77F697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5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BCE21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5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FA891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6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2C80D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6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515A7D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4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936FD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5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F6FFD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5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7FBDA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5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15A3D9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5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BAAE1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5.9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2D1734B5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5.7</w:t>
            </w:r>
          </w:p>
        </w:tc>
      </w:tr>
      <w:tr w:rsidR="00405993" w:rsidRPr="00935585" w14:paraId="4C50999A" w14:textId="77777777" w:rsidTr="00935585">
        <w:trPr>
          <w:trHeight w:val="300"/>
          <w:jc w:val="center"/>
        </w:trPr>
        <w:tc>
          <w:tcPr>
            <w:tcW w:w="1486" w:type="dxa"/>
            <w:shd w:val="clear" w:color="auto" w:fill="D9D9D9" w:themeFill="background1" w:themeFillShade="D9"/>
            <w:vAlign w:val="center"/>
            <w:hideMark/>
          </w:tcPr>
          <w:p w14:paraId="3BF30520" w14:textId="77777777" w:rsidR="002A6148" w:rsidRPr="00935585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rainstem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75186A06" w14:textId="77777777" w:rsidR="002A6148" w:rsidRPr="00935585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 most 33 Gy dose 0.10 cc volum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4A85A5F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99FC176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0CD8244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70B3F98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593A2B5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BD5B03B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FD67CEF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283AAD4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03D3DDE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87B1FA1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67933E3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vAlign w:val="center"/>
            <w:hideMark/>
          </w:tcPr>
          <w:p w14:paraId="32C8617C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</w:tr>
      <w:tr w:rsidR="002A6148" w:rsidRPr="00935585" w14:paraId="2EFEB586" w14:textId="77777777" w:rsidTr="00935585">
        <w:trPr>
          <w:trHeight w:val="300"/>
          <w:jc w:val="center"/>
        </w:trPr>
        <w:tc>
          <w:tcPr>
            <w:tcW w:w="1486" w:type="dxa"/>
            <w:shd w:val="clear" w:color="auto" w:fill="auto"/>
            <w:vAlign w:val="center"/>
            <w:hideMark/>
          </w:tcPr>
          <w:p w14:paraId="4B2194B1" w14:textId="77777777" w:rsidR="002A6148" w:rsidRPr="00935585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ias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522BC8" w14:textId="77777777" w:rsidR="002A6148" w:rsidRPr="00935585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 most 33 Gy dose 0.10 cc volu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67D90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BB1FD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804FC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841BBB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882CA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2E5F85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32685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96E72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ED2BF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7D73A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8D75D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6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24BAD80A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</w:p>
        </w:tc>
      </w:tr>
      <w:tr w:rsidR="00405993" w:rsidRPr="00935585" w14:paraId="043BB03B" w14:textId="77777777" w:rsidTr="00935585">
        <w:trPr>
          <w:trHeight w:val="300"/>
          <w:jc w:val="center"/>
        </w:trPr>
        <w:tc>
          <w:tcPr>
            <w:tcW w:w="1486" w:type="dxa"/>
            <w:shd w:val="clear" w:color="auto" w:fill="D9D9D9" w:themeFill="background1" w:themeFillShade="D9"/>
            <w:vAlign w:val="center"/>
            <w:hideMark/>
          </w:tcPr>
          <w:p w14:paraId="7C86B0DD" w14:textId="77777777" w:rsidR="002A6148" w:rsidRPr="00935585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ptic Nerve Lt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563C10A9" w14:textId="77777777" w:rsidR="002A6148" w:rsidRPr="00935585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 most 33 Gy dose 0.10 cc volum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957FF55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FEB34DA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.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D5741ED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.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788D373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724BF04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4.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7C0C6EE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99C876E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5046140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413A95E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155622E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3A428D3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5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vAlign w:val="center"/>
            <w:hideMark/>
          </w:tcPr>
          <w:p w14:paraId="1BBEDD47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1</w:t>
            </w:r>
          </w:p>
        </w:tc>
      </w:tr>
      <w:tr w:rsidR="002A6148" w:rsidRPr="00935585" w14:paraId="26C1296D" w14:textId="77777777" w:rsidTr="00935585">
        <w:trPr>
          <w:trHeight w:val="300"/>
          <w:jc w:val="center"/>
        </w:trPr>
        <w:tc>
          <w:tcPr>
            <w:tcW w:w="1486" w:type="dxa"/>
            <w:shd w:val="clear" w:color="auto" w:fill="auto"/>
            <w:vAlign w:val="center"/>
            <w:hideMark/>
          </w:tcPr>
          <w:p w14:paraId="00E48D32" w14:textId="77777777" w:rsidR="002A6148" w:rsidRPr="00935585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ptic Nerve R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096EC2" w14:textId="77777777" w:rsidR="002A6148" w:rsidRPr="00935585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 most 33 Gy dose 0.10 cc volu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EB0024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712717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5782B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0FE928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06DB6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2DB237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AAC51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16C13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C0E23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72A82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6963E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6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118E9A46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5</w:t>
            </w:r>
          </w:p>
        </w:tc>
      </w:tr>
      <w:tr w:rsidR="00405993" w:rsidRPr="00935585" w14:paraId="58AA0457" w14:textId="77777777" w:rsidTr="00935585">
        <w:trPr>
          <w:trHeight w:val="300"/>
          <w:jc w:val="center"/>
        </w:trPr>
        <w:tc>
          <w:tcPr>
            <w:tcW w:w="1486" w:type="dxa"/>
            <w:shd w:val="clear" w:color="auto" w:fill="D9D9D9" w:themeFill="background1" w:themeFillShade="D9"/>
            <w:vAlign w:val="center"/>
            <w:hideMark/>
          </w:tcPr>
          <w:p w14:paraId="5B5F04B3" w14:textId="77777777" w:rsidR="002A6148" w:rsidRPr="00935585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lobe Lt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67443984" w14:textId="77777777" w:rsidR="002A6148" w:rsidRPr="00935585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 most 10 Gy dose at 0.10 cc volum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F5F6BC6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1.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AB65735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1.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03C62A5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3.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7A13E57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0.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FE166BF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1.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52F90BE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2.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CD09D51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0.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A301386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0.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169F97D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3.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994E2FC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3.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FD4CEB0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3.0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vAlign w:val="center"/>
            <w:hideMark/>
          </w:tcPr>
          <w:p w14:paraId="020A1A92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1.8</w:t>
            </w:r>
          </w:p>
        </w:tc>
      </w:tr>
      <w:tr w:rsidR="002A6148" w:rsidRPr="00935585" w14:paraId="0FD990BA" w14:textId="77777777" w:rsidTr="00935585">
        <w:trPr>
          <w:trHeight w:val="300"/>
          <w:jc w:val="center"/>
        </w:trPr>
        <w:tc>
          <w:tcPr>
            <w:tcW w:w="1486" w:type="dxa"/>
            <w:shd w:val="clear" w:color="auto" w:fill="auto"/>
            <w:vAlign w:val="center"/>
            <w:hideMark/>
          </w:tcPr>
          <w:p w14:paraId="0D756B62" w14:textId="77777777" w:rsidR="002A6148" w:rsidRPr="00935585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lobe R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A536B0" w14:textId="77777777" w:rsidR="002A6148" w:rsidRPr="00935585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 most 10 Gy dose at 0.10 cc volu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FDE99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B5358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2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3946EA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2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240B8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59B826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1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A6A76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316D9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8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03E79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99846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3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399FC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3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72966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23.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705BE127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1.9</w:t>
            </w:r>
          </w:p>
        </w:tc>
      </w:tr>
      <w:tr w:rsidR="00405993" w:rsidRPr="00935585" w14:paraId="4E7366B4" w14:textId="77777777" w:rsidTr="00935585">
        <w:trPr>
          <w:trHeight w:val="300"/>
          <w:jc w:val="center"/>
        </w:trPr>
        <w:tc>
          <w:tcPr>
            <w:tcW w:w="1486" w:type="dxa"/>
            <w:shd w:val="clear" w:color="auto" w:fill="D9D9D9" w:themeFill="background1" w:themeFillShade="D9"/>
            <w:vAlign w:val="center"/>
            <w:hideMark/>
          </w:tcPr>
          <w:p w14:paraId="2891F747" w14:textId="77777777" w:rsidR="002A6148" w:rsidRPr="00935585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Lens Lt 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02C8321E" w14:textId="77777777" w:rsidR="002A6148" w:rsidRPr="00935585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 most 5 Gy dose at 0.10 cc volum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5375BC6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7C8A195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9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6EBBC20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.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C9D0026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E1B9AA1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407F0C0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FABBC8E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A6D865F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6C8F534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673AE1E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.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EEBBA1F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.3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vAlign w:val="center"/>
            <w:hideMark/>
          </w:tcPr>
          <w:p w14:paraId="44500F9A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1</w:t>
            </w:r>
          </w:p>
        </w:tc>
      </w:tr>
      <w:tr w:rsidR="002A6148" w:rsidRPr="00935585" w14:paraId="09F9F46C" w14:textId="77777777" w:rsidTr="00935585">
        <w:trPr>
          <w:trHeight w:val="300"/>
          <w:jc w:val="center"/>
        </w:trPr>
        <w:tc>
          <w:tcPr>
            <w:tcW w:w="1486" w:type="dxa"/>
            <w:shd w:val="clear" w:color="auto" w:fill="auto"/>
            <w:vAlign w:val="center"/>
            <w:hideMark/>
          </w:tcPr>
          <w:p w14:paraId="3C37E67A" w14:textId="77777777" w:rsidR="002A6148" w:rsidRPr="00935585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ens R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919D0D" w14:textId="77777777" w:rsidR="002A6148" w:rsidRPr="00935585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 most 5 Gy dose at 0.10 cc volu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2E78C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B9A7F1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CD0B2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4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8F1828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E61B1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68EC2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6F5895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61722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24660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28E3D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7B14D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.7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6FD99A1B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1</w:t>
            </w:r>
          </w:p>
        </w:tc>
      </w:tr>
      <w:tr w:rsidR="00405993" w:rsidRPr="00935585" w14:paraId="6399AD38" w14:textId="77777777" w:rsidTr="00935585">
        <w:trPr>
          <w:trHeight w:val="300"/>
          <w:jc w:val="center"/>
        </w:trPr>
        <w:tc>
          <w:tcPr>
            <w:tcW w:w="1486" w:type="dxa"/>
            <w:shd w:val="clear" w:color="auto" w:fill="D9D9D9" w:themeFill="background1" w:themeFillShade="D9"/>
            <w:noWrap/>
            <w:vAlign w:val="center"/>
            <w:hideMark/>
          </w:tcPr>
          <w:p w14:paraId="55229B64" w14:textId="77777777" w:rsidR="002A6148" w:rsidRPr="00935585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acrimal L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BB02219" w14:textId="77777777" w:rsidR="002A6148" w:rsidRPr="00935585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 most 80% volume at 15 Gy dos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F18D999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94.5%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760851F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00%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CDFB520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88.1%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D3475AC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63.5%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0933ACD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66.5%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B4392DA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9.4%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A65A0DF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8.0%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7D93F3D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55.7%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45BD1C9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97.2%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18C08EE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00%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43F3E24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00%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vAlign w:val="center"/>
            <w:hideMark/>
          </w:tcPr>
          <w:p w14:paraId="393FE750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7.5%</w:t>
            </w:r>
          </w:p>
        </w:tc>
      </w:tr>
      <w:tr w:rsidR="002A6148" w:rsidRPr="00935585" w14:paraId="0FE51E1B" w14:textId="77777777" w:rsidTr="00935585">
        <w:trPr>
          <w:trHeight w:val="300"/>
          <w:jc w:val="center"/>
        </w:trPr>
        <w:tc>
          <w:tcPr>
            <w:tcW w:w="1486" w:type="dxa"/>
            <w:shd w:val="clear" w:color="auto" w:fill="auto"/>
            <w:vAlign w:val="center"/>
            <w:hideMark/>
          </w:tcPr>
          <w:p w14:paraId="19973049" w14:textId="77777777" w:rsidR="002A6148" w:rsidRPr="00935585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acrimal 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42C6C" w14:textId="77777777" w:rsidR="002A6148" w:rsidRPr="00935585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 most 80% volume at 15 Gy do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90525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99.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75B73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96.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BF9C1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95D0B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62.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364EE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88.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3FB10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3.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397B7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3.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0078B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63.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E44F3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94.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7F5DE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02C74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00%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691619B5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8.5%</w:t>
            </w:r>
          </w:p>
        </w:tc>
      </w:tr>
      <w:tr w:rsidR="00405993" w:rsidRPr="00935585" w14:paraId="1D20CD35" w14:textId="77777777" w:rsidTr="00935585">
        <w:trPr>
          <w:trHeight w:val="300"/>
          <w:jc w:val="center"/>
        </w:trPr>
        <w:tc>
          <w:tcPr>
            <w:tcW w:w="1486" w:type="dxa"/>
            <w:shd w:val="clear" w:color="auto" w:fill="D9D9D9" w:themeFill="background1" w:themeFillShade="D9"/>
            <w:vAlign w:val="center"/>
            <w:hideMark/>
          </w:tcPr>
          <w:p w14:paraId="63C0B41E" w14:textId="77777777" w:rsidR="002A6148" w:rsidRPr="00935585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arotid L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2CAD995" w14:textId="77777777" w:rsidR="002A6148" w:rsidRPr="00935585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 most 50% volume at 20 Gy dos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B0A1E8A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45.2%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E42863F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54.1%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925114D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47.0%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E159EE5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50.1%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E7DB4EC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8.0%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79293C8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2.2%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D3C3587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1.8%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9DE35A9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47.6%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CBD8862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56.8%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E25F855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5.3%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1B4C1D3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5.3%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vAlign w:val="center"/>
            <w:hideMark/>
          </w:tcPr>
          <w:p w14:paraId="4E7C99B0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7.6%</w:t>
            </w:r>
          </w:p>
        </w:tc>
      </w:tr>
      <w:tr w:rsidR="002A6148" w:rsidRPr="00935585" w14:paraId="2F471196" w14:textId="77777777" w:rsidTr="00935585">
        <w:trPr>
          <w:trHeight w:val="300"/>
          <w:jc w:val="center"/>
        </w:trPr>
        <w:tc>
          <w:tcPr>
            <w:tcW w:w="1486" w:type="dxa"/>
            <w:shd w:val="clear" w:color="auto" w:fill="auto"/>
            <w:vAlign w:val="center"/>
            <w:hideMark/>
          </w:tcPr>
          <w:p w14:paraId="0E6D1CAF" w14:textId="77777777" w:rsidR="002A6148" w:rsidRPr="00935585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arotid 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2226B" w14:textId="77777777" w:rsidR="002A6148" w:rsidRPr="00935585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 most 50% volume at 20 Gy do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F293C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50.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D8569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47.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40A34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87.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B82683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48.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A3D36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1.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FB47B6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7.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AFE23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9.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46991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8.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82CC3F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51.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26E4A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3.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E122F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3.8%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09FC4DF3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9.1%</w:t>
            </w:r>
          </w:p>
        </w:tc>
      </w:tr>
      <w:tr w:rsidR="00405993" w:rsidRPr="00935585" w14:paraId="5572F2E8" w14:textId="77777777" w:rsidTr="00935585">
        <w:trPr>
          <w:trHeight w:val="300"/>
          <w:jc w:val="center"/>
        </w:trPr>
        <w:tc>
          <w:tcPr>
            <w:tcW w:w="1486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547A64B5" w14:textId="77777777" w:rsidR="002A6148" w:rsidRPr="00935585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ptics+3mm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6765CF3" w14:textId="77777777" w:rsidR="002A6148" w:rsidRPr="00935585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 most 37.5 Gy dose at 0.03 cc volum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5D8D761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ACB7CE1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B829902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C34B053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C5D4EBF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2A2D31F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B8A2F05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F3A95BB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58EE247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58B923C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675FCD7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vAlign w:val="center"/>
            <w:hideMark/>
          </w:tcPr>
          <w:p w14:paraId="77716D17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</w:tr>
      <w:tr w:rsidR="00935585" w:rsidRPr="00935585" w14:paraId="54C0D228" w14:textId="77777777" w:rsidTr="00935585">
        <w:trPr>
          <w:trHeight w:val="300"/>
          <w:jc w:val="center"/>
        </w:trPr>
        <w:tc>
          <w:tcPr>
            <w:tcW w:w="1486" w:type="dxa"/>
            <w:vMerge/>
            <w:vAlign w:val="center"/>
            <w:hideMark/>
          </w:tcPr>
          <w:p w14:paraId="35DD8952" w14:textId="77777777" w:rsidR="002A6148" w:rsidRPr="00935585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EE9DCDE" w14:textId="77777777" w:rsidR="002A6148" w:rsidRPr="00935585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 most 30 Gy dose at 0.03 cc volum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CCAEE77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02B1F73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1625EEA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5DFEC35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A7585BF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998B7B8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2CCE4AF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96DFB6C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B531CA7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E7EF1E9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71336CF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vAlign w:val="center"/>
            <w:hideMark/>
          </w:tcPr>
          <w:p w14:paraId="172A81C3" w14:textId="77777777" w:rsidR="002A6148" w:rsidRPr="00935585" w:rsidRDefault="002A6148" w:rsidP="0093558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55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</w:p>
        </w:tc>
      </w:tr>
    </w:tbl>
    <w:p w14:paraId="044B2AD7" w14:textId="77777777" w:rsidR="002A6148" w:rsidRDefault="002A6148" w:rsidP="002A6148">
      <w:pPr>
        <w:spacing w:after="0"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155FDD0A" w14:textId="19AF8F25" w:rsidR="00895891" w:rsidRDefault="00895891">
      <w:pPr>
        <w:spacing w:after="160" w:line="259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20252278" w14:textId="77777777" w:rsidR="00C21FF8" w:rsidRDefault="00C21FF8" w:rsidP="002A6148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</w:p>
    <w:p w14:paraId="505C1BB9" w14:textId="5DD37502" w:rsidR="00895891" w:rsidRPr="004E3A02" w:rsidRDefault="004E3A02" w:rsidP="004E3A02">
      <w:pPr>
        <w:spacing w:after="120" w:line="240" w:lineRule="auto"/>
        <w:ind w:left="1080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  <w:r w:rsidRPr="002A6148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TABLE</w:t>
      </w:r>
      <w:r w:rsidR="00C21FF8" w:rsidRPr="002A6148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 xml:space="preserve"> A</w:t>
      </w:r>
      <w:r w:rsidR="00D635B3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4</w:t>
      </w:r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ab/>
      </w:r>
      <w:r w:rsidR="00EA1445">
        <w:rPr>
          <w:rFonts w:ascii="Times New Roman" w:eastAsia="Times New Roman" w:hAnsi="Times New Roman" w:cs="Times New Roman"/>
          <w:bCs/>
          <w:color w:val="000000"/>
          <w:sz w:val="28"/>
          <w:szCs w:val="28"/>
        </w:rPr>
        <w:t>Summ</w:t>
      </w:r>
      <w:r w:rsidR="007F4D2A">
        <w:rPr>
          <w:rFonts w:ascii="Times New Roman" w:eastAsia="Times New Roman" w:hAnsi="Times New Roman" w:cs="Times New Roman"/>
          <w:bCs/>
          <w:color w:val="000000"/>
          <w:sz w:val="28"/>
          <w:szCs w:val="28"/>
        </w:rPr>
        <w:t>a</w:t>
      </w:r>
      <w:r w:rsidR="00EA1445">
        <w:rPr>
          <w:rFonts w:ascii="Times New Roman" w:eastAsia="Times New Roman" w:hAnsi="Times New Roman" w:cs="Times New Roman"/>
          <w:bCs/>
          <w:color w:val="000000"/>
          <w:sz w:val="28"/>
          <w:szCs w:val="28"/>
        </w:rPr>
        <w:t>ry of the normal tissue complication probability (</w:t>
      </w:r>
      <w:r w:rsidR="00C21FF8" w:rsidRPr="002A6148">
        <w:rPr>
          <w:rFonts w:ascii="Times New Roman" w:eastAsia="Times New Roman" w:hAnsi="Times New Roman" w:cs="Times New Roman"/>
          <w:bCs/>
          <w:color w:val="000000"/>
          <w:sz w:val="28"/>
          <w:szCs w:val="28"/>
        </w:rPr>
        <w:t>NTCP</w:t>
      </w:r>
      <w:r w:rsidR="00EA1445">
        <w:rPr>
          <w:rFonts w:ascii="Times New Roman" w:eastAsia="Times New Roman" w:hAnsi="Times New Roman" w:cs="Times New Roman"/>
          <w:bCs/>
          <w:color w:val="000000"/>
          <w:sz w:val="28"/>
          <w:szCs w:val="28"/>
        </w:rPr>
        <w:t>)</w:t>
      </w:r>
      <w:r w:rsidR="00C21FF8" w:rsidRPr="002A6148">
        <w:rPr>
          <w:rFonts w:ascii="Times New Roman" w:eastAsia="Times New Roman" w:hAnsi="Times New Roman" w:cs="Times New Roman"/>
          <w:bCs/>
          <w:color w:val="000000"/>
          <w:sz w:val="28"/>
          <w:szCs w:val="28"/>
        </w:rPr>
        <w:t xml:space="preserve"> and</w:t>
      </w:r>
      <w:r w:rsidR="00EA1445">
        <w:rPr>
          <w:rFonts w:ascii="Times New Roman" w:eastAsia="Times New Roman" w:hAnsi="Times New Roman" w:cs="Times New Roman"/>
          <w:bCs/>
          <w:color w:val="000000"/>
          <w:sz w:val="28"/>
          <w:szCs w:val="28"/>
        </w:rPr>
        <w:t xml:space="preserve"> biologically effective uniform dose</w:t>
      </w:r>
      <w:r w:rsidR="00C21FF8" w:rsidRPr="002A6148">
        <w:rPr>
          <w:rFonts w:ascii="Times New Roman" w:eastAsia="Times New Roman" w:hAnsi="Times New Roman" w:cs="Times New Roman"/>
          <w:bCs/>
          <w:color w:val="000000"/>
          <w:sz w:val="28"/>
          <w:szCs w:val="28"/>
        </w:rPr>
        <w:t xml:space="preserve"> </w:t>
      </w:r>
      <w:r w:rsidR="00EA1445">
        <w:rPr>
          <w:rFonts w:ascii="Times New Roman" w:eastAsia="Times New Roman" w:hAnsi="Times New Roman" w:cs="Times New Roman"/>
          <w:bCs/>
          <w:color w:val="000000"/>
          <w:sz w:val="28"/>
          <w:szCs w:val="28"/>
        </w:rPr>
        <w:t>(BEUD) of the p</w:t>
      </w:r>
      <w:r w:rsidR="00EA1445" w:rsidRPr="002A6148">
        <w:rPr>
          <w:rFonts w:ascii="Times New Roman" w:eastAsia="Times New Roman" w:hAnsi="Times New Roman" w:cs="Times New Roman"/>
          <w:bCs/>
          <w:color w:val="000000"/>
          <w:sz w:val="28"/>
          <w:szCs w:val="28"/>
        </w:rPr>
        <w:t>arotid</w:t>
      </w:r>
      <w:r w:rsidR="00EA1445">
        <w:rPr>
          <w:rFonts w:ascii="Times New Roman" w:eastAsia="Times New Roman" w:hAnsi="Times New Roman" w:cs="Times New Roman"/>
          <w:bCs/>
          <w:color w:val="000000"/>
          <w:sz w:val="28"/>
          <w:szCs w:val="28"/>
        </w:rPr>
        <w:t xml:space="preserve"> glands for the endpoint of</w:t>
      </w:r>
      <w:r w:rsidR="00EA1445" w:rsidRPr="002A6148">
        <w:rPr>
          <w:rFonts w:ascii="Times New Roman" w:eastAsia="Times New Roman" w:hAnsi="Times New Roman" w:cs="Times New Roman"/>
          <w:bCs/>
          <w:color w:val="000000"/>
          <w:sz w:val="28"/>
          <w:szCs w:val="28"/>
        </w:rPr>
        <w:t xml:space="preserve"> xerostomia</w:t>
      </w:r>
      <w:r w:rsidR="00C21FF8" w:rsidRPr="002A6148">
        <w:rPr>
          <w:rFonts w:ascii="Times New Roman" w:eastAsia="Times New Roman" w:hAnsi="Times New Roman" w:cs="Times New Roman"/>
          <w:bCs/>
          <w:color w:val="000000"/>
          <w:sz w:val="28"/>
          <w:szCs w:val="28"/>
        </w:rPr>
        <w:t xml:space="preserve"> for each patient included in this study</w:t>
      </w:r>
      <w:r w:rsidR="00C21FF8">
        <w:rPr>
          <w:rFonts w:ascii="Times New Roman" w:eastAsia="Times New Roman" w:hAnsi="Times New Roman" w:cs="Times New Roman"/>
          <w:bCs/>
          <w:color w:val="000000"/>
          <w:sz w:val="28"/>
          <w:szCs w:val="28"/>
        </w:rPr>
        <w:t>.</w:t>
      </w:r>
    </w:p>
    <w:tbl>
      <w:tblPr>
        <w:tblW w:w="1071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60"/>
        <w:gridCol w:w="1277"/>
        <w:gridCol w:w="1655"/>
        <w:gridCol w:w="2048"/>
        <w:gridCol w:w="1277"/>
        <w:gridCol w:w="1655"/>
        <w:gridCol w:w="1838"/>
      </w:tblGrid>
      <w:tr w:rsidR="002A6148" w:rsidRPr="002A6148" w14:paraId="069A64FB" w14:textId="77777777" w:rsidTr="00EA1445">
        <w:trPr>
          <w:trHeight w:val="375"/>
          <w:jc w:val="center"/>
        </w:trPr>
        <w:tc>
          <w:tcPr>
            <w:tcW w:w="960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7B865E" w14:textId="77777777" w:rsidR="002A6148" w:rsidRPr="002A6148" w:rsidRDefault="002A6148" w:rsidP="00AE6080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2A614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Pt</w:t>
            </w:r>
          </w:p>
        </w:tc>
        <w:tc>
          <w:tcPr>
            <w:tcW w:w="4980" w:type="dxa"/>
            <w:gridSpan w:val="3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DEA7F4" w14:textId="3920E14B" w:rsidR="002A6148" w:rsidRPr="002A6148" w:rsidRDefault="002A6148" w:rsidP="00AE608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2A614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Parotid</w:t>
            </w:r>
            <w:r w:rsidR="00110E9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 glands</w:t>
            </w:r>
            <w:r w:rsidRPr="002A614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 NTCP (%)</w:t>
            </w:r>
          </w:p>
        </w:tc>
        <w:tc>
          <w:tcPr>
            <w:tcW w:w="4770" w:type="dxa"/>
            <w:gridSpan w:val="3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DE1361" w14:textId="6428AF6C" w:rsidR="002A6148" w:rsidRPr="002A6148" w:rsidRDefault="002A6148" w:rsidP="00AE608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2A614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Parotid</w:t>
            </w:r>
            <w:r w:rsidR="00110E9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 glands</w:t>
            </w:r>
            <w:r w:rsidRPr="002A614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 </w:t>
            </w:r>
            <w:r w:rsidR="00EA1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BEUD</w:t>
            </w:r>
            <w:r w:rsidRPr="002A614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 (Gy)</w:t>
            </w:r>
          </w:p>
        </w:tc>
      </w:tr>
      <w:tr w:rsidR="002A6148" w:rsidRPr="002A6148" w14:paraId="4852FC7D" w14:textId="77777777" w:rsidTr="00EA1445">
        <w:trPr>
          <w:trHeight w:val="390"/>
          <w:jc w:val="center"/>
        </w:trPr>
        <w:tc>
          <w:tcPr>
            <w:tcW w:w="960" w:type="dxa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0A4A8" w14:textId="77777777" w:rsidR="002A6148" w:rsidRPr="002A6148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27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59B911" w14:textId="77777777" w:rsidR="002A6148" w:rsidRPr="002A6148" w:rsidRDefault="002A6148" w:rsidP="00EA144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ginal</w:t>
            </w:r>
          </w:p>
        </w:tc>
        <w:tc>
          <w:tcPr>
            <w:tcW w:w="165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1D9AB6" w14:textId="77777777" w:rsidR="002A6148" w:rsidRPr="002A6148" w:rsidRDefault="002A6148" w:rsidP="00EA144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D Replan</w:t>
            </w:r>
          </w:p>
        </w:tc>
        <w:tc>
          <w:tcPr>
            <w:tcW w:w="2048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C53AA5" w14:textId="77777777" w:rsidR="002A6148" w:rsidRPr="002A6148" w:rsidRDefault="002A6148" w:rsidP="00EA144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RT Replan</w:t>
            </w:r>
          </w:p>
        </w:tc>
        <w:tc>
          <w:tcPr>
            <w:tcW w:w="127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678F9A" w14:textId="77777777" w:rsidR="002A6148" w:rsidRPr="002A6148" w:rsidRDefault="002A6148" w:rsidP="00EA144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ginal</w:t>
            </w:r>
          </w:p>
        </w:tc>
        <w:tc>
          <w:tcPr>
            <w:tcW w:w="165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FCE19C" w14:textId="77777777" w:rsidR="002A6148" w:rsidRPr="002A6148" w:rsidRDefault="002A6148" w:rsidP="00EA144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D Replan</w:t>
            </w:r>
          </w:p>
        </w:tc>
        <w:tc>
          <w:tcPr>
            <w:tcW w:w="183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67EF44" w14:textId="77777777" w:rsidR="002A6148" w:rsidRPr="002A6148" w:rsidRDefault="002A6148" w:rsidP="00EA144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RT Replan</w:t>
            </w:r>
          </w:p>
        </w:tc>
      </w:tr>
      <w:tr w:rsidR="002A6148" w:rsidRPr="002A6148" w14:paraId="7D471B6B" w14:textId="77777777" w:rsidTr="00EA1445">
        <w:trPr>
          <w:trHeight w:val="315"/>
          <w:jc w:val="center"/>
        </w:trPr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AD19C2" w14:textId="77777777" w:rsidR="002A6148" w:rsidRPr="002A6148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7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C1F2DB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34.96</w:t>
            </w:r>
          </w:p>
        </w:tc>
        <w:tc>
          <w:tcPr>
            <w:tcW w:w="165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8E8B0E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23.97</w:t>
            </w:r>
          </w:p>
        </w:tc>
        <w:tc>
          <w:tcPr>
            <w:tcW w:w="2048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98D93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17.23</w:t>
            </w:r>
          </w:p>
        </w:tc>
        <w:tc>
          <w:tcPr>
            <w:tcW w:w="1277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39130C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15.24</w:t>
            </w:r>
          </w:p>
        </w:tc>
        <w:tc>
          <w:tcPr>
            <w:tcW w:w="165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9C9A9B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8.13</w:t>
            </w:r>
          </w:p>
        </w:tc>
        <w:tc>
          <w:tcPr>
            <w:tcW w:w="183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E4380C" w14:textId="7201CDF6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  <w:r w:rsidR="00AE608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A6148" w:rsidRPr="002A6148" w14:paraId="0E912CBC" w14:textId="77777777" w:rsidTr="00EA1445">
        <w:trPr>
          <w:trHeight w:val="300"/>
          <w:jc w:val="center"/>
        </w:trPr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F3C9D7" w14:textId="77777777" w:rsidR="002A6148" w:rsidRPr="002A6148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2FB39" w14:textId="2CCBB170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36.1</w:t>
            </w:r>
            <w:r w:rsidR="00AE608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1BBC8370" w14:textId="1D62DA40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23.1</w:t>
            </w:r>
            <w:r w:rsidR="00AE608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48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0B2F57" w14:textId="745B8471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="00AE608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23D34F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15.96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1B6E21BE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7.53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B1137A9" w14:textId="58CAAAA8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AE608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A6148" w:rsidRPr="002A6148" w14:paraId="6A669822" w14:textId="77777777" w:rsidTr="00EA1445">
        <w:trPr>
          <w:trHeight w:val="300"/>
          <w:jc w:val="center"/>
        </w:trPr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6DCFC8" w14:textId="77777777" w:rsidR="002A6148" w:rsidRPr="002A6148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C9214A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24.35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340F1AFB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7.38</w:t>
            </w:r>
          </w:p>
        </w:tc>
        <w:tc>
          <w:tcPr>
            <w:tcW w:w="2048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8AD5D7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15.73</w:t>
            </w:r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3A7DF5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8.38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55FF0C93" w14:textId="6B73E951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AE608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49244CF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2.12</w:t>
            </w:r>
          </w:p>
        </w:tc>
      </w:tr>
      <w:tr w:rsidR="002A6148" w:rsidRPr="002A6148" w14:paraId="7A2AFAF2" w14:textId="77777777" w:rsidTr="00EA1445">
        <w:trPr>
          <w:trHeight w:val="300"/>
          <w:jc w:val="center"/>
        </w:trPr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E72F82" w14:textId="77777777" w:rsidR="002A6148" w:rsidRPr="002A6148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16824A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36.01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169138A9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27.75</w:t>
            </w:r>
          </w:p>
        </w:tc>
        <w:tc>
          <w:tcPr>
            <w:tcW w:w="2048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3774D3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16.58</w:t>
            </w:r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99CCA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15.91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7850DEED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10.64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185195E" w14:textId="4A475BE4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  <w:r w:rsidR="00AE608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A6148" w:rsidRPr="002A6148" w14:paraId="3AE4C55E" w14:textId="77777777" w:rsidTr="00EA1445">
        <w:trPr>
          <w:trHeight w:val="300"/>
          <w:jc w:val="center"/>
        </w:trPr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EA00E9" w14:textId="77777777" w:rsidR="002A6148" w:rsidRPr="002A6148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31D32B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26.27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137F0160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17.87</w:t>
            </w:r>
          </w:p>
        </w:tc>
        <w:tc>
          <w:tcPr>
            <w:tcW w:w="2048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6470F5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4E1981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9.66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3135540A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3.79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5E5C5DE" w14:textId="2E9D07AE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AE608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A6148" w:rsidRPr="002A6148" w14:paraId="23BFF9E9" w14:textId="77777777" w:rsidTr="00EA1445">
        <w:trPr>
          <w:trHeight w:val="300"/>
          <w:jc w:val="center"/>
        </w:trPr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747A51" w14:textId="77777777" w:rsidR="002A6148" w:rsidRPr="002A6148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856718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32.97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68D0CC52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18.57</w:t>
            </w:r>
          </w:p>
        </w:tc>
        <w:tc>
          <w:tcPr>
            <w:tcW w:w="2048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3B665E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15.25</w:t>
            </w:r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D2F24C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13.98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69A638C1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4.31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8DC3A94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1.74</w:t>
            </w:r>
          </w:p>
        </w:tc>
      </w:tr>
      <w:tr w:rsidR="002A6148" w:rsidRPr="002A6148" w14:paraId="69D8F26C" w14:textId="77777777" w:rsidTr="00EA1445">
        <w:trPr>
          <w:trHeight w:val="300"/>
          <w:jc w:val="center"/>
        </w:trPr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E337B0" w14:textId="77777777" w:rsidR="002A6148" w:rsidRPr="002A6148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DC1ED3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47.29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08974DDC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24.74</w:t>
            </w:r>
          </w:p>
        </w:tc>
        <w:tc>
          <w:tcPr>
            <w:tcW w:w="2048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92B628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16.77</w:t>
            </w:r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62F014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23.11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30A0F70C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8.65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A3261A6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2.95</w:t>
            </w:r>
          </w:p>
        </w:tc>
      </w:tr>
      <w:tr w:rsidR="002A6148" w:rsidRPr="002A6148" w14:paraId="7805DD6D" w14:textId="77777777" w:rsidTr="00EA1445">
        <w:trPr>
          <w:trHeight w:val="300"/>
          <w:jc w:val="center"/>
        </w:trPr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D90043" w14:textId="77777777" w:rsidR="002A6148" w:rsidRPr="002A6148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BDAD1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33.42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08363A8D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19.86</w:t>
            </w:r>
          </w:p>
        </w:tc>
        <w:tc>
          <w:tcPr>
            <w:tcW w:w="2048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70F6A9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15.13</w:t>
            </w:r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37727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14.27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62EEF120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5.25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3A5504A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</w:tr>
      <w:tr w:rsidR="002A6148" w:rsidRPr="002A6148" w14:paraId="49E84626" w14:textId="77777777" w:rsidTr="00EA1445">
        <w:trPr>
          <w:trHeight w:val="300"/>
          <w:jc w:val="center"/>
        </w:trPr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0CA7CB" w14:textId="77777777" w:rsidR="002A6148" w:rsidRPr="002A6148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8DE0B3" w14:textId="4CFABF7B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38.1</w:t>
            </w:r>
            <w:r w:rsidR="00AE608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11F21796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31.93</w:t>
            </w:r>
          </w:p>
        </w:tc>
        <w:tc>
          <w:tcPr>
            <w:tcW w:w="2048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7F7FD4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16.59</w:t>
            </w:r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57B38C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17.22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248FB8EF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13.33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8B66FB5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2.81</w:t>
            </w:r>
          </w:p>
        </w:tc>
      </w:tr>
      <w:tr w:rsidR="002A6148" w:rsidRPr="002A6148" w14:paraId="126D17AF" w14:textId="77777777" w:rsidTr="00EA1445">
        <w:trPr>
          <w:trHeight w:val="300"/>
          <w:jc w:val="center"/>
        </w:trPr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D80003" w14:textId="77777777" w:rsidR="002A6148" w:rsidRPr="002A6148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85559E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34.57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69328934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23.38</w:t>
            </w:r>
          </w:p>
        </w:tc>
        <w:tc>
          <w:tcPr>
            <w:tcW w:w="2048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C68501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16.46</w:t>
            </w:r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E94D88" w14:textId="6E6D2010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="00AE6080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25502FE7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7.72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04A6E10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2.71</w:t>
            </w:r>
          </w:p>
        </w:tc>
      </w:tr>
      <w:tr w:rsidR="002A6148" w:rsidRPr="002A6148" w14:paraId="2F93081E" w14:textId="77777777" w:rsidTr="00EA1445">
        <w:trPr>
          <w:trHeight w:val="300"/>
          <w:jc w:val="center"/>
        </w:trPr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324D11" w14:textId="77777777" w:rsidR="002A6148" w:rsidRPr="002A6148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77" w:type="dxa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C383BA" w14:textId="4A90B710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29.4</w:t>
            </w:r>
            <w:r w:rsidR="00AE608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5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A16ED4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20.93</w:t>
            </w:r>
          </w:p>
        </w:tc>
        <w:tc>
          <w:tcPr>
            <w:tcW w:w="2048" w:type="dxa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25A94F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16.58</w:t>
            </w:r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D23ED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11.71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5AB8080C" w14:textId="77777777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6.02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119A31A" w14:textId="593C6D7C" w:rsidR="002A6148" w:rsidRPr="002A6148" w:rsidRDefault="002A6148" w:rsidP="00EA144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  <w:r w:rsidR="00AE608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36AB416A" w14:textId="77777777" w:rsidR="002A6148" w:rsidRDefault="002A6148" w:rsidP="002A6148">
      <w:pPr>
        <w:spacing w:after="0"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3EBB370E" w14:textId="2F3BDE7E" w:rsidR="00895891" w:rsidRDefault="00895891">
      <w:pPr>
        <w:spacing w:after="160" w:line="259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44CB5575" w14:textId="77777777" w:rsidR="00C21FF8" w:rsidRDefault="00C21FF8" w:rsidP="002A6148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</w:p>
    <w:p w14:paraId="23287F76" w14:textId="771A6A27" w:rsidR="00895891" w:rsidRPr="004E3A02" w:rsidRDefault="004E3A02" w:rsidP="004E3A02">
      <w:pPr>
        <w:spacing w:after="120" w:line="240" w:lineRule="auto"/>
        <w:ind w:left="1080" w:right="994"/>
        <w:jc w:val="both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  <w:r w:rsidRPr="002A6148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TABLE</w:t>
      </w:r>
      <w:r w:rsidR="00C21FF8" w:rsidRPr="002A6148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 xml:space="preserve"> A</w:t>
      </w:r>
      <w:r w:rsidR="00D635B3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5</w:t>
      </w:r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ab/>
      </w:r>
      <w:r w:rsidR="007F4D2A">
        <w:rPr>
          <w:rFonts w:ascii="Times New Roman" w:eastAsia="Times New Roman" w:hAnsi="Times New Roman" w:cs="Times New Roman"/>
          <w:bCs/>
          <w:color w:val="000000"/>
          <w:sz w:val="28"/>
          <w:szCs w:val="28"/>
        </w:rPr>
        <w:t>Summary of the normal tissue complication probability (</w:t>
      </w:r>
      <w:r w:rsidR="007F4D2A" w:rsidRPr="002A6148">
        <w:rPr>
          <w:rFonts w:ascii="Times New Roman" w:eastAsia="Times New Roman" w:hAnsi="Times New Roman" w:cs="Times New Roman"/>
          <w:bCs/>
          <w:color w:val="000000"/>
          <w:sz w:val="28"/>
          <w:szCs w:val="28"/>
        </w:rPr>
        <w:t>NTCP</w:t>
      </w:r>
      <w:r w:rsidR="007F4D2A">
        <w:rPr>
          <w:rFonts w:ascii="Times New Roman" w:eastAsia="Times New Roman" w:hAnsi="Times New Roman" w:cs="Times New Roman"/>
          <w:bCs/>
          <w:color w:val="000000"/>
          <w:sz w:val="28"/>
          <w:szCs w:val="28"/>
        </w:rPr>
        <w:t>)</w:t>
      </w:r>
      <w:r w:rsidR="007F4D2A" w:rsidRPr="002A6148">
        <w:rPr>
          <w:rFonts w:ascii="Times New Roman" w:eastAsia="Times New Roman" w:hAnsi="Times New Roman" w:cs="Times New Roman"/>
          <w:bCs/>
          <w:color w:val="000000"/>
          <w:sz w:val="28"/>
          <w:szCs w:val="28"/>
        </w:rPr>
        <w:t xml:space="preserve"> and</w:t>
      </w:r>
      <w:r w:rsidR="007F4D2A">
        <w:rPr>
          <w:rFonts w:ascii="Times New Roman" w:eastAsia="Times New Roman" w:hAnsi="Times New Roman" w:cs="Times New Roman"/>
          <w:bCs/>
          <w:color w:val="000000"/>
          <w:sz w:val="28"/>
          <w:szCs w:val="28"/>
        </w:rPr>
        <w:t xml:space="preserve"> biologically effective uniform dose</w:t>
      </w:r>
      <w:r w:rsidR="007F4D2A" w:rsidRPr="002A6148">
        <w:rPr>
          <w:rFonts w:ascii="Times New Roman" w:eastAsia="Times New Roman" w:hAnsi="Times New Roman" w:cs="Times New Roman"/>
          <w:bCs/>
          <w:color w:val="000000"/>
          <w:sz w:val="28"/>
          <w:szCs w:val="28"/>
        </w:rPr>
        <w:t xml:space="preserve"> </w:t>
      </w:r>
      <w:r w:rsidR="007F4D2A">
        <w:rPr>
          <w:rFonts w:ascii="Times New Roman" w:eastAsia="Times New Roman" w:hAnsi="Times New Roman" w:cs="Times New Roman"/>
          <w:bCs/>
          <w:color w:val="000000"/>
          <w:sz w:val="28"/>
          <w:szCs w:val="28"/>
        </w:rPr>
        <w:t>(BEUD) of the l</w:t>
      </w:r>
      <w:r w:rsidR="007F4D2A" w:rsidRPr="002A6148">
        <w:rPr>
          <w:rFonts w:ascii="Times New Roman" w:eastAsia="Times New Roman" w:hAnsi="Times New Roman" w:cs="Times New Roman"/>
          <w:bCs/>
          <w:color w:val="000000"/>
          <w:sz w:val="28"/>
          <w:szCs w:val="28"/>
        </w:rPr>
        <w:t>acrimal</w:t>
      </w:r>
      <w:r w:rsidR="007F4D2A">
        <w:rPr>
          <w:rFonts w:ascii="Times New Roman" w:eastAsia="Times New Roman" w:hAnsi="Times New Roman" w:cs="Times New Roman"/>
          <w:bCs/>
          <w:color w:val="000000"/>
          <w:sz w:val="28"/>
          <w:szCs w:val="28"/>
        </w:rPr>
        <w:t xml:space="preserve"> glands for the endpoint of</w:t>
      </w:r>
      <w:r w:rsidR="007F4D2A" w:rsidRPr="002A6148">
        <w:rPr>
          <w:rFonts w:ascii="Times New Roman" w:eastAsia="Times New Roman" w:hAnsi="Times New Roman" w:cs="Times New Roman"/>
          <w:bCs/>
          <w:color w:val="000000"/>
          <w:sz w:val="28"/>
          <w:szCs w:val="28"/>
        </w:rPr>
        <w:t xml:space="preserve"> dry eye for each patient included in this study</w:t>
      </w:r>
      <w:r w:rsidR="007F4D2A">
        <w:rPr>
          <w:rFonts w:ascii="Times New Roman" w:eastAsia="Times New Roman" w:hAnsi="Times New Roman" w:cs="Times New Roman"/>
          <w:bCs/>
          <w:color w:val="000000"/>
          <w:sz w:val="28"/>
          <w:szCs w:val="28"/>
        </w:rPr>
        <w:t>.</w:t>
      </w:r>
    </w:p>
    <w:tbl>
      <w:tblPr>
        <w:tblW w:w="1092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60"/>
        <w:gridCol w:w="1277"/>
        <w:gridCol w:w="1655"/>
        <w:gridCol w:w="2048"/>
        <w:gridCol w:w="1277"/>
        <w:gridCol w:w="1655"/>
        <w:gridCol w:w="2048"/>
      </w:tblGrid>
      <w:tr w:rsidR="002A6148" w:rsidRPr="002A6148" w14:paraId="3911AC18" w14:textId="77777777" w:rsidTr="007F4D2A">
        <w:trPr>
          <w:trHeight w:val="375"/>
          <w:jc w:val="center"/>
        </w:trPr>
        <w:tc>
          <w:tcPr>
            <w:tcW w:w="960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8EF91F" w14:textId="77777777" w:rsidR="002A6148" w:rsidRPr="002A6148" w:rsidRDefault="002A6148" w:rsidP="007F4D2A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2A614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Pt</w:t>
            </w:r>
          </w:p>
        </w:tc>
        <w:tc>
          <w:tcPr>
            <w:tcW w:w="4980" w:type="dxa"/>
            <w:gridSpan w:val="3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F7C653" w14:textId="09AB512D" w:rsidR="002A6148" w:rsidRPr="002A6148" w:rsidRDefault="002A6148" w:rsidP="007F4D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2A614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Lacrimal</w:t>
            </w:r>
            <w:r w:rsidR="00110E9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 glands</w:t>
            </w:r>
            <w:r w:rsidRPr="002A614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 NTCP (%)</w:t>
            </w:r>
          </w:p>
        </w:tc>
        <w:tc>
          <w:tcPr>
            <w:tcW w:w="4980" w:type="dxa"/>
            <w:gridSpan w:val="3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800A23" w14:textId="43F39D4C" w:rsidR="002A6148" w:rsidRPr="002A6148" w:rsidRDefault="002A6148" w:rsidP="007F4D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2A614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Lacrimal</w:t>
            </w:r>
            <w:r w:rsidR="00110E9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 glands</w:t>
            </w:r>
            <w:r w:rsidRPr="002A614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 </w:t>
            </w:r>
            <w:r w:rsidR="0024310F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BEUD</w:t>
            </w:r>
            <w:r w:rsidRPr="002A614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 (Gy)</w:t>
            </w:r>
          </w:p>
        </w:tc>
      </w:tr>
      <w:tr w:rsidR="002A6148" w:rsidRPr="002A6148" w14:paraId="76EDA8D2" w14:textId="77777777" w:rsidTr="007F4D2A">
        <w:trPr>
          <w:trHeight w:val="390"/>
          <w:jc w:val="center"/>
        </w:trPr>
        <w:tc>
          <w:tcPr>
            <w:tcW w:w="960" w:type="dxa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03E437" w14:textId="77777777" w:rsidR="002A6148" w:rsidRPr="002A6148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27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570779" w14:textId="77777777" w:rsidR="002A6148" w:rsidRPr="002A6148" w:rsidRDefault="002A6148" w:rsidP="007F4D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ginal</w:t>
            </w:r>
          </w:p>
        </w:tc>
        <w:tc>
          <w:tcPr>
            <w:tcW w:w="165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C6593E" w14:textId="77777777" w:rsidR="002A6148" w:rsidRPr="002A6148" w:rsidRDefault="002A6148" w:rsidP="007F4D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D Replan</w:t>
            </w:r>
          </w:p>
        </w:tc>
        <w:tc>
          <w:tcPr>
            <w:tcW w:w="2048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5A6069" w14:textId="77777777" w:rsidR="002A6148" w:rsidRPr="002A6148" w:rsidRDefault="002A6148" w:rsidP="007F4D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RT Replan</w:t>
            </w:r>
          </w:p>
        </w:tc>
        <w:tc>
          <w:tcPr>
            <w:tcW w:w="127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318185" w14:textId="77777777" w:rsidR="002A6148" w:rsidRPr="002A6148" w:rsidRDefault="002A6148" w:rsidP="007F4D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ginal</w:t>
            </w:r>
          </w:p>
        </w:tc>
        <w:tc>
          <w:tcPr>
            <w:tcW w:w="165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42C24D" w14:textId="77777777" w:rsidR="002A6148" w:rsidRPr="002A6148" w:rsidRDefault="002A6148" w:rsidP="007F4D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D Replan</w:t>
            </w:r>
          </w:p>
        </w:tc>
        <w:tc>
          <w:tcPr>
            <w:tcW w:w="204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24EEE5" w14:textId="77777777" w:rsidR="002A6148" w:rsidRPr="002A6148" w:rsidRDefault="002A6148" w:rsidP="007F4D2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RT Replan</w:t>
            </w:r>
          </w:p>
        </w:tc>
      </w:tr>
      <w:tr w:rsidR="002A6148" w:rsidRPr="002A6148" w14:paraId="59059282" w14:textId="77777777" w:rsidTr="007F4D2A">
        <w:trPr>
          <w:trHeight w:val="315"/>
          <w:jc w:val="center"/>
        </w:trPr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727435" w14:textId="77777777" w:rsidR="002A6148" w:rsidRPr="002A6148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7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E0C8BB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23.04</w:t>
            </w:r>
          </w:p>
        </w:tc>
        <w:tc>
          <w:tcPr>
            <w:tcW w:w="165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817F9B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23.12</w:t>
            </w:r>
          </w:p>
        </w:tc>
        <w:tc>
          <w:tcPr>
            <w:tcW w:w="2048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0936B2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10.97</w:t>
            </w:r>
          </w:p>
        </w:tc>
        <w:tc>
          <w:tcPr>
            <w:tcW w:w="1277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43F40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26.87</w:t>
            </w:r>
          </w:p>
        </w:tc>
        <w:tc>
          <w:tcPr>
            <w:tcW w:w="165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7B6C5E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26.87</w:t>
            </w:r>
          </w:p>
        </w:tc>
        <w:tc>
          <w:tcPr>
            <w:tcW w:w="204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F91E1F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6.49</w:t>
            </w:r>
          </w:p>
        </w:tc>
      </w:tr>
      <w:tr w:rsidR="002A6148" w:rsidRPr="002A6148" w14:paraId="3ABEF02F" w14:textId="77777777" w:rsidTr="007F4D2A">
        <w:trPr>
          <w:trHeight w:val="300"/>
          <w:jc w:val="center"/>
        </w:trPr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D259D2" w14:textId="77777777" w:rsidR="002A6148" w:rsidRPr="002A6148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CCA9E7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24.78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139EC9E1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24.81</w:t>
            </w:r>
          </w:p>
        </w:tc>
        <w:tc>
          <w:tcPr>
            <w:tcW w:w="2048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B370BD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20.58</w:t>
            </w:r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F8DEBE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29.31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2186284B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29.31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32C49618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23.09</w:t>
            </w:r>
          </w:p>
        </w:tc>
      </w:tr>
      <w:tr w:rsidR="002A6148" w:rsidRPr="002A6148" w14:paraId="73FF395E" w14:textId="77777777" w:rsidTr="007F4D2A">
        <w:trPr>
          <w:trHeight w:val="300"/>
          <w:jc w:val="center"/>
        </w:trPr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111044" w14:textId="77777777" w:rsidR="002A6148" w:rsidRPr="002A6148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A9EEB4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24.68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11371562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21.63</w:t>
            </w:r>
          </w:p>
        </w:tc>
        <w:tc>
          <w:tcPr>
            <w:tcW w:w="2048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3C079A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9.63</w:t>
            </w:r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FC5EDC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29.13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12CFF571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24.67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4F07A985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3.66</w:t>
            </w:r>
          </w:p>
        </w:tc>
      </w:tr>
      <w:tr w:rsidR="002A6148" w:rsidRPr="002A6148" w14:paraId="38C2FBC8" w14:textId="77777777" w:rsidTr="007F4D2A">
        <w:trPr>
          <w:trHeight w:val="300"/>
          <w:jc w:val="center"/>
        </w:trPr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48B420" w14:textId="77777777" w:rsidR="002A6148" w:rsidRPr="002A6148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32F588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16.15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27024E4E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16.14</w:t>
            </w:r>
          </w:p>
        </w:tc>
        <w:tc>
          <w:tcPr>
            <w:tcW w:w="2048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82CF65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10.21</w:t>
            </w:r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5B0CFE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16.01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0F0E21B3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16.01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2C2F9710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4.92</w:t>
            </w:r>
          </w:p>
        </w:tc>
      </w:tr>
      <w:tr w:rsidR="002A6148" w:rsidRPr="002A6148" w14:paraId="06C89AC0" w14:textId="77777777" w:rsidTr="007F4D2A">
        <w:trPr>
          <w:trHeight w:val="300"/>
          <w:jc w:val="center"/>
        </w:trPr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41FFA0" w14:textId="77777777" w:rsidR="002A6148" w:rsidRPr="002A6148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F85A0B" w14:textId="2EED3459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19.4</w:t>
            </w:r>
            <w:r w:rsidR="007F4D2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5BA32552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19.39</w:t>
            </w:r>
          </w:p>
        </w:tc>
        <w:tc>
          <w:tcPr>
            <w:tcW w:w="2048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DBA604" w14:textId="17C66B46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  <w:r w:rsidR="007F4D2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7C9828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21.28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13E612EC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21.25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7C7099C8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5.93</w:t>
            </w:r>
          </w:p>
        </w:tc>
      </w:tr>
      <w:tr w:rsidR="002A6148" w:rsidRPr="002A6148" w14:paraId="0F74854E" w14:textId="77777777" w:rsidTr="007F4D2A">
        <w:trPr>
          <w:trHeight w:val="300"/>
          <w:jc w:val="center"/>
        </w:trPr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E56C6C" w14:textId="77777777" w:rsidR="002A6148" w:rsidRPr="002A6148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7D5FAC" w14:textId="5CFE0303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24.8</w:t>
            </w:r>
            <w:r w:rsidR="007F4D2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08CC2DAB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24.46</w:t>
            </w:r>
          </w:p>
        </w:tc>
        <w:tc>
          <w:tcPr>
            <w:tcW w:w="2048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00A70E" w14:textId="320E2676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10.1</w:t>
            </w:r>
            <w:r w:rsidR="007F4D2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1584D3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29.29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34956A18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28.81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6313F395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4.68</w:t>
            </w:r>
          </w:p>
        </w:tc>
      </w:tr>
      <w:tr w:rsidR="002A6148" w:rsidRPr="002A6148" w14:paraId="6ADB4342" w14:textId="77777777" w:rsidTr="007F4D2A">
        <w:trPr>
          <w:trHeight w:val="300"/>
          <w:jc w:val="center"/>
        </w:trPr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AC394" w14:textId="77777777" w:rsidR="002A6148" w:rsidRPr="002A6148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9DA7C1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20.13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763990A5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20.21</w:t>
            </w:r>
          </w:p>
        </w:tc>
        <w:tc>
          <w:tcPr>
            <w:tcW w:w="2048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6EFBC3" w14:textId="29D3182A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7F4D2A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BD1805" w14:textId="5FFBB99F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22.4</w:t>
            </w:r>
            <w:r w:rsidR="007F4D2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5E4F49C9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22.51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22CE9949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4.46</w:t>
            </w:r>
          </w:p>
        </w:tc>
      </w:tr>
      <w:tr w:rsidR="002A6148" w:rsidRPr="002A6148" w14:paraId="18D9C23D" w14:textId="77777777" w:rsidTr="007F4D2A">
        <w:trPr>
          <w:trHeight w:val="300"/>
          <w:jc w:val="center"/>
        </w:trPr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02E96" w14:textId="77777777" w:rsidR="002A6148" w:rsidRPr="002A6148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F83B30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16.75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63035C4E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16.75</w:t>
            </w:r>
          </w:p>
        </w:tc>
        <w:tc>
          <w:tcPr>
            <w:tcW w:w="2048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F8FB33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9.38</w:t>
            </w:r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C9855A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17.02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720DC5E1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17.01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156D3011" w14:textId="570D0464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  <w:r w:rsidR="007F4D2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A6148" w:rsidRPr="002A6148" w14:paraId="679B0538" w14:textId="77777777" w:rsidTr="007F4D2A">
        <w:trPr>
          <w:trHeight w:val="300"/>
          <w:jc w:val="center"/>
        </w:trPr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FD4B44" w14:textId="77777777" w:rsidR="002A6148" w:rsidRPr="002A6148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D56E1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24.48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303AD439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24.49</w:t>
            </w:r>
          </w:p>
        </w:tc>
        <w:tc>
          <w:tcPr>
            <w:tcW w:w="2048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EC6A6B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10.13</w:t>
            </w:r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BB714D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28.84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0CF65611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28.85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61507B67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4.75</w:t>
            </w:r>
          </w:p>
        </w:tc>
      </w:tr>
      <w:tr w:rsidR="002A6148" w:rsidRPr="002A6148" w14:paraId="1BB1F7F6" w14:textId="77777777" w:rsidTr="007F4D2A">
        <w:trPr>
          <w:trHeight w:val="300"/>
          <w:jc w:val="center"/>
        </w:trPr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241746" w14:textId="77777777" w:rsidR="002A6148" w:rsidRPr="002A6148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9DC1C8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22.92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5F1FD7F7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22.92</w:t>
            </w:r>
          </w:p>
        </w:tc>
        <w:tc>
          <w:tcPr>
            <w:tcW w:w="2048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AD156A" w14:textId="2252DD2D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  <w:r w:rsidR="007F4D2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1B78ED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26.58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72FAC169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26.58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18DAC486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6.76</w:t>
            </w:r>
          </w:p>
        </w:tc>
      </w:tr>
      <w:tr w:rsidR="002A6148" w:rsidRPr="002A6148" w14:paraId="3354B4D9" w14:textId="77777777" w:rsidTr="007F4D2A">
        <w:trPr>
          <w:trHeight w:val="300"/>
          <w:jc w:val="center"/>
        </w:trPr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826373" w14:textId="77777777" w:rsidR="002A6148" w:rsidRPr="002A6148" w:rsidRDefault="002A6148" w:rsidP="0038442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77" w:type="dxa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2DE667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26.84</w:t>
            </w:r>
          </w:p>
        </w:tc>
        <w:tc>
          <w:tcPr>
            <w:tcW w:w="165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ECDD06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26.87</w:t>
            </w:r>
          </w:p>
        </w:tc>
        <w:tc>
          <w:tcPr>
            <w:tcW w:w="2048" w:type="dxa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E826B1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10.55</w:t>
            </w:r>
          </w:p>
        </w:tc>
        <w:tc>
          <w:tcPr>
            <w:tcW w:w="1277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212346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32.19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71531F80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32.23</w:t>
            </w:r>
          </w:p>
        </w:tc>
        <w:tc>
          <w:tcPr>
            <w:tcW w:w="2048" w:type="dxa"/>
            <w:shd w:val="clear" w:color="auto" w:fill="auto"/>
            <w:noWrap/>
            <w:vAlign w:val="bottom"/>
            <w:hideMark/>
          </w:tcPr>
          <w:p w14:paraId="1CEC6112" w14:textId="77777777" w:rsidR="002A6148" w:rsidRPr="002A6148" w:rsidRDefault="002A6148" w:rsidP="007F4D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148">
              <w:rPr>
                <w:rFonts w:ascii="Times New Roman" w:eastAsia="Times New Roman" w:hAnsi="Times New Roman" w:cs="Times New Roman"/>
                <w:color w:val="000000"/>
              </w:rPr>
              <w:t>5.63</w:t>
            </w:r>
          </w:p>
        </w:tc>
      </w:tr>
    </w:tbl>
    <w:p w14:paraId="53AAC358" w14:textId="77777777" w:rsidR="002A6148" w:rsidRPr="002A6148" w:rsidRDefault="002A6148" w:rsidP="002A6148">
      <w:pPr>
        <w:spacing w:after="0"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780D1286" w14:textId="77777777" w:rsidR="002B763D" w:rsidRPr="002A6148" w:rsidRDefault="002B763D" w:rsidP="002A6148">
      <w:pPr>
        <w:rPr>
          <w:rFonts w:ascii="Times New Roman" w:hAnsi="Times New Roman" w:cs="Times New Roman"/>
        </w:rPr>
      </w:pPr>
    </w:p>
    <w:sectPr w:rsidR="002B763D" w:rsidRPr="002A6148" w:rsidSect="00405993">
      <w:headerReference w:type="default" r:id="rId7"/>
      <w:footerReference w:type="default" r:id="rId8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D945F6" w14:textId="77777777" w:rsidR="0021726E" w:rsidRDefault="0021726E">
      <w:pPr>
        <w:spacing w:after="0" w:line="240" w:lineRule="auto"/>
      </w:pPr>
      <w:r>
        <w:separator/>
      </w:r>
    </w:p>
  </w:endnote>
  <w:endnote w:type="continuationSeparator" w:id="0">
    <w:p w14:paraId="4C1BBED7" w14:textId="77777777" w:rsidR="0021726E" w:rsidRDefault="002172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(PCL6)">
    <w:altName w:val="Arial Unicode MS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altName w:val="Book Antiqua"/>
    <w:charset w:val="00"/>
    <w:family w:val="roman"/>
    <w:pitch w:val="variable"/>
    <w:sig w:usb0="00000007" w:usb1="00000000" w:usb2="00000000" w:usb3="00000000" w:csb0="00000093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-12760161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0C3ACA" w14:textId="77777777" w:rsidR="003E7737" w:rsidRPr="00A034D2" w:rsidRDefault="00000000">
        <w:pPr>
          <w:pStyle w:val="Footer"/>
          <w:jc w:val="center"/>
          <w:rPr>
            <w:rFonts w:ascii="Times New Roman" w:hAnsi="Times New Roman" w:cs="Times New Roman"/>
          </w:rPr>
        </w:pPr>
        <w:r w:rsidRPr="004A31B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A31B6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A31B6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4</w:t>
        </w:r>
        <w:r w:rsidRPr="004A31B6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2A380371" w14:textId="77777777" w:rsidR="003E7737" w:rsidRPr="00A034D2" w:rsidRDefault="003E7737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083A3E" w14:textId="77777777" w:rsidR="0021726E" w:rsidRDefault="0021726E">
      <w:pPr>
        <w:spacing w:after="0" w:line="240" w:lineRule="auto"/>
      </w:pPr>
      <w:r>
        <w:separator/>
      </w:r>
    </w:p>
  </w:footnote>
  <w:footnote w:type="continuationSeparator" w:id="0">
    <w:p w14:paraId="217B50DD" w14:textId="77777777" w:rsidR="0021726E" w:rsidRDefault="002172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14F0FE" w14:textId="77777777" w:rsidR="003E7737" w:rsidRDefault="003E773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C8ED9F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260FDF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5D074E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653886B8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008F37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E18152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22C934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1EB8EE8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00847D13"/>
    <w:multiLevelType w:val="multilevel"/>
    <w:tmpl w:val="F042DD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0659346F"/>
    <w:multiLevelType w:val="hybridMultilevel"/>
    <w:tmpl w:val="016CC3D6"/>
    <w:lvl w:ilvl="0" w:tplc="B9BAB6A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86C586E"/>
    <w:multiLevelType w:val="hybridMultilevel"/>
    <w:tmpl w:val="B3E02D60"/>
    <w:lvl w:ilvl="0" w:tplc="17DA61F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AFC1166"/>
    <w:multiLevelType w:val="singleLevel"/>
    <w:tmpl w:val="DA045F68"/>
    <w:lvl w:ilvl="0">
      <w:numFmt w:val="bullet"/>
      <w:pStyle w:val="ListBullet2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</w:abstractNum>
  <w:abstractNum w:abstractNumId="12" w15:restartNumberingAfterBreak="0">
    <w:nsid w:val="0E382C7F"/>
    <w:multiLevelType w:val="hybridMultilevel"/>
    <w:tmpl w:val="736A36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E601AA8"/>
    <w:multiLevelType w:val="hybridMultilevel"/>
    <w:tmpl w:val="9642FD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E8A7E6E"/>
    <w:multiLevelType w:val="hybridMultilevel"/>
    <w:tmpl w:val="E318A4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9940B72"/>
    <w:multiLevelType w:val="hybridMultilevel"/>
    <w:tmpl w:val="A6CC5C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B9430BD"/>
    <w:multiLevelType w:val="hybridMultilevel"/>
    <w:tmpl w:val="5C464ED0"/>
    <w:lvl w:ilvl="0" w:tplc="220473D0">
      <w:start w:val="1"/>
      <w:numFmt w:val="decimal"/>
      <w:lvlText w:val="[%1]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1463DC3"/>
    <w:multiLevelType w:val="hybridMultilevel"/>
    <w:tmpl w:val="2DB624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3B76E28"/>
    <w:multiLevelType w:val="hybridMultilevel"/>
    <w:tmpl w:val="C6EE3D56"/>
    <w:lvl w:ilvl="0" w:tplc="DCE8387E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269554A6"/>
    <w:multiLevelType w:val="singleLevel"/>
    <w:tmpl w:val="57665A7C"/>
    <w:lvl w:ilvl="0">
      <w:start w:val="1"/>
      <w:numFmt w:val="decimal"/>
      <w:pStyle w:val="NO-4"/>
      <w:lvlText w:val="%1."/>
      <w:lvlJc w:val="left"/>
      <w:pPr>
        <w:tabs>
          <w:tab w:val="num" w:pos="360"/>
        </w:tabs>
        <w:ind w:left="360" w:hanging="360"/>
      </w:pPr>
      <w:rPr>
        <w:u w:val="none"/>
      </w:rPr>
    </w:lvl>
  </w:abstractNum>
  <w:abstractNum w:abstractNumId="20" w15:restartNumberingAfterBreak="0">
    <w:nsid w:val="27563F17"/>
    <w:multiLevelType w:val="hybridMultilevel"/>
    <w:tmpl w:val="97CCFA74"/>
    <w:lvl w:ilvl="0" w:tplc="F43C2310">
      <w:start w:val="1"/>
      <w:numFmt w:val="lowerLetter"/>
      <w:lvlText w:val="(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27BB773E"/>
    <w:multiLevelType w:val="hybridMultilevel"/>
    <w:tmpl w:val="B70027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0D93411"/>
    <w:multiLevelType w:val="hybridMultilevel"/>
    <w:tmpl w:val="536499AC"/>
    <w:lvl w:ilvl="0" w:tplc="C8F633DE">
      <w:start w:val="112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32495D27"/>
    <w:multiLevelType w:val="singleLevel"/>
    <w:tmpl w:val="A8EE3108"/>
    <w:lvl w:ilvl="0">
      <w:start w:val="1"/>
      <w:numFmt w:val="bullet"/>
      <w:pStyle w:val="N2-2ndBullet"/>
      <w:lvlText w:val=""/>
      <w:lvlJc w:val="left"/>
      <w:pPr>
        <w:tabs>
          <w:tab w:val="num" w:pos="0"/>
        </w:tabs>
        <w:ind w:left="1728" w:hanging="576"/>
      </w:pPr>
      <w:rPr>
        <w:rFonts w:ascii="Wingdings" w:hAnsi="Wingdings" w:hint="default"/>
        <w:sz w:val="16"/>
      </w:rPr>
    </w:lvl>
  </w:abstractNum>
  <w:abstractNum w:abstractNumId="24" w15:restartNumberingAfterBreak="0">
    <w:nsid w:val="37DF28A1"/>
    <w:multiLevelType w:val="hybridMultilevel"/>
    <w:tmpl w:val="A6CC5C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F0724BA"/>
    <w:multiLevelType w:val="hybridMultilevel"/>
    <w:tmpl w:val="1F161A4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0000899"/>
    <w:multiLevelType w:val="hybridMultilevel"/>
    <w:tmpl w:val="9C2238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1424EF1"/>
    <w:multiLevelType w:val="hybridMultilevel"/>
    <w:tmpl w:val="ED44C6F4"/>
    <w:lvl w:ilvl="0" w:tplc="F19C6C4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6696DE2"/>
    <w:multiLevelType w:val="hybridMultilevel"/>
    <w:tmpl w:val="5B564A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F0964F6"/>
    <w:multiLevelType w:val="hybridMultilevel"/>
    <w:tmpl w:val="BA969D64"/>
    <w:lvl w:ilvl="0" w:tplc="BEE28F1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FB22079"/>
    <w:multiLevelType w:val="hybridMultilevel"/>
    <w:tmpl w:val="ADFC0F54"/>
    <w:lvl w:ilvl="0" w:tplc="3174A8E4">
      <w:start w:val="3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color w:val="000000"/>
        <w:sz w:val="2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27E7FD0"/>
    <w:multiLevelType w:val="hybridMultilevel"/>
    <w:tmpl w:val="72BAABE8"/>
    <w:lvl w:ilvl="0" w:tplc="BE3A5C6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560F3ECA"/>
    <w:multiLevelType w:val="multilevel"/>
    <w:tmpl w:val="24F664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567A538D"/>
    <w:multiLevelType w:val="hybridMultilevel"/>
    <w:tmpl w:val="9B86082E"/>
    <w:lvl w:ilvl="0" w:tplc="FA5E9A3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AF53780"/>
    <w:multiLevelType w:val="multilevel"/>
    <w:tmpl w:val="47DE768E"/>
    <w:lvl w:ilvl="0">
      <w:start w:val="1"/>
      <w:numFmt w:val="decimal"/>
      <w:pStyle w:val="prot1head"/>
      <w:isLgl/>
      <w:lvlText w:val="%1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1">
      <w:start w:val="1"/>
      <w:numFmt w:val="decimal"/>
      <w:pStyle w:val="prot2head"/>
      <w:isLgl/>
      <w:lvlText w:val="%1.%2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2">
      <w:start w:val="1"/>
      <w:numFmt w:val="decimal"/>
      <w:pStyle w:val="prot3head"/>
      <w:isLgl/>
      <w:lvlText w:val="%1.%2.%3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5" w15:restartNumberingAfterBreak="0">
    <w:nsid w:val="5B051419"/>
    <w:multiLevelType w:val="hybridMultilevel"/>
    <w:tmpl w:val="50CAE6EC"/>
    <w:lvl w:ilvl="0" w:tplc="4BF8EAFC">
      <w:start w:val="3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E4E2461"/>
    <w:multiLevelType w:val="hybridMultilevel"/>
    <w:tmpl w:val="212034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4C63E7A"/>
    <w:multiLevelType w:val="hybridMultilevel"/>
    <w:tmpl w:val="6CF20D34"/>
    <w:lvl w:ilvl="0" w:tplc="968E6A9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67D23C83"/>
    <w:multiLevelType w:val="hybridMultilevel"/>
    <w:tmpl w:val="D50241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F1130A7"/>
    <w:multiLevelType w:val="hybridMultilevel"/>
    <w:tmpl w:val="8C647E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F4030DD"/>
    <w:multiLevelType w:val="hybridMultilevel"/>
    <w:tmpl w:val="E7AEB5E2"/>
    <w:lvl w:ilvl="0" w:tplc="221C0AF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32B1C78"/>
    <w:multiLevelType w:val="hybridMultilevel"/>
    <w:tmpl w:val="A72EF87E"/>
    <w:lvl w:ilvl="0" w:tplc="2D823FA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3455FE4"/>
    <w:multiLevelType w:val="hybridMultilevel"/>
    <w:tmpl w:val="E0EC7A80"/>
    <w:lvl w:ilvl="0" w:tplc="0A0EF4A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8801B3F"/>
    <w:multiLevelType w:val="hybridMultilevel"/>
    <w:tmpl w:val="25F0BF8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7E0A2015"/>
    <w:multiLevelType w:val="hybridMultilevel"/>
    <w:tmpl w:val="FFD094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861832">
    <w:abstractNumId w:val="26"/>
  </w:num>
  <w:num w:numId="2" w16cid:durableId="195197023">
    <w:abstractNumId w:val="10"/>
  </w:num>
  <w:num w:numId="3" w16cid:durableId="679895410">
    <w:abstractNumId w:val="18"/>
  </w:num>
  <w:num w:numId="4" w16cid:durableId="367028244">
    <w:abstractNumId w:val="33"/>
  </w:num>
  <w:num w:numId="5" w16cid:durableId="1000234972">
    <w:abstractNumId w:val="16"/>
  </w:num>
  <w:num w:numId="6" w16cid:durableId="1430662166">
    <w:abstractNumId w:val="9"/>
  </w:num>
  <w:num w:numId="7" w16cid:durableId="550769410">
    <w:abstractNumId w:val="44"/>
  </w:num>
  <w:num w:numId="8" w16cid:durableId="859853357">
    <w:abstractNumId w:val="14"/>
  </w:num>
  <w:num w:numId="9" w16cid:durableId="1239628931">
    <w:abstractNumId w:val="13"/>
  </w:num>
  <w:num w:numId="10" w16cid:durableId="1456412031">
    <w:abstractNumId w:val="17"/>
  </w:num>
  <w:num w:numId="11" w16cid:durableId="2052614074">
    <w:abstractNumId w:val="37"/>
  </w:num>
  <w:num w:numId="12" w16cid:durableId="981420197">
    <w:abstractNumId w:val="25"/>
  </w:num>
  <w:num w:numId="13" w16cid:durableId="990445816">
    <w:abstractNumId w:val="22"/>
  </w:num>
  <w:num w:numId="14" w16cid:durableId="1649439079">
    <w:abstractNumId w:val="20"/>
  </w:num>
  <w:num w:numId="15" w16cid:durableId="612984058">
    <w:abstractNumId w:val="36"/>
  </w:num>
  <w:num w:numId="16" w16cid:durableId="452946667">
    <w:abstractNumId w:val="38"/>
  </w:num>
  <w:num w:numId="17" w16cid:durableId="774180212">
    <w:abstractNumId w:val="31"/>
  </w:num>
  <w:num w:numId="18" w16cid:durableId="1169637047">
    <w:abstractNumId w:val="34"/>
  </w:num>
  <w:num w:numId="19" w16cid:durableId="1414816179">
    <w:abstractNumId w:val="7"/>
  </w:num>
  <w:num w:numId="20" w16cid:durableId="1460683905">
    <w:abstractNumId w:val="6"/>
  </w:num>
  <w:num w:numId="21" w16cid:durableId="653290646">
    <w:abstractNumId w:val="5"/>
  </w:num>
  <w:num w:numId="22" w16cid:durableId="1542130429">
    <w:abstractNumId w:val="4"/>
  </w:num>
  <w:num w:numId="23" w16cid:durableId="859316078">
    <w:abstractNumId w:val="3"/>
  </w:num>
  <w:num w:numId="24" w16cid:durableId="1521510958">
    <w:abstractNumId w:val="2"/>
  </w:num>
  <w:num w:numId="25" w16cid:durableId="2127654640">
    <w:abstractNumId w:val="1"/>
  </w:num>
  <w:num w:numId="26" w16cid:durableId="1358510154">
    <w:abstractNumId w:val="0"/>
  </w:num>
  <w:num w:numId="27" w16cid:durableId="53553507">
    <w:abstractNumId w:val="11"/>
  </w:num>
  <w:num w:numId="28" w16cid:durableId="552620470">
    <w:abstractNumId w:val="23"/>
  </w:num>
  <w:num w:numId="29" w16cid:durableId="122892869">
    <w:abstractNumId w:val="19"/>
  </w:num>
  <w:num w:numId="30" w16cid:durableId="532232728">
    <w:abstractNumId w:val="27"/>
  </w:num>
  <w:num w:numId="31" w16cid:durableId="681711094">
    <w:abstractNumId w:val="28"/>
  </w:num>
  <w:num w:numId="32" w16cid:durableId="182936527">
    <w:abstractNumId w:val="29"/>
  </w:num>
  <w:num w:numId="33" w16cid:durableId="1258752469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174270814">
    <w:abstractNumId w:val="24"/>
  </w:num>
  <w:num w:numId="35" w16cid:durableId="287668320">
    <w:abstractNumId w:val="15"/>
  </w:num>
  <w:num w:numId="36" w16cid:durableId="1850871375">
    <w:abstractNumId w:val="30"/>
  </w:num>
  <w:num w:numId="37" w16cid:durableId="107817225">
    <w:abstractNumId w:val="32"/>
  </w:num>
  <w:num w:numId="38" w16cid:durableId="983043246">
    <w:abstractNumId w:val="35"/>
  </w:num>
  <w:num w:numId="39" w16cid:durableId="577135904">
    <w:abstractNumId w:val="12"/>
  </w:num>
  <w:num w:numId="40" w16cid:durableId="1318724026">
    <w:abstractNumId w:val="21"/>
  </w:num>
  <w:num w:numId="41" w16cid:durableId="1801875671">
    <w:abstractNumId w:val="8"/>
  </w:num>
  <w:num w:numId="42" w16cid:durableId="866873078">
    <w:abstractNumId w:val="40"/>
  </w:num>
  <w:num w:numId="43" w16cid:durableId="80639241">
    <w:abstractNumId w:val="43"/>
  </w:num>
  <w:num w:numId="44" w16cid:durableId="396704131">
    <w:abstractNumId w:val="41"/>
  </w:num>
  <w:num w:numId="45" w16cid:durableId="1177386072">
    <w:abstractNumId w:val="39"/>
  </w:num>
  <w:num w:numId="46" w16cid:durableId="2006664656">
    <w:abstractNumId w:val="4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727"/>
    <w:rsid w:val="000508C0"/>
    <w:rsid w:val="000A2277"/>
    <w:rsid w:val="000D13B4"/>
    <w:rsid w:val="000F6B23"/>
    <w:rsid w:val="00110E9D"/>
    <w:rsid w:val="001310C9"/>
    <w:rsid w:val="00157257"/>
    <w:rsid w:val="0017125A"/>
    <w:rsid w:val="001A64AE"/>
    <w:rsid w:val="001D122A"/>
    <w:rsid w:val="0021726E"/>
    <w:rsid w:val="00224E80"/>
    <w:rsid w:val="00225453"/>
    <w:rsid w:val="0024310F"/>
    <w:rsid w:val="002A6148"/>
    <w:rsid w:val="002B763D"/>
    <w:rsid w:val="003650D7"/>
    <w:rsid w:val="003729B2"/>
    <w:rsid w:val="003751EF"/>
    <w:rsid w:val="00392390"/>
    <w:rsid w:val="003E7737"/>
    <w:rsid w:val="00405993"/>
    <w:rsid w:val="004E3A02"/>
    <w:rsid w:val="005631F7"/>
    <w:rsid w:val="005833C3"/>
    <w:rsid w:val="00657282"/>
    <w:rsid w:val="006C5846"/>
    <w:rsid w:val="006D44EA"/>
    <w:rsid w:val="0072278E"/>
    <w:rsid w:val="00777C02"/>
    <w:rsid w:val="007F4D2A"/>
    <w:rsid w:val="00895891"/>
    <w:rsid w:val="00935585"/>
    <w:rsid w:val="00992410"/>
    <w:rsid w:val="009B2706"/>
    <w:rsid w:val="009C0EAB"/>
    <w:rsid w:val="00A14417"/>
    <w:rsid w:val="00A26940"/>
    <w:rsid w:val="00A94F0E"/>
    <w:rsid w:val="00AD784A"/>
    <w:rsid w:val="00AE6080"/>
    <w:rsid w:val="00B82A4A"/>
    <w:rsid w:val="00C21FF8"/>
    <w:rsid w:val="00C378FE"/>
    <w:rsid w:val="00CC0727"/>
    <w:rsid w:val="00D626BD"/>
    <w:rsid w:val="00D635B3"/>
    <w:rsid w:val="00E94E31"/>
    <w:rsid w:val="00EA1445"/>
    <w:rsid w:val="00F34F36"/>
    <w:rsid w:val="00F90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FDAEC"/>
  <w15:chartTrackingRefBased/>
  <w15:docId w15:val="{013D3A87-9F55-430D-A31B-7FA7F592C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727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aliases w:val="H1-Sec.Head"/>
    <w:basedOn w:val="Normal"/>
    <w:next w:val="Normal"/>
    <w:link w:val="Heading1Char"/>
    <w:qFormat/>
    <w:rsid w:val="00CC072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aliases w:val="Level 2,H2-Sec. Head"/>
    <w:basedOn w:val="Normal"/>
    <w:next w:val="Normal"/>
    <w:link w:val="Heading2Char"/>
    <w:unhideWhenUsed/>
    <w:qFormat/>
    <w:rsid w:val="00CC072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aliases w:val="H3-Sec. Head"/>
    <w:basedOn w:val="Normal"/>
    <w:next w:val="Normal"/>
    <w:link w:val="Heading3Char"/>
    <w:unhideWhenUsed/>
    <w:qFormat/>
    <w:rsid w:val="00CC072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aliases w:val="H4 Sec.Heading"/>
    <w:basedOn w:val="Normal"/>
    <w:next w:val="Normal"/>
    <w:link w:val="Heading4Char"/>
    <w:unhideWhenUsed/>
    <w:qFormat/>
    <w:rsid w:val="00CC072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nhideWhenUsed/>
    <w:qFormat/>
    <w:rsid w:val="00CC072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nhideWhenUsed/>
    <w:qFormat/>
    <w:rsid w:val="00CC0727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nhideWhenUsed/>
    <w:qFormat/>
    <w:rsid w:val="00CC0727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nhideWhenUsed/>
    <w:qFormat/>
    <w:rsid w:val="00CC0727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nhideWhenUsed/>
    <w:qFormat/>
    <w:rsid w:val="00CC0727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1-Sec.Head Char"/>
    <w:basedOn w:val="DefaultParagraphFont"/>
    <w:link w:val="Heading1"/>
    <w:rsid w:val="00CC07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aliases w:val="Level 2 Char,H2-Sec. Head Char"/>
    <w:basedOn w:val="DefaultParagraphFont"/>
    <w:link w:val="Heading2"/>
    <w:rsid w:val="00CC07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aliases w:val="H3-Sec. Head Char"/>
    <w:basedOn w:val="DefaultParagraphFont"/>
    <w:link w:val="Heading3"/>
    <w:rsid w:val="00CC07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aliases w:val="H4 Sec.Heading Char"/>
    <w:basedOn w:val="DefaultParagraphFont"/>
    <w:link w:val="Heading4"/>
    <w:rsid w:val="00CC07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rsid w:val="00CC07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rsid w:val="00CC07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rsid w:val="00CC07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rsid w:val="00CC07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rsid w:val="00CC07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CC07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rsid w:val="00CC07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0727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C07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0727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C07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0727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C07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07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07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072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C072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61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6148"/>
    <w:rPr>
      <w:kern w:val="0"/>
      <w14:ligatures w14:val="none"/>
    </w:rPr>
  </w:style>
  <w:style w:type="paragraph" w:styleId="Footer">
    <w:name w:val="footer"/>
    <w:basedOn w:val="Normal"/>
    <w:link w:val="FooterChar"/>
    <w:unhideWhenUsed/>
    <w:rsid w:val="002A61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2A6148"/>
    <w:rPr>
      <w:kern w:val="0"/>
      <w14:ligatures w14:val="none"/>
    </w:rPr>
  </w:style>
  <w:style w:type="character" w:styleId="CommentReference">
    <w:name w:val="annotation reference"/>
    <w:basedOn w:val="DefaultParagraphFont"/>
    <w:semiHidden/>
    <w:unhideWhenUsed/>
    <w:rsid w:val="002A6148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A61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A6148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A61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A6148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semiHidden/>
    <w:unhideWhenUsed/>
    <w:rsid w:val="002A61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A6148"/>
    <w:rPr>
      <w:rFonts w:ascii="Tahoma" w:hAnsi="Tahoma" w:cs="Tahoma"/>
      <w:kern w:val="0"/>
      <w:sz w:val="16"/>
      <w:szCs w:val="16"/>
      <w14:ligatures w14:val="none"/>
    </w:rPr>
  </w:style>
  <w:style w:type="character" w:styleId="Hyperlink">
    <w:name w:val="Hyperlink"/>
    <w:basedOn w:val="DefaultParagraphFont"/>
    <w:unhideWhenUsed/>
    <w:rsid w:val="002A614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A6148"/>
  </w:style>
  <w:style w:type="character" w:styleId="Strong">
    <w:name w:val="Strong"/>
    <w:basedOn w:val="DefaultParagraphFont"/>
    <w:uiPriority w:val="22"/>
    <w:qFormat/>
    <w:rsid w:val="002A6148"/>
    <w:rPr>
      <w:b/>
      <w:bCs/>
    </w:rPr>
  </w:style>
  <w:style w:type="paragraph" w:customStyle="1" w:styleId="NormalCalibri">
    <w:name w:val="Normal + Calibri"/>
    <w:aliases w:val="Line spacing:  Double"/>
    <w:basedOn w:val="Normal"/>
    <w:rsid w:val="002A6148"/>
    <w:pPr>
      <w:spacing w:after="0" w:line="480" w:lineRule="auto"/>
    </w:pPr>
    <w:rPr>
      <w:rFonts w:ascii="Calibri" w:eastAsia="Times New Roman" w:hAnsi="Calibri" w:cs="Times New Roman"/>
      <w:sz w:val="24"/>
      <w:szCs w:val="24"/>
    </w:rPr>
  </w:style>
  <w:style w:type="paragraph" w:styleId="NoSpacing">
    <w:name w:val="No Spacing"/>
    <w:uiPriority w:val="1"/>
    <w:qFormat/>
    <w:rsid w:val="002A6148"/>
    <w:pPr>
      <w:spacing w:after="0" w:line="240" w:lineRule="auto"/>
    </w:pPr>
    <w:rPr>
      <w:rFonts w:ascii="Calibri" w:eastAsia="Times New Roman" w:hAnsi="Calibri" w:cs="Times New Roman"/>
      <w:kern w:val="0"/>
      <w14:ligatures w14:val="none"/>
    </w:rPr>
  </w:style>
  <w:style w:type="character" w:customStyle="1" w:styleId="Caption1">
    <w:name w:val="Caption1"/>
    <w:basedOn w:val="DefaultParagraphFont"/>
    <w:rsid w:val="002A6148"/>
  </w:style>
  <w:style w:type="character" w:customStyle="1" w:styleId="simple">
    <w:name w:val="simple"/>
    <w:basedOn w:val="DefaultParagraphFont"/>
    <w:rsid w:val="002A6148"/>
  </w:style>
  <w:style w:type="paragraph" w:styleId="NormalWeb">
    <w:name w:val="Normal (Web)"/>
    <w:basedOn w:val="Normal"/>
    <w:uiPriority w:val="99"/>
    <w:unhideWhenUsed/>
    <w:rsid w:val="002A61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qFormat/>
    <w:rsid w:val="002A6148"/>
    <w:pPr>
      <w:widowControl w:val="0"/>
      <w:spacing w:before="40" w:after="0" w:line="264" w:lineRule="auto"/>
      <w:ind w:firstLine="36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2A6148"/>
    <w:rPr>
      <w:rFonts w:ascii="Times New Roman" w:eastAsia="Times New Roman" w:hAnsi="Times New Roman"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A614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6148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A6148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6148"/>
    <w:rPr>
      <w:rFonts w:ascii="Calibri" w:hAnsi="Calibri" w:cs="Calibri"/>
      <w:noProof/>
      <w:kern w:val="0"/>
      <w14:ligatures w14:val="none"/>
    </w:rPr>
  </w:style>
  <w:style w:type="paragraph" w:styleId="BodyText2">
    <w:name w:val="Body Text 2"/>
    <w:basedOn w:val="Normal"/>
    <w:link w:val="BodyText2Char"/>
    <w:unhideWhenUsed/>
    <w:rsid w:val="002A614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2A6148"/>
    <w:rPr>
      <w:kern w:val="0"/>
      <w14:ligatures w14:val="none"/>
    </w:rPr>
  </w:style>
  <w:style w:type="paragraph" w:styleId="BodyTextIndent">
    <w:name w:val="Body Text Indent"/>
    <w:basedOn w:val="Normal"/>
    <w:link w:val="BodyTextIndentChar"/>
    <w:rsid w:val="002A6148"/>
    <w:pPr>
      <w:spacing w:after="0" w:line="240" w:lineRule="auto"/>
      <w:ind w:left="1267"/>
      <w:jc w:val="both"/>
    </w:pPr>
    <w:rPr>
      <w:rFonts w:ascii="Arial" w:eastAsia="Times New Roman" w:hAnsi="Arial" w:cs="Times New Roman"/>
      <w:spacing w:val="-3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2A6148"/>
    <w:rPr>
      <w:rFonts w:ascii="Arial" w:eastAsia="Times New Roman" w:hAnsi="Arial" w:cs="Times New Roman"/>
      <w:spacing w:val="-3"/>
      <w:kern w:val="0"/>
      <w:sz w:val="20"/>
      <w:szCs w:val="20"/>
      <w14:ligatures w14:val="none"/>
    </w:rPr>
  </w:style>
  <w:style w:type="paragraph" w:customStyle="1" w:styleId="prot1head">
    <w:name w:val="prot 1 head"/>
    <w:basedOn w:val="Normal"/>
    <w:next w:val="Normal"/>
    <w:rsid w:val="002A6148"/>
    <w:pPr>
      <w:keepNext/>
      <w:numPr>
        <w:numId w:val="18"/>
      </w:numPr>
      <w:tabs>
        <w:tab w:val="clear" w:pos="864"/>
        <w:tab w:val="num" w:pos="360"/>
      </w:tabs>
      <w:spacing w:before="200" w:after="0" w:line="240" w:lineRule="auto"/>
      <w:ind w:left="0" w:firstLine="0"/>
      <w:outlineLvl w:val="0"/>
    </w:pPr>
    <w:rPr>
      <w:rFonts w:ascii="Times New Roman" w:eastAsia="Times New Roman" w:hAnsi="Times New Roman" w:cs="Times New Roman"/>
      <w:b/>
      <w:sz w:val="36"/>
      <w:szCs w:val="20"/>
    </w:rPr>
  </w:style>
  <w:style w:type="paragraph" w:customStyle="1" w:styleId="prot2head">
    <w:name w:val="prot 2 head"/>
    <w:basedOn w:val="Normal"/>
    <w:next w:val="prot2text"/>
    <w:rsid w:val="002A6148"/>
    <w:pPr>
      <w:keepNext/>
      <w:numPr>
        <w:ilvl w:val="1"/>
        <w:numId w:val="18"/>
      </w:numPr>
      <w:tabs>
        <w:tab w:val="clear" w:pos="864"/>
        <w:tab w:val="num" w:pos="360"/>
      </w:tabs>
      <w:spacing w:before="100" w:after="0" w:line="240" w:lineRule="auto"/>
      <w:ind w:left="0" w:firstLine="0"/>
      <w:outlineLvl w:val="1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prot2text">
    <w:name w:val="prot 2 text"/>
    <w:basedOn w:val="Normal"/>
    <w:rsid w:val="002A6148"/>
    <w:pPr>
      <w:tabs>
        <w:tab w:val="left" w:pos="864"/>
      </w:tabs>
      <w:spacing w:before="100" w:after="0" w:line="240" w:lineRule="auto"/>
      <w:ind w:left="864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prot3head">
    <w:name w:val="prot 3 head"/>
    <w:basedOn w:val="Normal"/>
    <w:next w:val="Normal"/>
    <w:rsid w:val="002A6148"/>
    <w:pPr>
      <w:keepNext/>
      <w:numPr>
        <w:ilvl w:val="2"/>
        <w:numId w:val="18"/>
      </w:numPr>
      <w:tabs>
        <w:tab w:val="left" w:pos="864"/>
      </w:tabs>
      <w:spacing w:before="100" w:after="0" w:line="240" w:lineRule="auto"/>
      <w:outlineLvl w:val="2"/>
    </w:pPr>
    <w:rPr>
      <w:rFonts w:ascii="Times New Roman" w:eastAsia="Times New Roman" w:hAnsi="Times New Roman" w:cs="Times New Roman"/>
      <w:b/>
      <w:sz w:val="20"/>
      <w:szCs w:val="20"/>
    </w:rPr>
  </w:style>
  <w:style w:type="paragraph" w:customStyle="1" w:styleId="protgroup">
    <w:name w:val="prot group"/>
    <w:basedOn w:val="Normal"/>
    <w:rsid w:val="002A6148"/>
    <w:pPr>
      <w:spacing w:before="600" w:after="0" w:line="240" w:lineRule="auto"/>
      <w:jc w:val="center"/>
    </w:pPr>
    <w:rPr>
      <w:rFonts w:ascii="Times New Roman" w:eastAsia="Times New Roman" w:hAnsi="Times New Roman" w:cs="Times New Roman"/>
      <w:b/>
      <w:sz w:val="40"/>
      <w:szCs w:val="20"/>
    </w:rPr>
  </w:style>
  <w:style w:type="paragraph" w:customStyle="1" w:styleId="3">
    <w:name w:val="#3"/>
    <w:basedOn w:val="Normal"/>
    <w:rsid w:val="002A6148"/>
    <w:pPr>
      <w:spacing w:after="0" w:line="240" w:lineRule="auto"/>
      <w:ind w:left="1620" w:hanging="900"/>
      <w:jc w:val="both"/>
    </w:pPr>
    <w:rPr>
      <w:rFonts w:ascii="Palatino (PCL6)" w:eastAsia="Times New Roman" w:hAnsi="Palatino (PCL6)" w:cs="Times New Roman"/>
      <w:sz w:val="20"/>
      <w:szCs w:val="20"/>
    </w:rPr>
  </w:style>
  <w:style w:type="paragraph" w:styleId="BlockText">
    <w:name w:val="Block Text"/>
    <w:basedOn w:val="Normal"/>
    <w:rsid w:val="002A6148"/>
    <w:pPr>
      <w:tabs>
        <w:tab w:val="right" w:pos="10656"/>
      </w:tabs>
      <w:spacing w:before="100" w:after="100" w:line="480" w:lineRule="auto"/>
      <w:ind w:left="360" w:right="144" w:hanging="36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rsid w:val="002A6148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3Char">
    <w:name w:val="Body Text 3 Char"/>
    <w:basedOn w:val="DefaultParagraphFont"/>
    <w:link w:val="BodyText3"/>
    <w:rsid w:val="002A6148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BodyTextIndent2">
    <w:name w:val="Body Text Indent 2"/>
    <w:basedOn w:val="Normal"/>
    <w:link w:val="BodyTextIndent2Char"/>
    <w:rsid w:val="002A6148"/>
    <w:pPr>
      <w:tabs>
        <w:tab w:val="left" w:pos="720"/>
        <w:tab w:val="left" w:pos="1440"/>
        <w:tab w:val="left" w:pos="1800"/>
        <w:tab w:val="left" w:pos="2160"/>
      </w:tabs>
      <w:spacing w:after="0" w:line="240" w:lineRule="auto"/>
      <w:ind w:left="2160" w:hanging="2160"/>
    </w:pPr>
    <w:rPr>
      <w:rFonts w:ascii="Arial" w:eastAsia="Times New Roman" w:hAnsi="Arial" w:cs="Times New Roman"/>
      <w:spacing w:val="-3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2A6148"/>
    <w:rPr>
      <w:rFonts w:ascii="Arial" w:eastAsia="Times New Roman" w:hAnsi="Arial" w:cs="Times New Roman"/>
      <w:spacing w:val="-3"/>
      <w:kern w:val="0"/>
      <w:szCs w:val="20"/>
      <w14:ligatures w14:val="none"/>
    </w:rPr>
  </w:style>
  <w:style w:type="paragraph" w:customStyle="1" w:styleId="SECTION">
    <w:name w:val="SECTION"/>
    <w:basedOn w:val="Normal"/>
    <w:rsid w:val="002A6148"/>
    <w:pPr>
      <w:spacing w:after="0" w:line="240" w:lineRule="atLeast"/>
      <w:ind w:left="720" w:hanging="720"/>
      <w:jc w:val="both"/>
    </w:pPr>
    <w:rPr>
      <w:rFonts w:ascii="Arial" w:eastAsia="Times New Roman" w:hAnsi="Arial" w:cs="Times New Roman"/>
      <w:b/>
      <w:caps/>
      <w:sz w:val="20"/>
      <w:szCs w:val="20"/>
      <w:u w:val="single"/>
    </w:rPr>
  </w:style>
  <w:style w:type="paragraph" w:customStyle="1" w:styleId="2">
    <w:name w:val="#2"/>
    <w:basedOn w:val="Normal"/>
    <w:rsid w:val="002A6148"/>
    <w:pPr>
      <w:spacing w:after="0" w:line="240" w:lineRule="auto"/>
      <w:ind w:left="1440" w:hanging="720"/>
      <w:jc w:val="both"/>
    </w:pPr>
    <w:rPr>
      <w:rFonts w:ascii="Arial" w:eastAsia="Times New Roman" w:hAnsi="Arial" w:cs="Times New Roman"/>
      <w:sz w:val="20"/>
      <w:szCs w:val="20"/>
    </w:rPr>
  </w:style>
  <w:style w:type="paragraph" w:customStyle="1" w:styleId="4">
    <w:name w:val="#4"/>
    <w:basedOn w:val="Normal"/>
    <w:rsid w:val="002A6148"/>
    <w:pPr>
      <w:spacing w:after="0" w:line="240" w:lineRule="auto"/>
      <w:ind w:left="1880" w:hanging="1160"/>
      <w:jc w:val="both"/>
    </w:pPr>
    <w:rPr>
      <w:rFonts w:ascii="Arial" w:eastAsia="Times New Roman" w:hAnsi="Arial" w:cs="Times New Roman"/>
      <w:sz w:val="20"/>
      <w:szCs w:val="20"/>
    </w:rPr>
  </w:style>
  <w:style w:type="paragraph" w:customStyle="1" w:styleId="5">
    <w:name w:val="#5"/>
    <w:basedOn w:val="Normal"/>
    <w:rsid w:val="002A6148"/>
    <w:pPr>
      <w:spacing w:after="0" w:line="240" w:lineRule="auto"/>
      <w:ind w:left="2060" w:hanging="1340"/>
      <w:jc w:val="both"/>
    </w:pPr>
    <w:rPr>
      <w:rFonts w:ascii="Arial" w:eastAsia="Times New Roman" w:hAnsi="Arial" w:cs="Times New Roman"/>
      <w:b/>
      <w:sz w:val="20"/>
      <w:szCs w:val="20"/>
    </w:rPr>
  </w:style>
  <w:style w:type="paragraph" w:customStyle="1" w:styleId="Subhead">
    <w:name w:val="Subhead"/>
    <w:basedOn w:val="Normal"/>
    <w:rsid w:val="002A6148"/>
    <w:pPr>
      <w:spacing w:after="120" w:line="320" w:lineRule="exact"/>
    </w:pPr>
    <w:rPr>
      <w:rFonts w:ascii="Times" w:eastAsia="Times New Roman" w:hAnsi="Times" w:cs="Times New Roman"/>
      <w:smallCaps/>
      <w:spacing w:val="-5"/>
      <w:sz w:val="32"/>
      <w:szCs w:val="20"/>
    </w:rPr>
  </w:style>
  <w:style w:type="character" w:styleId="PageNumber">
    <w:name w:val="page number"/>
    <w:rsid w:val="002A6148"/>
    <w:rPr>
      <w:rFonts w:ascii="Palatino (PCL6)" w:hAnsi="Palatino (PCL6)"/>
    </w:rPr>
  </w:style>
  <w:style w:type="paragraph" w:styleId="BodyTextIndent3">
    <w:name w:val="Body Text Indent 3"/>
    <w:basedOn w:val="Normal"/>
    <w:link w:val="BodyTextIndent3Char"/>
    <w:rsid w:val="002A6148"/>
    <w:pPr>
      <w:spacing w:after="240" w:line="240" w:lineRule="auto"/>
      <w:ind w:left="1440"/>
    </w:pPr>
    <w:rPr>
      <w:rFonts w:ascii="Arial" w:eastAsia="Times New Roman" w:hAnsi="Arial" w:cs="Times New Roman"/>
      <w:b/>
      <w:spacing w:val="-3"/>
      <w:sz w:val="20"/>
      <w:szCs w:val="20"/>
    </w:rPr>
  </w:style>
  <w:style w:type="character" w:customStyle="1" w:styleId="BodyTextIndent3Char">
    <w:name w:val="Body Text Indent 3 Char"/>
    <w:basedOn w:val="DefaultParagraphFont"/>
    <w:link w:val="BodyTextIndent3"/>
    <w:rsid w:val="002A6148"/>
    <w:rPr>
      <w:rFonts w:ascii="Arial" w:eastAsia="Times New Roman" w:hAnsi="Arial" w:cs="Times New Roman"/>
      <w:b/>
      <w:spacing w:val="-3"/>
      <w:kern w:val="0"/>
      <w:sz w:val="20"/>
      <w:szCs w:val="20"/>
      <w14:ligatures w14:val="none"/>
    </w:rPr>
  </w:style>
  <w:style w:type="paragraph" w:customStyle="1" w:styleId="BodyText0">
    <w:name w:val="BodyText"/>
    <w:basedOn w:val="Normal"/>
    <w:rsid w:val="002A6148"/>
    <w:pPr>
      <w:widowControl w:val="0"/>
      <w:spacing w:after="0" w:line="240" w:lineRule="auto"/>
    </w:pPr>
    <w:rPr>
      <w:rFonts w:ascii="Times New Roman" w:eastAsia="Times New Roman" w:hAnsi="Times New Roman" w:cs="Times New Roman"/>
      <w:snapToGrid w:val="0"/>
      <w:szCs w:val="20"/>
    </w:rPr>
  </w:style>
  <w:style w:type="paragraph" w:styleId="ListBullet2">
    <w:name w:val="List Bullet 2"/>
    <w:basedOn w:val="Normal"/>
    <w:autoRedefine/>
    <w:rsid w:val="002A6148"/>
    <w:pPr>
      <w:numPr>
        <w:numId w:val="27"/>
      </w:numPr>
      <w:spacing w:after="0" w:line="240" w:lineRule="auto"/>
    </w:pPr>
    <w:rPr>
      <w:rFonts w:ascii="Palatino (PCL6)" w:eastAsia="Times New Roman" w:hAnsi="Palatino (PCL6)" w:cs="Times New Roman"/>
      <w:sz w:val="20"/>
      <w:szCs w:val="20"/>
    </w:rPr>
  </w:style>
  <w:style w:type="paragraph" w:styleId="ListBullet3">
    <w:name w:val="List Bullet 3"/>
    <w:basedOn w:val="Normal"/>
    <w:autoRedefine/>
    <w:rsid w:val="002A6148"/>
    <w:pPr>
      <w:numPr>
        <w:numId w:val="20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ListBullet4">
    <w:name w:val="List Bullet 4"/>
    <w:basedOn w:val="Normal"/>
    <w:autoRedefine/>
    <w:rsid w:val="002A6148"/>
    <w:pPr>
      <w:numPr>
        <w:numId w:val="21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1">
    <w:name w:val="1"/>
    <w:basedOn w:val="Normal"/>
    <w:rsid w:val="002A6148"/>
    <w:pPr>
      <w:tabs>
        <w:tab w:val="left" w:pos="1260"/>
      </w:tabs>
      <w:spacing w:after="0" w:line="240" w:lineRule="auto"/>
      <w:ind w:left="720"/>
    </w:pPr>
    <w:rPr>
      <w:rFonts w:ascii="Palatino" w:eastAsia="Times New Roman" w:hAnsi="Palatino" w:cs="Times New Roman"/>
      <w:color w:val="000000"/>
      <w:sz w:val="20"/>
      <w:szCs w:val="20"/>
    </w:rPr>
  </w:style>
  <w:style w:type="paragraph" w:styleId="ListBullet">
    <w:name w:val="List Bullet"/>
    <w:basedOn w:val="Normal"/>
    <w:autoRedefine/>
    <w:rsid w:val="002A6148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paragraph" w:styleId="ListBullet5">
    <w:name w:val="List Bullet 5"/>
    <w:basedOn w:val="Normal"/>
    <w:autoRedefine/>
    <w:rsid w:val="002A6148"/>
    <w:pPr>
      <w:numPr>
        <w:numId w:val="22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ListNumber">
    <w:name w:val="List Number"/>
    <w:basedOn w:val="Normal"/>
    <w:rsid w:val="002A6148"/>
    <w:pPr>
      <w:numPr>
        <w:numId w:val="19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ListNumber2">
    <w:name w:val="List Number 2"/>
    <w:basedOn w:val="Normal"/>
    <w:rsid w:val="002A6148"/>
    <w:pPr>
      <w:numPr>
        <w:numId w:val="23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ListNumber3">
    <w:name w:val="List Number 3"/>
    <w:basedOn w:val="Normal"/>
    <w:rsid w:val="002A6148"/>
    <w:pPr>
      <w:numPr>
        <w:numId w:val="24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ListNumber4">
    <w:name w:val="List Number 4"/>
    <w:basedOn w:val="Normal"/>
    <w:rsid w:val="002A6148"/>
    <w:pPr>
      <w:numPr>
        <w:numId w:val="25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ListNumber5">
    <w:name w:val="List Number 5"/>
    <w:basedOn w:val="Normal"/>
    <w:rsid w:val="002A6148"/>
    <w:pPr>
      <w:numPr>
        <w:numId w:val="26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PlainText">
    <w:name w:val="Plain Text"/>
    <w:basedOn w:val="Normal"/>
    <w:link w:val="PlainTextChar"/>
    <w:rsid w:val="002A6148"/>
    <w:pPr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2A6148"/>
    <w:rPr>
      <w:rFonts w:ascii="Courier New" w:eastAsia="Times New Roman" w:hAnsi="Courier New" w:cs="Times New Roman"/>
      <w:kern w:val="0"/>
      <w:sz w:val="20"/>
      <w:szCs w:val="20"/>
      <w14:ligatures w14:val="none"/>
    </w:rPr>
  </w:style>
  <w:style w:type="paragraph" w:customStyle="1" w:styleId="t1">
    <w:name w:val="t1"/>
    <w:basedOn w:val="Normal"/>
    <w:rsid w:val="002A6148"/>
    <w:pPr>
      <w:spacing w:after="0" w:line="22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p17">
    <w:name w:val="p17"/>
    <w:basedOn w:val="Normal"/>
    <w:rsid w:val="002A6148"/>
    <w:pPr>
      <w:tabs>
        <w:tab w:val="left" w:pos="460"/>
      </w:tabs>
      <w:spacing w:after="0" w:line="260" w:lineRule="atLeast"/>
      <w:ind w:left="1008" w:hanging="432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20">
    <w:name w:val="t20"/>
    <w:basedOn w:val="Normal"/>
    <w:rsid w:val="002A6148"/>
    <w:pPr>
      <w:spacing w:after="0" w:line="36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2">
    <w:name w:val="t2"/>
    <w:basedOn w:val="Normal"/>
    <w:rsid w:val="002A6148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3">
    <w:name w:val="t3"/>
    <w:basedOn w:val="Normal"/>
    <w:rsid w:val="002A6148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4">
    <w:name w:val="t4"/>
    <w:basedOn w:val="Normal"/>
    <w:rsid w:val="002A6148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p11">
    <w:name w:val="p11"/>
    <w:basedOn w:val="Normal"/>
    <w:rsid w:val="002A6148"/>
    <w:pPr>
      <w:tabs>
        <w:tab w:val="left" w:pos="480"/>
      </w:tabs>
      <w:spacing w:after="0" w:line="240" w:lineRule="atLeast"/>
      <w:ind w:left="1008" w:hanging="432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6">
    <w:name w:val="t6"/>
    <w:basedOn w:val="Normal"/>
    <w:rsid w:val="002A6148"/>
    <w:pPr>
      <w:spacing w:after="0" w:line="52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p13">
    <w:name w:val="p13"/>
    <w:basedOn w:val="Normal"/>
    <w:rsid w:val="002A6148"/>
    <w:pPr>
      <w:tabs>
        <w:tab w:val="left" w:pos="460"/>
      </w:tabs>
      <w:spacing w:after="0" w:line="240" w:lineRule="atLeast"/>
      <w:ind w:left="98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7">
    <w:name w:val="t7"/>
    <w:basedOn w:val="Normal"/>
    <w:rsid w:val="002A6148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8">
    <w:name w:val="t8"/>
    <w:basedOn w:val="Normal"/>
    <w:rsid w:val="002A6148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p7">
    <w:name w:val="p7"/>
    <w:basedOn w:val="Normal"/>
    <w:rsid w:val="002A6148"/>
    <w:pPr>
      <w:tabs>
        <w:tab w:val="left" w:pos="320"/>
        <w:tab w:val="left" w:pos="760"/>
      </w:tabs>
      <w:spacing w:after="0" w:line="260" w:lineRule="atLeast"/>
      <w:ind w:left="720" w:hanging="432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p8">
    <w:name w:val="p8"/>
    <w:basedOn w:val="Normal"/>
    <w:rsid w:val="002A6148"/>
    <w:pPr>
      <w:spacing w:after="0" w:line="240" w:lineRule="atLeast"/>
      <w:ind w:left="9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15">
    <w:name w:val="t15"/>
    <w:basedOn w:val="Normal"/>
    <w:rsid w:val="002A6148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p16">
    <w:name w:val="p16"/>
    <w:basedOn w:val="Normal"/>
    <w:rsid w:val="002A6148"/>
    <w:pPr>
      <w:tabs>
        <w:tab w:val="left" w:pos="480"/>
      </w:tabs>
      <w:spacing w:after="0" w:line="260" w:lineRule="atLeast"/>
      <w:ind w:left="1008" w:hanging="432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14">
    <w:name w:val="t14"/>
    <w:basedOn w:val="Normal"/>
    <w:rsid w:val="002A6148"/>
    <w:pPr>
      <w:spacing w:after="0" w:line="40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24">
    <w:name w:val="t24"/>
    <w:basedOn w:val="Normal"/>
    <w:rsid w:val="002A6148"/>
    <w:pPr>
      <w:spacing w:after="0" w:line="26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p32">
    <w:name w:val="p32"/>
    <w:basedOn w:val="Normal"/>
    <w:rsid w:val="002A6148"/>
    <w:pPr>
      <w:tabs>
        <w:tab w:val="left" w:pos="280"/>
      </w:tabs>
      <w:spacing w:after="0" w:line="240" w:lineRule="atLeast"/>
      <w:ind w:left="116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25">
    <w:name w:val="t25"/>
    <w:basedOn w:val="Normal"/>
    <w:rsid w:val="002A6148"/>
    <w:pPr>
      <w:spacing w:after="0" w:line="26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36">
    <w:name w:val="t36"/>
    <w:basedOn w:val="Normal"/>
    <w:rsid w:val="002A6148"/>
    <w:pPr>
      <w:spacing w:after="0" w:line="26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p33">
    <w:name w:val="p33"/>
    <w:basedOn w:val="Normal"/>
    <w:rsid w:val="002A6148"/>
    <w:pPr>
      <w:tabs>
        <w:tab w:val="left" w:pos="460"/>
      </w:tabs>
      <w:spacing w:after="0" w:line="240" w:lineRule="atLeast"/>
      <w:ind w:left="1008" w:hanging="432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26">
    <w:name w:val="t26"/>
    <w:basedOn w:val="Normal"/>
    <w:rsid w:val="002A6148"/>
    <w:pPr>
      <w:spacing w:after="0" w:line="30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27">
    <w:name w:val="t27"/>
    <w:basedOn w:val="Normal"/>
    <w:rsid w:val="002A6148"/>
    <w:pPr>
      <w:spacing w:after="0" w:line="30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28">
    <w:name w:val="t28"/>
    <w:basedOn w:val="Normal"/>
    <w:rsid w:val="002A6148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29">
    <w:name w:val="t29"/>
    <w:basedOn w:val="Normal"/>
    <w:rsid w:val="002A6148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30">
    <w:name w:val="t30"/>
    <w:basedOn w:val="Normal"/>
    <w:rsid w:val="002A6148"/>
    <w:pPr>
      <w:spacing w:after="0" w:line="36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31">
    <w:name w:val="t31"/>
    <w:basedOn w:val="Normal"/>
    <w:rsid w:val="002A6148"/>
    <w:pPr>
      <w:spacing w:after="0" w:line="36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83">
    <w:name w:val="t83"/>
    <w:basedOn w:val="Normal"/>
    <w:rsid w:val="002A6148"/>
    <w:pPr>
      <w:spacing w:after="0" w:line="54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96">
    <w:name w:val="t96"/>
    <w:basedOn w:val="Normal"/>
    <w:rsid w:val="002A6148"/>
    <w:pPr>
      <w:spacing w:after="0" w:line="30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p42">
    <w:name w:val="p42"/>
    <w:basedOn w:val="Normal"/>
    <w:rsid w:val="002A6148"/>
    <w:pPr>
      <w:tabs>
        <w:tab w:val="left" w:pos="280"/>
      </w:tabs>
      <w:spacing w:after="0" w:line="260" w:lineRule="atLeast"/>
      <w:ind w:left="116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37">
    <w:name w:val="t37"/>
    <w:basedOn w:val="Normal"/>
    <w:rsid w:val="002A6148"/>
    <w:pPr>
      <w:spacing w:after="0" w:line="26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p44">
    <w:name w:val="p44"/>
    <w:basedOn w:val="Normal"/>
    <w:rsid w:val="002A6148"/>
    <w:pPr>
      <w:tabs>
        <w:tab w:val="left" w:pos="480"/>
      </w:tabs>
      <w:spacing w:after="0" w:line="260" w:lineRule="atLeast"/>
      <w:ind w:left="1008" w:hanging="432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38">
    <w:name w:val="t38"/>
    <w:basedOn w:val="Normal"/>
    <w:rsid w:val="002A6148"/>
    <w:pPr>
      <w:spacing w:after="0" w:line="26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p54">
    <w:name w:val="p54"/>
    <w:basedOn w:val="Normal"/>
    <w:rsid w:val="002A6148"/>
    <w:pPr>
      <w:tabs>
        <w:tab w:val="left" w:pos="280"/>
      </w:tabs>
      <w:spacing w:after="0" w:line="260" w:lineRule="atLeast"/>
      <w:ind w:left="116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59">
    <w:name w:val="t59"/>
    <w:basedOn w:val="Normal"/>
    <w:rsid w:val="002A6148"/>
    <w:pPr>
      <w:spacing w:after="0" w:line="32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46">
    <w:name w:val="t46"/>
    <w:basedOn w:val="Normal"/>
    <w:rsid w:val="002A6148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58">
    <w:name w:val="t58"/>
    <w:basedOn w:val="Normal"/>
    <w:rsid w:val="002A6148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48">
    <w:name w:val="t48"/>
    <w:basedOn w:val="Normal"/>
    <w:rsid w:val="002A6148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49">
    <w:name w:val="t49"/>
    <w:basedOn w:val="Normal"/>
    <w:rsid w:val="002A6148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50">
    <w:name w:val="t50"/>
    <w:basedOn w:val="Normal"/>
    <w:rsid w:val="002A6148"/>
    <w:pPr>
      <w:spacing w:after="0" w:line="36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51">
    <w:name w:val="t51"/>
    <w:basedOn w:val="Normal"/>
    <w:rsid w:val="002A6148"/>
    <w:pPr>
      <w:spacing w:after="0" w:line="36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60">
    <w:name w:val="t60"/>
    <w:basedOn w:val="Normal"/>
    <w:rsid w:val="002A6148"/>
    <w:pPr>
      <w:spacing w:after="0" w:line="36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61">
    <w:name w:val="t61"/>
    <w:basedOn w:val="Normal"/>
    <w:rsid w:val="002A6148"/>
    <w:pPr>
      <w:spacing w:after="0" w:line="36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62">
    <w:name w:val="t62"/>
    <w:basedOn w:val="Normal"/>
    <w:rsid w:val="002A6148"/>
    <w:pPr>
      <w:spacing w:after="0" w:line="36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p79">
    <w:name w:val="p79"/>
    <w:basedOn w:val="Normal"/>
    <w:rsid w:val="002A6148"/>
    <w:pPr>
      <w:tabs>
        <w:tab w:val="left" w:pos="920"/>
      </w:tabs>
      <w:spacing w:after="0" w:line="240" w:lineRule="atLeast"/>
      <w:ind w:left="520"/>
    </w:pPr>
    <w:rPr>
      <w:rFonts w:ascii="Times New Roman" w:eastAsia="Times New Roman" w:hAnsi="Times New Roman" w:cs="Times New Roman"/>
      <w:sz w:val="24"/>
      <w:szCs w:val="20"/>
    </w:rPr>
  </w:style>
  <w:style w:type="character" w:styleId="FollowedHyperlink">
    <w:name w:val="FollowedHyperlink"/>
    <w:rsid w:val="002A6148"/>
    <w:rPr>
      <w:color w:val="800080"/>
      <w:u w:val="single"/>
    </w:rPr>
  </w:style>
  <w:style w:type="paragraph" w:customStyle="1" w:styleId="BodyTextTable">
    <w:name w:val="Body Text Table"/>
    <w:basedOn w:val="BodyText"/>
    <w:rsid w:val="002A6148"/>
    <w:pPr>
      <w:widowControl/>
      <w:spacing w:before="0" w:line="240" w:lineRule="auto"/>
      <w:ind w:firstLine="0"/>
      <w:jc w:val="left"/>
    </w:pPr>
    <w:rPr>
      <w:rFonts w:cs="Times New Roman"/>
      <w:sz w:val="22"/>
    </w:rPr>
  </w:style>
  <w:style w:type="paragraph" w:customStyle="1" w:styleId="FormInstructions">
    <w:name w:val="Form Instructions"/>
    <w:basedOn w:val="BodyText"/>
    <w:rsid w:val="002A6148"/>
    <w:pPr>
      <w:widowControl/>
      <w:spacing w:before="60" w:after="120" w:line="240" w:lineRule="auto"/>
      <w:ind w:firstLine="0"/>
      <w:jc w:val="left"/>
    </w:pPr>
    <w:rPr>
      <w:rFonts w:ascii="Century Gothic" w:hAnsi="Century Gothic" w:cs="Times New Roman"/>
      <w:vanish/>
      <w:color w:val="0000FF"/>
      <w:sz w:val="22"/>
    </w:rPr>
  </w:style>
  <w:style w:type="paragraph" w:customStyle="1" w:styleId="Address">
    <w:name w:val="Address"/>
    <w:basedOn w:val="BodyText"/>
    <w:rsid w:val="002A6148"/>
    <w:pPr>
      <w:widowControl/>
      <w:spacing w:before="0" w:line="240" w:lineRule="auto"/>
      <w:ind w:firstLine="0"/>
      <w:jc w:val="left"/>
    </w:pPr>
    <w:rPr>
      <w:rFonts w:cs="Times New Roman"/>
      <w:sz w:val="22"/>
    </w:rPr>
  </w:style>
  <w:style w:type="paragraph" w:customStyle="1" w:styleId="P1-StandPara">
    <w:name w:val="P1-Stand Para"/>
    <w:rsid w:val="002A6148"/>
    <w:pPr>
      <w:spacing w:after="0" w:line="360" w:lineRule="atLeast"/>
      <w:ind w:firstLine="1152"/>
      <w:jc w:val="both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customStyle="1" w:styleId="NO-4">
    <w:name w:val="NO-4"/>
    <w:autoRedefine/>
    <w:rsid w:val="002A6148"/>
    <w:pPr>
      <w:numPr>
        <w:numId w:val="29"/>
      </w:numPr>
      <w:tabs>
        <w:tab w:val="clear" w:pos="360"/>
        <w:tab w:val="left" w:pos="1800"/>
      </w:tabs>
      <w:spacing w:after="240" w:line="240" w:lineRule="auto"/>
      <w:ind w:left="1872" w:hanging="720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customStyle="1" w:styleId="N2-2ndBullet">
    <w:name w:val="N2-2nd Bullet"/>
    <w:basedOn w:val="Normal"/>
    <w:rsid w:val="002A6148"/>
    <w:pPr>
      <w:numPr>
        <w:numId w:val="28"/>
      </w:numPr>
      <w:tabs>
        <w:tab w:val="left" w:pos="1728"/>
      </w:tabs>
      <w:spacing w:after="240" w:line="240" w:lineRule="atLeast"/>
      <w:jc w:val="both"/>
    </w:pPr>
    <w:rPr>
      <w:rFonts w:ascii="Arial" w:eastAsia="Times New Roman" w:hAnsi="Arial" w:cs="Times New Roman"/>
      <w:szCs w:val="20"/>
    </w:rPr>
  </w:style>
  <w:style w:type="paragraph" w:customStyle="1" w:styleId="H2">
    <w:name w:val="H2"/>
    <w:basedOn w:val="Normal"/>
    <w:next w:val="Normal"/>
    <w:rsid w:val="002A6148"/>
    <w:pPr>
      <w:keepNext/>
      <w:autoSpaceDE w:val="0"/>
      <w:autoSpaceDN w:val="0"/>
      <w:adjustRightInd w:val="0"/>
      <w:spacing w:before="100" w:after="100" w:line="240" w:lineRule="auto"/>
      <w:outlineLvl w:val="2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Emphasis">
    <w:name w:val="Emphasis"/>
    <w:uiPriority w:val="20"/>
    <w:qFormat/>
    <w:rsid w:val="002A6148"/>
    <w:rPr>
      <w:i/>
      <w:iCs/>
    </w:rPr>
  </w:style>
  <w:style w:type="paragraph" w:styleId="Revision">
    <w:name w:val="Revision"/>
    <w:hidden/>
    <w:uiPriority w:val="99"/>
    <w:semiHidden/>
    <w:rsid w:val="002A6148"/>
    <w:pPr>
      <w:spacing w:after="0" w:line="240" w:lineRule="auto"/>
    </w:pPr>
    <w:rPr>
      <w:rFonts w:ascii="Arial" w:eastAsia="Times New Roman" w:hAnsi="Arial" w:cs="Times New Roman"/>
      <w:spacing w:val="-3"/>
      <w:kern w:val="0"/>
      <w:sz w:val="24"/>
      <w:szCs w:val="20"/>
      <w14:ligatures w14:val="none"/>
    </w:rPr>
  </w:style>
  <w:style w:type="paragraph" w:customStyle="1" w:styleId="title1">
    <w:name w:val="title1"/>
    <w:basedOn w:val="Normal"/>
    <w:rsid w:val="002A6148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2A6148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2A6148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2A6148"/>
  </w:style>
  <w:style w:type="character" w:customStyle="1" w:styleId="reference2">
    <w:name w:val="reference2"/>
    <w:basedOn w:val="DefaultParagraphFont"/>
    <w:rsid w:val="002A6148"/>
  </w:style>
  <w:style w:type="character" w:customStyle="1" w:styleId="reftitle3">
    <w:name w:val="reftitle3"/>
    <w:basedOn w:val="DefaultParagraphFont"/>
    <w:rsid w:val="002A6148"/>
    <w:rPr>
      <w:b/>
      <w:bCs/>
    </w:rPr>
  </w:style>
  <w:style w:type="character" w:customStyle="1" w:styleId="refseriestitle3">
    <w:name w:val="refseriestitle3"/>
    <w:basedOn w:val="DefaultParagraphFont"/>
    <w:rsid w:val="002A6148"/>
    <w:rPr>
      <w:i/>
      <w:iCs/>
    </w:rPr>
  </w:style>
  <w:style w:type="table" w:customStyle="1" w:styleId="PlainTable31">
    <w:name w:val="Plain Table 31"/>
    <w:basedOn w:val="TableNormal"/>
    <w:uiPriority w:val="43"/>
    <w:rsid w:val="002A614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2A614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uiPriority w:val="44"/>
    <w:rsid w:val="002A614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2">
    <w:name w:val="Plain Table 32"/>
    <w:basedOn w:val="TableNormal"/>
    <w:uiPriority w:val="43"/>
    <w:rsid w:val="002A614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2A614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ootnoteText">
    <w:name w:val="footnote text"/>
    <w:basedOn w:val="Normal"/>
    <w:link w:val="FootnoteTextChar"/>
    <w:semiHidden/>
    <w:unhideWhenUsed/>
    <w:rsid w:val="002A6148"/>
    <w:pPr>
      <w:spacing w:after="0" w:line="240" w:lineRule="auto"/>
    </w:pPr>
    <w:rPr>
      <w:rFonts w:ascii="Arial" w:eastAsia="Times New Roman" w:hAnsi="Arial" w:cs="Times New Roman"/>
      <w:spacing w:val="-3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2A6148"/>
    <w:rPr>
      <w:rFonts w:ascii="Arial" w:eastAsia="Times New Roman" w:hAnsi="Arial" w:cs="Times New Roman"/>
      <w:spacing w:val="-3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semiHidden/>
    <w:unhideWhenUsed/>
    <w:rsid w:val="002A6148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2A6148"/>
    <w:pPr>
      <w:spacing w:after="0" w:line="240" w:lineRule="auto"/>
    </w:pPr>
    <w:rPr>
      <w:rFonts w:ascii="Arial" w:eastAsia="Times New Roman" w:hAnsi="Arial" w:cs="Times New Roman"/>
      <w:spacing w:val="-3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2A6148"/>
    <w:rPr>
      <w:rFonts w:ascii="Arial" w:eastAsia="Times New Roman" w:hAnsi="Arial" w:cs="Times New Roman"/>
      <w:spacing w:val="-3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semiHidden/>
    <w:unhideWhenUsed/>
    <w:rsid w:val="002A6148"/>
    <w:rPr>
      <w:vertAlign w:val="superscript"/>
    </w:rPr>
  </w:style>
  <w:style w:type="character" w:customStyle="1" w:styleId="cit">
    <w:name w:val="cit"/>
    <w:basedOn w:val="DefaultParagraphFont"/>
    <w:rsid w:val="002A6148"/>
  </w:style>
  <w:style w:type="character" w:customStyle="1" w:styleId="doi1">
    <w:name w:val="doi1"/>
    <w:basedOn w:val="DefaultParagraphFont"/>
    <w:rsid w:val="002A6148"/>
  </w:style>
  <w:style w:type="character" w:customStyle="1" w:styleId="fm-citation-ids-label">
    <w:name w:val="fm-citation-ids-label"/>
    <w:basedOn w:val="DefaultParagraphFont"/>
    <w:rsid w:val="002A6148"/>
  </w:style>
  <w:style w:type="character" w:customStyle="1" w:styleId="email-label">
    <w:name w:val="email-label"/>
    <w:basedOn w:val="DefaultParagraphFont"/>
    <w:rsid w:val="002A6148"/>
  </w:style>
  <w:style w:type="character" w:styleId="LineNumber">
    <w:name w:val="line number"/>
    <w:basedOn w:val="DefaultParagraphFont"/>
    <w:uiPriority w:val="99"/>
    <w:semiHidden/>
    <w:unhideWhenUsed/>
    <w:rsid w:val="002A61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264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Pages>5</Pages>
  <Words>1163</Words>
  <Characters>663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Health</Company>
  <LinksUpToDate>false</LinksUpToDate>
  <CharactersWithSpaces>7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eree</dc:creator>
  <cp:keywords/>
  <dc:description/>
  <cp:lastModifiedBy>Referee</cp:lastModifiedBy>
  <cp:revision>26</cp:revision>
  <dcterms:created xsi:type="dcterms:W3CDTF">2025-03-07T22:10:00Z</dcterms:created>
  <dcterms:modified xsi:type="dcterms:W3CDTF">2025-08-26T10:59:00Z</dcterms:modified>
</cp:coreProperties>
</file>